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4263A" w14:textId="6DBB9E7C" w:rsidR="00C93528" w:rsidRPr="00EB6952" w:rsidRDefault="00C93528" w:rsidP="00C93528">
      <w:pPr>
        <w:pStyle w:val="NurText"/>
        <w:rPr>
          <w:rFonts w:ascii="Calibri" w:hAnsi="Calibri" w:cs="Calibri"/>
          <w:b/>
          <w:bCs/>
          <w:sz w:val="28"/>
          <w:szCs w:val="28"/>
          <w:lang w:val="en-GB"/>
        </w:rPr>
      </w:pPr>
      <w:r w:rsidRPr="00EB6952">
        <w:rPr>
          <w:rFonts w:ascii="Calibri" w:hAnsi="Calibri" w:cs="Calibri"/>
          <w:b/>
          <w:bCs/>
          <w:sz w:val="28"/>
          <w:szCs w:val="28"/>
          <w:lang w:val="en-GB"/>
        </w:rPr>
        <w:t>Supplementary Material 00</w:t>
      </w:r>
      <w:r>
        <w:rPr>
          <w:rFonts w:ascii="Calibri" w:hAnsi="Calibri" w:cs="Calibri"/>
          <w:b/>
          <w:bCs/>
          <w:sz w:val="28"/>
          <w:szCs w:val="28"/>
          <w:lang w:val="en-GB"/>
        </w:rPr>
        <w:t>5</w:t>
      </w:r>
      <w:r w:rsidRPr="00EB6952">
        <w:rPr>
          <w:rFonts w:ascii="Calibri" w:hAnsi="Calibri" w:cs="Calibri"/>
          <w:b/>
          <w:bCs/>
          <w:sz w:val="28"/>
          <w:szCs w:val="28"/>
          <w:lang w:val="en-GB"/>
        </w:rPr>
        <w:t>:</w:t>
      </w:r>
    </w:p>
    <w:p w14:paraId="133B5923" w14:textId="4D621EBF" w:rsidR="00C93528" w:rsidRPr="00EB6952" w:rsidRDefault="00C93528" w:rsidP="00C93528">
      <w:pPr>
        <w:pStyle w:val="NurText"/>
        <w:rPr>
          <w:rFonts w:ascii="Calibri" w:hAnsi="Calibri" w:cs="Calibri"/>
          <w:b/>
          <w:bCs/>
          <w:sz w:val="28"/>
          <w:szCs w:val="28"/>
          <w:lang w:val="en-GB"/>
        </w:rPr>
      </w:pPr>
      <w:r>
        <w:rPr>
          <w:rFonts w:ascii="Calibri" w:hAnsi="Calibri" w:cs="Calibri"/>
          <w:b/>
          <w:bCs/>
          <w:sz w:val="28"/>
          <w:szCs w:val="28"/>
          <w:lang w:val="en-GB"/>
        </w:rPr>
        <w:t>FASTA</w:t>
      </w:r>
      <w:r>
        <w:rPr>
          <w:rFonts w:ascii="Calibri" w:hAnsi="Calibri" w:cs="Calibri"/>
          <w:b/>
          <w:bCs/>
          <w:sz w:val="28"/>
          <w:szCs w:val="28"/>
          <w:lang w:val="en-GB"/>
        </w:rPr>
        <w:t xml:space="preserve"> file of the </w:t>
      </w:r>
      <w:r w:rsidRPr="00C93528">
        <w:rPr>
          <w:rFonts w:ascii="Calibri" w:hAnsi="Calibri" w:cs="Calibri"/>
          <w:b/>
          <w:bCs/>
          <w:i/>
          <w:iCs/>
          <w:sz w:val="28"/>
          <w:szCs w:val="28"/>
          <w:lang w:val="en-GB"/>
        </w:rPr>
        <w:t>Agt1</w:t>
      </w:r>
      <w:r>
        <w:rPr>
          <w:rFonts w:ascii="Calibri" w:hAnsi="Calibri" w:cs="Calibri"/>
          <w:b/>
          <w:bCs/>
          <w:sz w:val="28"/>
          <w:szCs w:val="28"/>
          <w:lang w:val="en-GB"/>
        </w:rPr>
        <w:t xml:space="preserve"> </w:t>
      </w:r>
      <w:r>
        <w:rPr>
          <w:rFonts w:ascii="Calibri" w:hAnsi="Calibri" w:cs="Calibri"/>
          <w:b/>
          <w:bCs/>
          <w:sz w:val="28"/>
          <w:szCs w:val="28"/>
          <w:lang w:val="en-GB"/>
        </w:rPr>
        <w:t xml:space="preserve">alignment used for </w:t>
      </w:r>
      <w:r>
        <w:rPr>
          <w:rFonts w:ascii="Calibri" w:hAnsi="Calibri" w:cs="Calibri"/>
          <w:b/>
          <w:bCs/>
          <w:sz w:val="28"/>
          <w:szCs w:val="28"/>
          <w:lang w:val="en-GB"/>
        </w:rPr>
        <w:t>the reconstruction of an allelic phylogenetic tree. Alignment length including gaps is 3821 base pairs.</w:t>
      </w:r>
    </w:p>
    <w:p w14:paraId="2F1504CF" w14:textId="77777777" w:rsidR="00C93528" w:rsidRPr="00C93528" w:rsidRDefault="00C93528" w:rsidP="00BC0475">
      <w:pPr>
        <w:pStyle w:val="NurText"/>
        <w:rPr>
          <w:rFonts w:ascii="Courier New" w:hAnsi="Courier New" w:cs="Courier New"/>
          <w:lang w:val="en-GB"/>
        </w:rPr>
      </w:pPr>
    </w:p>
    <w:p w14:paraId="74BA763C" w14:textId="77777777" w:rsidR="00C93528" w:rsidRPr="00C93528" w:rsidRDefault="00C93528" w:rsidP="00BC0475">
      <w:pPr>
        <w:pStyle w:val="NurText"/>
        <w:rPr>
          <w:rFonts w:ascii="Courier New" w:hAnsi="Courier New" w:cs="Courier New"/>
          <w:lang w:val="en-GB"/>
        </w:rPr>
      </w:pPr>
    </w:p>
    <w:p w14:paraId="23460770" w14:textId="553A136B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811243_MT047538_Tillandsia_virescens_forma_La_Isla_Clone_1</w:t>
      </w:r>
    </w:p>
    <w:p w14:paraId="509826C8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GCAACTAATTACAT-------------------------------------------------------------------------------------------------TCATCTTA----CATATTCCTATATAT--------GAATAGATAATGCAATAC---TGT-----------------------------------------------------------------------------------------------GGATAGA-------TTTTTGCATACTTACCTCGTGGCCTTTCCTAAACGACGATGCCTTTCGATGACATTTTCGAGGCCCTCCTCAAAGATGAGATCCAAAGCTGCTCTTAGCCCGTAAAGTAGTTGGATGGAAGGCGTATACGGCCAGTAAGTTCCAAGCTTGTAGAACTTCAAGTAGTCGTTCCAGTCGAAGAAAACTCTGACCGACTTGGCATTTTTGGAAGCTTCCAGAGCTTTCGGGCTCGCGCAAACAATGCCCATTCCAGTAGGCAGGGAAA-GTGCTTTCTGCGA</w:t>
      </w:r>
    </w:p>
    <w:p w14:paraId="7814B15A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811243_MT047540_Tillandsia_virescens_forma_La_Isla_Clone_3</w:t>
      </w:r>
    </w:p>
    <w:p w14:paraId="4CE4BCB6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ATATAAATGGCAACTAATTACAT-------------------------------------------------------------------------------------------------TCATCTTA----CATATTCCTATATAT--------GAATAGATAATGCAATAC---TGT-----------------------------------------------------------------------------------------------GGATAGA-------TTTTTGCATACTTACCTCGTGGCCTTTCCTAAACGACGATGTCTTTCGATGACATTTTCGAGGCCCTCCTCAAAGATGAGATCCAAAGCTGCTCTTAGCCCGTAAAGTAGTTGGATGGAAGGCGTATACGGCCAGTAAGTTCCAAGCTTGTAGAACTTCAAGTAGTCGTTCCAGTCGAAGAAAACTCTGACCGACTTGGCATTTTTGGAAGCTTCCAGAGCTTTCGGGCTCGCGCAAACAATGCCCATTCCAGTAGGCAGGGAAA-GTGCTTTCTGCGA</w:t>
      </w:r>
    </w:p>
    <w:p w14:paraId="7E28650F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811243_MT047539_Tillandsia_virescens_forma_La_Isla_Clone_2</w:t>
      </w:r>
    </w:p>
    <w:p w14:paraId="6EB9F392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ATATAAATGGCAACTAATTACAT-------------------------------------------------------------------------------------------------TCATCTTA----CATATTCCTATATAT--------GAATAGATAATGCAATAC---TGT-----------------------------------------------------------------------------------------------GGATAGA-------TTTTTGCATACTTACCTCGTGGCCTTTCCTAAACGACGATGTCTTTCGATGACATTTTCGAGGCCCTCCTCAAAGATGAGATCCAAAGCTGCTCTTAGCCCGTAAAGTAGTTGGATGGAAGGCGTATACGGCCAGTAAGTTCCAAGCTTGTAGAACTTCAAGTAGTCGTTCCAGTCGAAGAAAACTCTGACCGACTTGGCATTTTTGGAAGCTTCCAGAGCTTTCGGGCTCGCGCAAACAATGCCCATTCCAGTAGGCAGGGAAA-GTGCTTTCTGCGA</w:t>
      </w:r>
    </w:p>
    <w:p w14:paraId="6EC22372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2303_MT038826_Tillandsia_rectangula_BRC241</w:t>
      </w:r>
    </w:p>
    <w:p w14:paraId="28D6AC8C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nnnnnnnnnnnnnnACGCCAATTATGTTACAAGAGGTCATACAATTATAAATGGCAATTAATTACAT-------------------------------------------------------------------------------------------------CCACCTTA----TATATATAT--------------GAATAGATAATGCAATAC---TGTAAATTT-----AGAAAAAA------------GCTAAAAGAAA-ACAATCGGCTATTCAKTAAAAGCCAGCTTAATTTTTACAGTACACTCGAT--CGATAGA-------TTTTTGCATACTTACCTCGTGGCCTTTCCTAAACGACGATGCCTTTCGATGACATTTTCGAGGCCCTCCTCAAAGATGAGATCCAAAGCTGCTCTTAGCCCGTAAAGTAGTTGGATGGAAGGCGTATACGGCCAGTAAGTTCCAAGCTTGTAGAACTTCAAGTAGTCATTCCAGTCGAAGAAAACTCTAACCGACTTGGCATTTTTGGAAGCTTCCAGAGCTTTCGGGCTCGCGCAAACAATGCCCATTCCAGTAGGCAGGGAAA-GTGCTTTCTGCGA</w:t>
      </w:r>
    </w:p>
    <w:p w14:paraId="4EA6527F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2290_MT047462_1_Tillandsia_xiphioides_BRC456</w:t>
      </w:r>
    </w:p>
    <w:p w14:paraId="5DB7B198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AATCATTTTACGCCAA---------------TCATACAATTATAAATGGCAACTAATTACAT-------------------------------------------------------------------------------------------------CCATCTTA----CATATTCCTATATAT--------GAATAGATAATGCAATAC---TGTAAATTT-----AGAAAACA------------GCTAAAAGAAACACAATCGGCTATTCAGTAAAAGCCAGCTTAATTTTTACAGTATACTCGAT--CGATAGA------TTTTTTGCATACTTACCTCGTGGCCTTTCCTAAACGACGATGCCTTTCGATGACATTTTCGAGCCCCTCCTCAAAGATGAGATCCAAAGCTGCTCTTAGCCCGTAAAGTAGTTGGATGGAAGGCGTATACGGCCAGTAAGTTCCAAGCTTGTAGAACTTCAAGTAGTCATTCCAGTCGAAGAAAACTCTAACCGACTTGGCATTTTTGGAAGCTTCCAGAGCTTTCGGGCTCGCGCAAACAATGCCCATTCCAGTAGGCAGGGAAA-GTGCTTTCTGCGA</w:t>
      </w:r>
    </w:p>
    <w:p w14:paraId="6B24FDCA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08216_MT047579_1_Tillandsia_geissei</w:t>
      </w:r>
    </w:p>
    <w:p w14:paraId="05292BF7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lastRenderedPageBreak/>
        <w:t>TGCAAGATCATTTTACGCCAA---------------TCATACAATTATAAATGGCAACTAATCATAT-------------------------------------------------------------------------------------------------CCATCTTA----CATATTCCTATATAT--------GAATAGATAATGCAATAC---TGTAAATTT-----AGAAAAAA------------GCTAAAAGAAA-ACAATCGGCTATTCAGTAAAAGCCAGC----TTTTTACAGTA--CTCGAT--CGATAGAAG-------TTTGCATACTTACCTCGTGGCCTTTCCTAAACGACGATGCCTTTCGATGACATTTTCGAGCCCCTCCTCAAAGATGAGATCCAAAGCTGCTCTTAGCCCGTAAAGTAGTTGGATGGAAGGCGTATACGGCCAGTAAGTTCCAAGCTTGTAGAACTTCAAGTAGTCATTCCAGTCGAAGAAAACTCTGACCGACTTGGCATTTTTGGAAGCTTCTAGAGCTTTCGGGCTCGCGCAAACAATGCCCATTCCAGTAGGCAGGGAAA-GTGCTTTCTGCGA</w:t>
      </w:r>
    </w:p>
    <w:p w14:paraId="178866B1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04565_MT047578_1_Tillandsia_werdermannii</w:t>
      </w:r>
    </w:p>
    <w:p w14:paraId="66D86479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GCAACTAATTACAT-------------------------------------------------------------------------------------------------CCATCTTA----CATATTCCTATATAT--------GAATAGATAATGCAATAC---TGTAAATTT-----AGAAAACA------------GCTAAAAGAAA-ACAATCGGCTATTCAGTAAAAGCCAGC----TTTTTACAGTATACTCGAT--CGATAGAAG-------TTTGCATACTTACCTCGTGGCCTTTCCTAAACGACGATGCCTTTCGATGACATTTTCGAGGCCCTCCTCAAAGATGAGATCCAAAGCTGCTCTTAGCCCGTAAAGTAGTTGGATGGAAGGCGTATACGGCCAGTAAGTTCCAAGCTTGTAGAACTTCAAGTAGTCATTCCAGTCGAAGAAAACTCTGACCGACTTGGCATTTTTGGAAGCTTGCAGAGCTTTCGGGCTAGCGCAAACAATGCCCATTCCAGTAGGCAGGGAAA-GTGCTTTCTGCGA</w:t>
      </w:r>
    </w:p>
    <w:p w14:paraId="16935D70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338_MT047555_Tillandsia_purpurea_Clone_1</w:t>
      </w:r>
    </w:p>
    <w:p w14:paraId="2E743F3F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CCAACTAATTATAT-------------------------------------------------------------------------------------------------CCATCTTA----CATATTCCTATATATAT------GAATAGATAATGCAATAC---TGTAAATTT-----AGGAGAAA------------GCTAAAAGAAA-ACAATCGGCTATTCAGTAAAAGCCAGC----TTTTTACAGTA--CTCGAT--AGATAGAAG-------TTTGCATACTTACCTCGTGGCTTTTCCTAAACGATGATGCCTTTCAATGACATTTTCGAGCCCCTCCTCAAAGATGAGATCCAAAGCTGCTCTTAGCCCGTAAAGTAGTTGGATGGAAGGCGTATACGGCCAGTAAGTTCCGAGCTTGTAGAACTTCAAGTAGTCATTCCAGTCGAAGAAAACTCTGACCGACTTGGCATTTTTTGAAGCTTCTAGAGCTTTCGGGCTCGCGCAAACAATGCCCATTCCAGTAGGCAGGGAAA-GTGCTTTCTGCGA</w:t>
      </w:r>
    </w:p>
    <w:p w14:paraId="3CAB1826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338_MT047554_Tillandsia_purpurea_Clone_2</w:t>
      </w:r>
    </w:p>
    <w:p w14:paraId="0ACA2F7E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CCAACTAATTATAT-------------------------------------------------------------------------------------------------CCATCTTA----CATATTCCTATATATAT------GAATAGATAATGCAATAC---TGTAAATTT-----AGGAGAAA------------GCTAAAAGAAA-ACAATCGGCTATTCAGTAAAAGCCAGC----TTTTTACAGTA--CTCGAT--AGATAGAAG-------TTTGCATACTTACCTCGTGGCTTTTCCTAAACGATGATGCCTTTCAATGACATTTTCGAGCCCCTCCTCAAAGATGAGATCCAAAGCTGCTCTTAGCCCGTAAAGTAGTTGGATGGAAGGCGTATACGGCCAGTAAGTTCCAAGCTTGTAGAACTTCAAGTAGTCATTCCAGTCGAAGAAAACTCTGACCGACTTGGCATTTTTTGAAGCTTCTAGAGCTTTCGGGCTCGCGCAAACAATGCCCATTCCAGTAGGCAGGGAAA-GTGCTTTCTGCGA</w:t>
      </w:r>
    </w:p>
    <w:p w14:paraId="098CA568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338_MT047553_Tillandsia_purpurea_Clone_3</w:t>
      </w:r>
    </w:p>
    <w:p w14:paraId="73B235D5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CCAACTAATTATAT-------------------------------------------------------------------------------------------------CCATCTTA----CATATTCCTATATATAT------GAATAGATAATGCAATAC---TGTAAATTT-----AGGAGAAA------------GCTAAAAGAAA-ACAATCGGCTATTCAGTAAAAGCCAGC----TTTTTACAGTA--CTCGAT--AGATAGAAG-------TTTGCATACTTACCTCGTGGCTTTTCCTAAACGATGATGCCTTTCAATGACATTTTCGAGCCCCTCCTCAAAGATGAGATCCAAAGCTGCTCTTAGCCCGTAAAGTAGTTGGATGGAAGGCGTATACGGCCAGTAAGTTCCAAGCTTGTAGAACTTCAAGTAGTCATTCCAGTCGAAGAAAACTCTGACCGACTTGGCATTTTTTGAAGCTTCTAGAGCTTTCGGGCTCGCGCAAACAATGCCCATTCCAGTAGGCAGGGAAA-GTGCTTTCTGCGA</w:t>
      </w:r>
    </w:p>
    <w:p w14:paraId="16C82F48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04854_MT047551_Tillandsia_purpurea_Clone_3</w:t>
      </w:r>
    </w:p>
    <w:p w14:paraId="18CA9D39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CCAACTAATTATAT-------------------------------------------------------------------------------------------------CCATCTTA----CATATTCCTATATATAT------GAATAGATAATGCAATAC---TGTAAATTT-----AGGAAAAA------------GCTAAAAGAAA-ACAATCGGCTATTCAGTAAAAGCCAGC----GTTTTACAGTA--CTCGAT--CGATAGAAG-------TTTGCATACTTACCTCGTGGCCTTTCCTAAACGATGATGCCTTTCGATGACATTTTCGAGCCCCTCCTCAAAGATGAGATCCAAAGCTGCTCTTAGCCCGTAAAGTAGTTGGATGGAAGGCGTATACGGCCAGTAAGTTCCGAGCTTGTAGAACTTCAAGTAGTCATTCCAGTCGAAGAAAACTCTGACCGACTTGGCATTTTTGGAAGCTTCTAGAGCTTTCGGGCTCGCGCAAACAATGCCCATTCCAGTAGGCAGGGAAA-GTGCTTTCTGCGA</w:t>
      </w:r>
    </w:p>
    <w:p w14:paraId="2FFE52CC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04854_MT047550_Tillandsia_purpurea_Clone_2</w:t>
      </w:r>
    </w:p>
    <w:p w14:paraId="4ABB33B3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lastRenderedPageBreak/>
        <w:t>TGCAAGATCATTTTACGCCAA---------------TCATACAATTATAAATGCCAACTAATTATAT-------------------------------------------------------------------------------------------------CCATCTTA----CATATTCCTATATATAT------GAATAGATAATGCAATAC---TGTAAATTT-----AGGAAAAA------------GCTAAAAGAAA-ACAATCGGCTATTCAGTAAAAGCCAGC----GTTTTACAGTA--CTCGAT--CGATAGAAG-------TTTGCATACTTACCTCGTGGCCTTTCCTAAACGATGATGCCTTTCGATGACATTTTCGAGCCCCTCCTCAAAGATGAGATCCAAAGCTGCTCTTAGCCCGTAAAGTAGTTGGATGGAAGGCGTATACGGCCAGTAAGTTCCGAGCTTGTAGAACTTCAAGTAGTCATTCCAGTCGAAGAAAACTCTGACCGACTTGGCATTTTTGGAAGCTTCTAGAGCTTTCGGGCTCGCGCAAACAATGCCCATTCCAGTAGGCAGGGAAA-GTGCTTTCTGCGA</w:t>
      </w:r>
    </w:p>
    <w:p w14:paraId="0ABB40D5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04854_MT047549_Tillandsia_purpurea_Clone_1</w:t>
      </w:r>
    </w:p>
    <w:p w14:paraId="4CB2E6F2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CCAACTAATTATAT-------------------------------------------------------------------------------------------------CCATCTTA----CATATTCCTATATATAT------GAATAGATAATGCAATAC---TGTAAATTT-----AGGAAAAA------------GCTAAAAGAAA-ACAATCGGCTATTCAGTAAAAGGCAGC----GTTTTACAGTA--CTCGAT--CGATAGAAG-------TTTGCATACTTACCTCGTGGCCTTTCCTAAACGATGATGCCTTTCGATGACATTTTCGAGCCCCTCCTCAAAGATGAGATCCAAAGCTGCTCTTAGCCCGTAAAGTAGTTGGATGGAAGGCGTATACGGCCAGTAAGTTCCGAGCTTGTAGAACTTCAAGTAGTCATTCCAGTCGAAGAAAACTCTGACCGACTTGGCATTTTTGGAAGCTTCTAGAGCTTTCGGGCTCGCGCAAACAATGCCCATTCCAGTAGGCAGGGAAA-GTGCTTTCTGCGA</w:t>
      </w:r>
    </w:p>
    <w:p w14:paraId="0652BB44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405_MT047546_Tillandsia_marconae_Clone_1</w:t>
      </w:r>
    </w:p>
    <w:p w14:paraId="2EE6E204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TGCCAA---------------TCATACAATTATAAATGCCAACTAATTATAT-------------------------------------------------------------------------------------------------CCATCTTA----CATATTCCTATATAT--------GAATAGATAATGCAATAT---TGTAAATTT-----AGGAAAAAA-----------GCTAAAAGAAA-ACAATCGGCTATTCAGTAAAAG----------------------------------------------TTTGCATACTTACCTCGTGGCCTTTCCTAAACGATGATGCCTTTCGATGACATTTTCGAGCCCCTCCTCAAAGATGAGATCCAAAGCTGCTCTTAGCCCGTAAAGTAGTTGGATGGAAGGCGTATACGGCCAGTAAGTTCCAAGCTTGTAGAACTTCAAGTAGTCATTCCAGTCGAAGAAAACTCTGACCGACTTGGCATTTTTGGAAGCTTCTAGAGCTTTCGGGCTCGCGCAAACAATGCCCATTCCAGTAGGCAGGGAAA-GTGCTTTCTGCGA</w:t>
      </w:r>
    </w:p>
    <w:p w14:paraId="6A7983C6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03591_MT047545_Tillandsia_marconae_Clone_1</w:t>
      </w:r>
    </w:p>
    <w:p w14:paraId="52C13857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TGCCAA---------------TCATACAATTATAAATGCCAACTAATTATAT-------------------------------------------------------------------------------------------------CCATCTTA----CATATTCCTATATAT--------GAATAGATAATGCAATAT---TGTAAATTT-----AGGAAAAAA-----------GCTAAAAGAAA-ACAATCGGCTATTCAGTAAAAG----------------------------------------------TTTGCATACTTACCTCGTGGCCTTTCCTAAACGATGATGCCTTTCGATGACATTTTCGAGCCCCTCCTCAAAGATGAGATCCAAAGCTGCTCTTAGCCCGTAAAGTAGTTGGATGGAAGGCGTATACGGCCAGTAAGTTCCAAGCTTGTAGAACTTCAAGTAGTCATTCCAGTCGAAGAAAACTCTGACCGACTTGGCATTTTTGGAAGCTTCTAGAGCTTTCGGGCTCGCGCAAACAATGCCCATTCCAGTAGGCAGGGAAA-GTGCTTTCTGCGA</w:t>
      </w:r>
    </w:p>
    <w:p w14:paraId="599B53A5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04553_MT047473_1_Tillandsia_incarnata_BRC239</w:t>
      </w:r>
    </w:p>
    <w:p w14:paraId="36E4CC51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--------TTATAAATGGCAACTAATTATAT-------------------------------------------------------------------------------------------------CCATCTTA----CATATTCCTATATAT--------GAATAGATAATGCAATAC---TGTAAATTT-----AGGAAAAA------------GCTAAAAAAAA-ACAATCGGCTATT--------------------------------TCGAT--CGATAGA-AG------TTTGCATACTTACCTCGTGGCCTTTCCTAAACGATGATGCCTTTCGATGACATTTTCGAGCCCCTCCTCAAAGATGAGATCCAAAGCTGCTCTTAGCCCGTAAAGTAGTTGGATGGAAGGCGTATACGGCCAGTAAGTTCCAAGCTTGTAGAACTTCAAGTAGTCATTCCAGTCGAAGAAAACTCTGACCGACTTGGCATTTTTTGAAGCTTCTAGAGCTTTCGGGCTCGCGCAAACAATGCCCATTCCAGTAGGCnnnnnnn-nnnnnnnnnnnnn</w:t>
      </w:r>
    </w:p>
    <w:p w14:paraId="027EFE12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13098_MT038714_Tillandsia_landbeckii_BRC381</w:t>
      </w:r>
    </w:p>
    <w:p w14:paraId="5CE5A652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---TCATTTTACGCCAATTATGTTACAAGAGGTCATACAATTATAAATGGCAACTAATTACAT-------------------------------------------------------------------------------------------------TCATCTTA----CATATTCCTATATAT--------GAATAGATAATGCAATAC---TGTAAATTT-----AGAAAAAA------------GCTAAAAGAAA-ACAATCGGCTATTCAGTAAAAGCCAGCTTAATTTTTACAGTATACTCGAT--CGATAGATAGA---TTTTTGCATACTTACCTCGTGGCCTTTCCTAAACGACGATGCCTTTCGATGACATTTTCGAGGCCCTCCTCAAAGATGAGATCCAAAGCTGCTCTTAGCCCGTAAAGTAGTTGGATGGAAGGCGTATACGGCCAGTAAGTTCCAAGCTTGTAGAACTTCAAGTAGTCATTCCAGTCGAAGAAAACTCTGACCGACTTGGCATTTTTGGAAGCTTCCAGAGCTTTCGGGCTCGCGCAAACAATGCCCATTCCAGTAGGCAGGGAAA-GTGCTTTCTGCGA</w:t>
      </w:r>
    </w:p>
    <w:p w14:paraId="712A70F4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13099_MT047537_Tillandsia_landbeckii_subsp_andina_Clone113099_1</w:t>
      </w:r>
    </w:p>
    <w:p w14:paraId="043C3755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lastRenderedPageBreak/>
        <w:t>TGCAAGATCATTTTACGCCAA---------------TCATACAATTATAAATGGCAACTAATTACAT-------------------------------------------------------------------------------------------------TCATCTTA----CATATTCCTATATAT--------GAATAGATAATGCAATAC---TGTAAATTT-----AGAAAAAA------------GCTAAAAGAAA-ACAATTGGCTATTCAGTAAAAGCCAGCTTAATTTTTACAGTATACTCGAT--CGATAGATAGA---TTTTTGCATACTTACCTCGTGGCCTTTCCTAAACGACGATGCCTTTCGATGACATTTTCGAGGCCCTCCTCAAAGATGAGATCCAAAGCTGCTCTTAGCCCGTAAAGTAGTTGGATGGAAGGCGTATACGGCCAGTAAGTTCCAAGCTTGTAGAACTTCAAGTAGTCATTCCAGTCGAAGAAAACTCGGACCGACTTGGCATTTTTGGAAGCTTCCAGAGCTTTCGGGCTCGCGCAAACAATGCCCATTCCAGTAGGCAGGGAAA-GTGCTTTCTGCGA</w:t>
      </w:r>
    </w:p>
    <w:p w14:paraId="15236091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13099_MT047536_Tillandsia_landbeckii_subsp_andina_Clone_3</w:t>
      </w:r>
    </w:p>
    <w:p w14:paraId="093C665B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GCAACTAATTACAT-------------------------------------------------------------------------------------------------TCATCTTATATGCATATTCCTATATAT--------GAATAGATAATGCAATAC---TGTAAATTT-----AGAAAAAAA------------CTAAAAGAAA-ACAATTGGCTATTCAGTAAAAGCCAGCTTAATTTTTACAGTATACTCGAT--CGATAGATAGA---TTTTTGCATACTTACCTCGTGGCCTTTCCTAAACGACGATGCCTTTCGATGACATTTTCGAGGCCCTCCTCAAAGATGAGATCCAAAGCTGCTCTTAGCCCGTAAAGTAGTTGGATGGAAGGCGTATACGGCCAGTAAGTTCCGAGCTTGTAGAACTTCAAGTAGTCATTCCAGTCGAAGAAAACTCTGACCGACTTGGCATTTTTGGAAGCTTCCAGAGCTTTCGGGCTCGCGCAAACAATGCCCATTCCAGTAGGCAGGGAAA-GTGCTTTCTGCGA</w:t>
      </w:r>
    </w:p>
    <w:p w14:paraId="6D2F7611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787_MT047535_Tillandsia_virescens_Clone_2</w:t>
      </w:r>
    </w:p>
    <w:p w14:paraId="50D14F2E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GCAACTAATTGCAT-------------------------------------------------------------------------------------------------TCATCTTATATGCATATTCCTATATAT--------GAATAGATAATGCAATAC---TGTAAATTT-----AGAAAAAAA------------CTAAAAGAAA-ACAATTGGCTATTCAGTAAAAGCCAGCTTAATTTTTACAGTATACTCGAT--CGATAGATAGA---TTTTCGCATACTTACCTCGTGGCCTTTCCTAAACGACGATGCCTTTCGATGACATTTTCGAGGCCCTCCTCAAAGATGAGATCCAAAGCTGCTCTTAGCCCGTAAAGTAGTTGGATGGAAGGCGTATACGGCCAGTAAGTTCCGAGCTTGTAGAACTTCAAGTAGTCATTCCAGTCGAAGAAAACTCTGACCGACTTGGCATTTTTGGAAGCTTCCAGAGCTTTCGGGCTCGCGCAAACAATGCCCATTCCAGTAGGCAGGGAAA-GTGCTTTCTGCGA</w:t>
      </w:r>
    </w:p>
    <w:p w14:paraId="08D76BDC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590_MT047568_Tillandsia_recurvata_Clone_3</w:t>
      </w:r>
    </w:p>
    <w:p w14:paraId="4B5189B9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GCAACTAATTATAT-------------------------------------------------------------------------------------------------TCATCTTA----CATATTCCTATA----------------------------C---TGTAAATTT-----AAAAAAAAAAAAAAAAA----CTAAAAGAAA-ATAATCGTCTATTCAGTAAAAGCCAGCTTAATTTTTACAGTATACTCGAT--CGATAGA-------TTTTTGCATACTTACCTCGTGGCCTTTCCTAAACGACGATGCCTTTCGATGACATTTTCGAGGCCCTCCTCAAAGATGAGATCCAAAGCTGCTCTTAGCCCGTAAAGTAGTTGGATGGAAGGCGTATACGGCCAGTAAGTTCCAAGATTGTAGAACTTCAAGTAGTCATTCCAGTCGAAGAAAACTCTGACCGACTTGGCATTTTTGGAAGCTTCCAGAGCTTTCGGGCTCGCGCAAACAATTCCCATTCCAGTAGGCAGGGAAA-GTGCTTTCTGCGA</w:t>
      </w:r>
    </w:p>
    <w:p w14:paraId="121D5DE5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590_MT047567_Tillandsia_recurvata_Clone_2</w:t>
      </w:r>
    </w:p>
    <w:p w14:paraId="0BA7CBF3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GCAACTAATTATAT-------------------------------------------------------------------------------------------------TCATCTTA----CATATTCCTATA----------------------------C---TGTAAATTT-----AAAAAAAAAAAAAAAAAA---CTAAAAGAAA-ATAATCGTCTATTCAGTAAAAGCCAGCTTAATTTTTACAGTATACTCGAT--CGATAGA-------TTTTTGCATACTTACCTCGTGGCCTTTCCTAAACGACGATGCCTTTCGATGACATTTTCGAGGCCCTCCTCAAAGATGAGATCCAAAGCTGCTCTTAGCCCGTAAAGTAGTTGGATGGAAGGCGTATACGGCCAGTAAGTTCCAAGATTGTAGAACTTCAAGTAGTCATTCCAGTCGAAGAAAACTCTGACCGACTTGGCATTTTTGGAAGCTTCCAGAGCTTTCGGGCTCGCGCAAACAATTCCCATTCCAGTAGGCAGGGAAA-GTGCTTTCTGCGA</w:t>
      </w:r>
    </w:p>
    <w:p w14:paraId="3F47CDC5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590_MT047566_Tillandsia_recurvata_Clone_1</w:t>
      </w:r>
    </w:p>
    <w:p w14:paraId="40ADC3A7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GCAACTAATTATAT-------------------------------------------------------------------------------------------------TCATCTTA----CATATTCCTATA----------------------------C---TGTAAATTT-----AAAAAAAAAAAAAAAA-----CTAAAAGAAA-ATAATCGTCTATTCAGTAAAAGCCAGCTTAATTTTTACAGTATACTCGAT--CGATAGA-------TTTTTGCATACTTACCTCGTGGCCTTTCCTAAACGACGATGCCTTTCGATGACATTTTCGAGGCCCTCCTCAAAGATGAGATCCAAAGCTGCTCTTAGCCCGTAAAGTAGTTGGATGGAAGGCGTATACGGCCAGTAAGTTCCAAGATTGTAGAACTTCAAGTAGTCATTCCAGTCGAAGAAAACTCTGACCGACTTGGCATTTTTGGAAGCTTCCAGAGCTTTCGGGCTCGCGCAAACAATTCCCATTCCAGTAGGCAGGGAAA-GTGCTTTCTGCGA</w:t>
      </w:r>
    </w:p>
    <w:p w14:paraId="6537A346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05087_MT047562_Tillandsia_recurvata_Clone_3</w:t>
      </w:r>
    </w:p>
    <w:p w14:paraId="227FAAD2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lastRenderedPageBreak/>
        <w:t>TGCAAGATCATTTTACGCCAA---------------TCATACAATTATAAATGGCAACTAATTATAT-------------------------------------------------------------------------------------------------TCATCTTA----CATATTCCTATA----------------------------C---TGTAAATTT-----AAAAAAAAAAAAAAAAA----TTAAAAGAAA-ATAATCGTCTATTCAGTAAAAGCCAGCTTAATTTTTACAGTATACTCGAT--CGATAGA-------TTTTTGCATACTTACCTCGTGGCCTTTCCTAAACGACGATGCCTTTCGATGACATTTTCGAGCCCCTCCTCAAAGATGAGATCCAAAGCTGCTCTTAGCCCGTAAAGTAGTTGGATGGAAGGCGTATACGGCCAGTAAGTTCCAAGCTTGTAGAACTTCAAATAGTCATTCCAGTCGAAGAAAACTCTGACCGACTTGGCATTTTTGGAAGCTTCCAGAGCTTTCGGGCTCGCGCAAATAATGCCCATTCCAGTAGGCAGGGAAA-GTGCTTTCTGCGA</w:t>
      </w:r>
    </w:p>
    <w:p w14:paraId="16C8ED78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05087_MT047561_Tillandsia_recurvata_Clone_2</w:t>
      </w:r>
    </w:p>
    <w:p w14:paraId="354ACA65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TGCCAA---------------TCATACAATTATAAATGGCAACTAATTATAT-------------------------------------------------------------------------------------------------TCATCTTA----CATATTCCTATA----------------------------C---TGTAAATTT-----AAAAAAAAAAAAAAAAAAA--TTAAAAGAAA-ATAATCGTCTATTCAGTAAAAGCCAGCTTAATTTTTACAGTATACTCGAT--CGATAGA-------TTTTTGCATACTTACCTCGTGGCCTTTCCTAAACGACGATGCCTTTCGATGACATTTTCGAGCCCCTCCTCAAAGATGAGATCCAAAGCTGCTCTTAGCCCGTAAAGTAGTTGGATGGAAGGCGTATACGGCCAGTAAGTTCCAAGCTTGTAGAACTTCAAATAGTCATTCCAGTCGAAGAAAACTCTGACCGACTTGGCATTTTTGGAAGCTTCCAGAGCTTTCGGGCTCGCGCAAATAATGCCCATTCCAGTAGGCAGGGAAA-GTGCTTTCTGCGA</w:t>
      </w:r>
    </w:p>
    <w:p w14:paraId="11434834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05087_MT047560_Tillandsia_recurvata_Clone_1</w:t>
      </w:r>
    </w:p>
    <w:p w14:paraId="5D35BF9E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GCAACTAATTATAT-------------------------------------------------------------------------------------------------TCATCTTA----CATATTCCTATA----------------------------C---TGTAAATTT-----AAAAAAAAAAAAAAAA-----TTAAAAGAAA-ATAATCGTCTATTCAGTAAAAGCCAGCTTAATTTTTACAGTATACTCGAT--CGATAGA-------TTTTTGCATACTTACCTCGTGGCCTTTCCTAAACGACGATGCCTTTCGATGACATTTTCGAGCCCCTCCTCAAAGATGAGATCCAAAGCTGCTCTTAGCCCGTAAAGTAGTTGGATGGAAGGCGTATACGGCCAGTAAGTTCCAAGCTTGTAGAACTTCAAATAGTCATTCCAGTCGAAGAAAACTCTGACCGACTTGGCATTTTTGGAAGCTTCCAGAGCTTTCGGGCTCGCGCAAATAATGCCCATTCCAGTAGGCAGGGAAA-GTGCTTTCTGCGA</w:t>
      </w:r>
    </w:p>
    <w:p w14:paraId="7204EA3C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780_MT047559_Tillandsia_purpurea</w:t>
      </w:r>
    </w:p>
    <w:p w14:paraId="419AF7D5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TAAGATCATTTTACACCAA---------------TCATACAATTATAAATGCCAACTAATTATAT-------------------------------------------------------------------------------------------------ACATCTTA----CATATTCCTATATAT--------GAATAGATAATGCAATAC---TGTAAATTT-----AGGAAAAAA-----------GCTAAAAGAAA-ACAATCGGCTATTCAGTAAAAA----------------------------------------------TTTGCATACTTACCTCGTGGCCTTTCCTAAACGATGATGCCTTTCGATGACATTTTCGAGCCCCTCCTCAAAGATGAGATCCAAAGCTGCTCTTAGCCCGTAAAGTAGTTGGATGGAAGGCGTATACGGCCAGTAAGTTCCAAGCTTGTAGAACTTCAAGTAGTCATTCCAGTCGAAGAAAACTCTGACCGACTTGGCATTTTTGGAAGCTTCTAGAGCTTTCGGGCTCGCGCAAACAATGCCCATTCCAGTAGGCAGGGAAA-GTGCTTTCTGCGA</w:t>
      </w:r>
    </w:p>
    <w:p w14:paraId="71227FEA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780_MT047558_Tillandsia_purpurea_Clone_3</w:t>
      </w:r>
    </w:p>
    <w:p w14:paraId="53923688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TAAGATCATTTTACACCAA---------------TCATACAATTATAAATGCCAACTAATTATAT-------------------------------------------------------------------------------------------------ACATCTTA----CATATTCCTATATAT--------GAATAGATAATGCAATAC---TGTAAATTT-----AGGAAAAAA-----------GCTAAAAGAAA-ACAATCGGCTATTCAGTAAAAA----------------------------------------------TTTGCATACTTACCTCGTGGCCTTTCCTAAACGATGATGCCTTTCGATGACATTTTCGAGCCCCTCCTCAAAGATGAGATCCAAAGCTGCTCTTAGCCCGTAAAGTAGTTGGATGGAAGGCGTATACGGCCAGTAAGTTCCAAGCTTGTAGAACTTCAAGTAGTCATTCCAGTCGAAGAAAACTCTGACCGACTTGGCATTTTTGGAAGCTTCTAGAGCTTTCGGGCTCGCGCAAACAATGCCCATTCCAGTAGGCAGGGAAA-GTGCTTTCTGCGA</w:t>
      </w:r>
    </w:p>
    <w:p w14:paraId="2B42E96E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780_MT047557_Tillandsia_purpurea_Clone_2</w:t>
      </w:r>
    </w:p>
    <w:p w14:paraId="4101FBA0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TAAGATCATTTTACACCAA---------------TCATACAATTATAAATGCCAACTAATTATAT-------------------------------------------------------------------------------------------------ACATCTTA----CATATTCCTATATAT--------GAATAGATAATGCAATAC---TGTAAATTT-----AGGAAAAAA-----------GCTAAAAGAAA-ACAATCGGCTATTCAGTAAAAA----------------------------------------------TTTGCATACTTACCTCGTGGCCTTTCCTAAACGATGATGCCTTTCGATGACATTTTCGAGCCCCTCCTCAAAGATGAGATCCAAAGCTGCTCTTAGCCCGTAAAGTAGTTGGATGGAAGGCGTATACGGCCAGTAAGTTCCAAGCTTGTAGAACTTCAAGTAGTCATTCCAGTCGAAGAAAACTCTGACCGACTTGGCATTTTTGGAAGCTTCTAGAGCTTTCGGGCTCGCGCAAACAATGCCCATTCCAGTAGGCAGGGAAA-GTGCTTTCTGCGA</w:t>
      </w:r>
    </w:p>
    <w:p w14:paraId="041EFABA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780_MT047556_Tillandsia_purpurea_Clone_1</w:t>
      </w:r>
    </w:p>
    <w:p w14:paraId="33855DA1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lastRenderedPageBreak/>
        <w:t>TGTAAGATCATTTTACACCAA---------------TCATACAATTATAAATGCCAACTAATTATAT-------------------------------------------------------------------------------------------------ACATCTTA----CATATTCCTATATAT--------GAATAGATAATGCAATAC---TGTAAATTT-----AGGAAAAAA-----------GCTAAAAGAAA-ACAATCGGCTATTCAGTAAAAA----------------------------------------------TTTGCATACTTACCTCGTGGCCTTTCCTAAACGATGATGCCTTTCGATGACATTTTCGAGCCCCTCCTCAAAGATGAGATCCAAAGCTGCTCTTAGCCCGTAAAGTAGTTGGATGGAAGGCGTATACGGCCAGTAAGTTCCAAGCTTGTAGAACTTCAAGTAGTCATTCCAGTCGAAGAAAACTCTGACCGACTTGGCATTTTTGGAAGCTTCTAGAGCTTTCGGGCTCGCGCAAACAATGCCCATTCCAGTAGGCAGGGAAA-GTGCTTTCTGCGA</w:t>
      </w:r>
    </w:p>
    <w:p w14:paraId="1E65BBD6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00442_MT038713_Tillandsia_landbeckii_BRC380</w:t>
      </w:r>
    </w:p>
    <w:p w14:paraId="3FE3CC1F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TCATCTTA----CATATTCCTATATAT--------GAATAGATAATGCAATAC---TGTAAATTT-----AGAAAAAA------------GCTAAAAGAAA-ACAATCGGCTATTCAGTAAAAGCCAGCTTAATTTTTACAGTATACTCGAT--CGATAGATAGA---TTTTTGCATACTTACCTCGTGGCCTTTCCTAAACGACGATGCCTTTCGATGACATTTTCGAGGCCCTCCTCAAAGATGAGATCCAAAGCTGCTCTTAGCCCGTAAAGTAGTTGGATGGAAGGCGTATACGGCCAGTAAGTTCCAAGCTTGTAGAACTTCAAGTAGTCATTCCAGTCGAAGAAAACTCTGACCGACTTGGCATTTTTGGAAGCTTCCAGAGCTTTCGGGCTCGCGCAAACAATGCCCATTCCAGTAGGCAGGGAAA-GTGCTTTCTGCGA</w:t>
      </w:r>
    </w:p>
    <w:p w14:paraId="211A90C3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13097_MT038719_Tillandsia_landbeckii_BRC386</w:t>
      </w:r>
    </w:p>
    <w:p w14:paraId="133057F8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---TCATTTTACGCCAATTATGTTACAAGAGGTCATACAATTATAAATGGCAACTAATTACAT-------------------------------------------------------------------------------------------------TCATCTTA----CATATTCCTATATAT--------GAATAGATAATGCAATAC---TGTAAATTT-----AGAAAAAA------------GCTAAAAGAAA-ACAATCGGCTATTCAGTAAAAGCCAGCTTAATTTTTACAGTATACTCGAT--CGATAGATAGA---TTTTTGCATACTTACCTCGTGGCCTTTCCTAAACGACGATGCCTTTCGATGACATTTTCGAGGCCCTCCTCAAAGATGAGATCCAAAGCTGCTCTTAGCCCGTAAAGTAGTTGGATGGAAGGCGTATACGGCCAGTAAGTTCCAAGCTTGTAGAACTTCAAGTAGTCATTCCAGTCGAAGAAAACTCTGACCGACTTGGCATTTTTGGAAGCTTCCAGAGCTTTCGGGCTCGCGCAAACAATGCCCATTCCAGTAGGCAGGGAAA-GTGCTTTCTGCGA</w:t>
      </w:r>
    </w:p>
    <w:p w14:paraId="40AB7160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12451_MT038718_Tillandsia_landbeckii_BRC385</w:t>
      </w:r>
    </w:p>
    <w:p w14:paraId="0C295721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TCATCTTA----CATATTCCTATATAT--------GAATAGATAATGCAATAC---TGTAAATTT-----AGAAAAAA------------GCTAAAAGAAA-ACAATCGGCTATTCAGTAAAAGCCAGCTTAATTTTTACAGTATACTCGAT--CGATAGATAGA---TTTTTGCATACTTACCTCGTGGCCTTTCCTAAACGACGATGCCTTTCGATGACATTTTCGAGGCCCTCCTCAAAGATGAGATCCAAAGCTGCTCTTAGCCCGTAAAGTAGTTGGATGGAAGGCGTATACGGCCAGTAAGTTCCAAGCTTGTAGAACTTCAAGTAGTCATTCCAGTCGAAGAAAACTCTGACCGACTTGGCATTTTTGGAAGCTTCCAGAGCTTTCGGGCTCGCGCAAACAATGCCCATTCCAGTAGGCAGGGAAA-GTGCTTTCTGCGA</w:t>
      </w:r>
    </w:p>
    <w:p w14:paraId="29004C01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WU_0001965_MT038717_Tillandsia_landbeckii_BRC384</w:t>
      </w:r>
    </w:p>
    <w:p w14:paraId="0B7092FD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TCATCTTA----CATATTCCTATATAT--------GAATAGATAATGCAATAC---TGTAAATTT-----AGAAAAAA------------GCTAAAAGAAA-ACAATCGGCTATTCAGTAAAAGCCAGCTTAATTTTTACAGTATACTCGAT--CGATAGATAGA---TTTTTGCATACTTACCTCGTGGCCTTTCCTAAACGACGATGCCTTTCGATGACATTTTCGAGGCCCTCCTCAAAGATGAGATCCAAAGCTGCTCTTAGCCCGTAAAGTAGTTGGATGGAAGGCGTATACGGCCAGTAAGTTCCAAGCTTGTAGAACTTCAAGTAGTCATTCCAGTCGAAGAAAACTCTGACCGACTTGGCATTTTTGGAAGCTTCCAGAGCTTTCGGGCTCGCGCAAACAATGCCCATTCCAGTAGGCAGGGAAA-GTGCTTTCTGCGA</w:t>
      </w:r>
    </w:p>
    <w:p w14:paraId="78C3B877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12534_MT038716_Tillandsia_landbeckii_BRC383</w:t>
      </w:r>
    </w:p>
    <w:p w14:paraId="0788B527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TCATCTTA----CATATTCCTATATAT--------GAATAGATAATGCAATAC---TGTAAATTT-----AGAAAAAA------------GCTAAAAGAAA-ACAATCGGCTATTCAGTAAAAGCCAGCTTAATTTTTACAGTATACTCGAT--CGATAGATAGA---TTTTTGCATACTTACCTCGTGGCCTTTCCTAAACGACGATGCCTTTCGATGACATTTTCGAGGCCCTCCTCAAAGATGAGATCCAAAGCTGCTCTTAGCCCGTAAAGTAGTTGGATGGAAGGCGTATACGGCCAGTAAGTTCCAAGCTTGTAGAACTTCAAGTAGTCATTCCAGTCGAAGAAAACTCTGACCGACTTGGCATTTTTGGAAGCTTCCAGAGCTTTCGGGCTCGCGCAAACAATGCCCATTCCAGTAGGCAGGGAAA-GTGCTTTCTGCGA</w:t>
      </w:r>
    </w:p>
    <w:p w14:paraId="229A5FD4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00441_MT038715_Tillandsia_landbeckii_BRC382</w:t>
      </w:r>
    </w:p>
    <w:p w14:paraId="175B0682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lastRenderedPageBreak/>
        <w:t>TGCAAGATCATTTTACGCCAATTATGTTACAAGAGGTCATACAATTATAAATGGCAACTAATTACAT-------------------------------------------------------------------------------------------------TCATCTTA----CATATTCCTATATAT--------GAATAGATAATGCAATAC---TGTAAATTT-----AGAAAAAA------------GCTAAAAGAAA-ACAATCGGCTATTCAGTAAAAGCCAGCTTAATTTTTACAGTATACTCGAT--CGATAGATAGA---TTTTTGCATACTTACCTCGTGGCCTTTCCTAAACGACGATGCCTTTCGATGACATTTTCGAGGCCCTCCTCAAAGATGAGATCCAAAGCTGCTCTTAGCCCGTAAAGTAGTTGGATGGAAGGCGTATACGGCCAGTAAGTTCCAAGCTTGTAGAACTTCAAGTAGTCATTCCAGTCGAAGAAAACTCTGACCGACTTGGCATTTTTGGAAGCTTCCAGAGCTTTCGGGCTCGCGCAAACAATGCCCATTCCAGTAGGCAGGGAAA-GTGCTTTCTGCGA</w:t>
      </w:r>
    </w:p>
    <w:p w14:paraId="1A156F70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00441_MT047577_1_Tillandsia_landbeckii_subsp_landbeckii</w:t>
      </w:r>
    </w:p>
    <w:p w14:paraId="4360D6BB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TCATCTTA----CATATTCCTATATAT--------GAATAGATAATGCAATAC---TGTAAATTT-----AGAAAAAA------------GCTAAAAGAAA-ACAATCGGCTATTCAGTAAAAGCCAGCTTAATTTTTACAGTATACTCGAT--CGATAGATAGA---TTTTTGCATACTTACCTCGTGGCCTTTCCTAAACGACGATGCCTTTCGATGACATTTTCGAGGCCCTCCTCAAAGATGAGATCCAAAGCTGCTCTTAGCCCGTAAAGTAGTTGGATGGAAGGCGTATACGGCCAGTAAGTTCCAAGCTTGTAGAACTTCAAGTAGTCATTCCAGTCGAAGAAAACTCTGACCGACTTGGCATTTTTGGAAGCTTCCAGAGCTTTCGGGCTCGCGCAAACAATGCCCATTCCAGTAGGCAGGGAAA-GTGCTTTCTGCGA</w:t>
      </w:r>
    </w:p>
    <w:p w14:paraId="751AA2DD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12451_MT047576_Tillandsia_landbeckii</w:t>
      </w:r>
    </w:p>
    <w:p w14:paraId="19E6FDCF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TCATCTTA----CATATTCCTATATAT--------GAATAGATAATGCAATAC---TGTAAATTT-----AGAAAAAA------------GCTAAAAGAAA-ACAATCGGCTATTCAGTAAAAGCCAGCTTAATTTTTACAGTATACTCGAT--CGATAGATAGA---TTTTTGCATACTTACCTCGTGGCCTTTCCTAAACGACGATGCCTTTCGATGACATTTTCGAGGCCCTCCTCAAAGATGAGATCCAAAGCTGCTCTTAGCCCGTAAAGTAGTTGGATGGAAGGCGTATACGGCCAGTAAGTTCCAAGCTTGTAGAACTTCAAGTAGTCATTCCAGTCGAAGAAAACTCTGACCGACTTGGCATTTTTGGAAGCTTCCAGAGCTTTCGGGCTCGCGCAAACAATGCCCATTCCAGTAGGCAGGGAAA-GTGCTTTCTGCGA</w:t>
      </w:r>
    </w:p>
    <w:p w14:paraId="4DA3BC0D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12534_MT047575_Tillandsia_landbeckii</w:t>
      </w:r>
    </w:p>
    <w:p w14:paraId="1D720E00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TCATCTTA----CATATTCCTATATAT--------GAATAGATAATGCAATAC---TGTAAATTT-----AGAAAAAA------------GCTAAAAGAAA-ACAATCGGCTATTCAGTAAAAGCCAGCTTAATTTTTACAGTATACTCGAT--CGATAGATAGA---TTTTTGCATACTTACCTCGTGGCCTTTCCTAAACGACGATGCCTTTCGATGACATTTTCGAGGCCCTCCTCAAAGATGAGATCCAAAGCTGCTCTTAGCCCGTAAAGTAGTTGGATGGAAGGCGTATACGGCCAGTAAGTTCCAAGCTTGTAGAACTTCAAGTAGTCATTCCAGTCGAAGAAAACTCTGACCGACTTGGCATTTTTGGAAGCTTCCAGAGCTTTCGGGCTCGCGCAAACAATGCCCATTCCAGTAGGCAGGGAAA-GTGCTTTCTGCGA</w:t>
      </w:r>
    </w:p>
    <w:p w14:paraId="3B8FD038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13094_MT047574_Tillandsia_landbeckii_var_rigidor</w:t>
      </w:r>
    </w:p>
    <w:p w14:paraId="1733D35B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TCATCTTA----CATATTCCTATATAT--------GAATAGATAATGCAATAC---TGTAAATTT-----AGAAAAAA------------GCTAAAAGAAA-ACAATCGGCTATTCAGTAAAAGCCAGCTTAATTTTTACAGTATACTCGAT--CGATAGATAGA---TTTTTGCATACTTACCTCGTGGCCTTTCCTAAACGACGATGCCTTTCGATGACATTTTCGAGGCCCTCCTCAAAGATGAGATCCAAAGCTGCTCTTAGCCCGTAAAGTAGTTGGATGGAAGGCGTATACGGCCAGTAAGTTCCAAGCTTGTAGAACTTCAAGTAGTCATTCCAGTCGAAGAAAACTCTGACCGACTTGGCATTTTTGGAAGCTTCCAGAGCTTTCGGGCTCGCGCAAACAATGCCCATTCCAGTAGGCAGGGAAA-GTGCTTTCTGCGA</w:t>
      </w:r>
    </w:p>
    <w:p w14:paraId="3A4009D3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00442_MT047573_Tillandsia_landbeckii_subsp_andina</w:t>
      </w:r>
    </w:p>
    <w:p w14:paraId="45C5AD3B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TCATCTTA----CATATTCCTATATAT--------GAATAGATAATGCAATAC---TGTAAATTT-----AGAAAAAA------------GCTAAAAGAAA-ACAATCGGCTATTCAGTAAAAGCCAGCTTAATTTTTACAGTATACTCGAT--CGATAGATAGA---TTTTTGCATACTTACCTCGTGGCCTTTCCTAAACGACGATGCCTTTCGATGACATTTTCGAGGCCCTCCTCAAAGATGAGATCCAAAGCTGCTCTTAGCCCGTAAAGTAGTTGGATGGAAGGCGTATACGGCCAGTAAGTTCCAAGCTTGTAGAACTTCAAGTAGTCATTCCAGTCGAAGAAAACTCTGACCGACTTGGCATTTTTGGAAGCTTCCAGAGCTTTCGGGCTCGCGCAAACAATGCCCATTCCAGTAGGCAGGGAAA-GTGCTTTCTGCGA</w:t>
      </w:r>
    </w:p>
    <w:p w14:paraId="4B939882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13095_MT047572_Tillandsia_landbeckii_subsp_andina</w:t>
      </w:r>
    </w:p>
    <w:p w14:paraId="784E9887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lastRenderedPageBreak/>
        <w:t>TGCA---TCATTTTACGCCAATTATGTTACAAGAGGTCATACAATTATAAATGGCAACTAATTACAT-------------------------------------------------------------------------------------------------TCATCTTA----CATATTCCTATATAT--------GAATAGATAATGCAATAC---TGTAAATTT-----AGAAAAAA------------GCTAAAAGAAA-ACAATCGGCTATTCAGTAAAAGCCAGCTTAATTTTTACAGTATACTCGAT--CGATAGATAGA---TTTTTGCATACTTACCTCGTGGCCTTTCCTAAACGACGATGCCTTTCGATGACATTTTCGAGGCCCTCCTCAAAGATGAGATCCAAAGCTGCTCTTAGCCCGTAAAGTAGTTGGATGGAAGGCGTATACGGCCAGTAAGTTCCAAGCTTGTAGAACTTCAAGTAGTCATTCCAGTCGAAGAAAACTCTGACCGACTTGGCATTTTTGGAAGCTTCCAGAGCTTTCGGGCTCGCGCAAACAATGCCCATTCCAGTAGGCAGGGAAA-GTGCTTTCTGCGA</w:t>
      </w:r>
    </w:p>
    <w:p w14:paraId="7A3E630F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13096_MT047571_Tillandsia_landbeckii_subsp_andina</w:t>
      </w:r>
    </w:p>
    <w:p w14:paraId="466B2591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---TCATTTTACGCCAATTATGTTACAAGAGGTCATACAATTATAAATGGCAACTAATTACAT-------------------------------------------------------------------------------------------------TCATCTTA----CATATTCCTATATAT--------GAATAGATAATGCAATAC---TGTAAATTT-----AGAAAAAA------------GCTAAAAGAAA-ACAATCGGCTATTCAGTAAAAGCCAGCTTAATTTTTACAGTATACTCGAT--CGATAGATAGA---TTTTTGCATACTTACCTCGTGGCCTTTCCTAAACGACGATGCCTTTCGATGACATTTTCGAGGCCCTCCTCAAAGATGAGATCCAAAGCTGCTCTTAGCCCGTAAAGTAGTTGGATGGAAGGCGTATACGGCCAGTAAGTTCCAAGCTTGTAGAACTTCAAGTAGTCATTCCAGTCGAAGAAAACTCTGACCGACTTGGCATTTTTGGAAGCTTCCAGAGCTTTCGGGCTCGCGCAAACAATGCCCATTCCAGTAGGCAGGGAAA-GTGCTTTCTGCGA</w:t>
      </w:r>
    </w:p>
    <w:p w14:paraId="178D13E7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13097_MT047570_Tillandsia_landbeckii_subsp_andina</w:t>
      </w:r>
    </w:p>
    <w:p w14:paraId="1A4151CC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---TCATTTTACGCCAATTATGTTACAAGAGGTCATACAATTATAAATGGCAACTAATTACAT-------------------------------------------------------------------------------------------------TCATCTTA----CATATTCCTATATAT--------GAATAGATAATGCAATAC---TGTAAATTT-----AGAAAAAA------------GCTAAAAGAAA-ACAATCGGCTATTCAGTAAAAGCCAGCTTAATTTTTACAGTATACTCGAT--CGATAGATAGA---TTTTTGCATACTTACCTCGTGGCCTTTCCTAAACGACGATGCCTTTCGATGACATTTTCGAGGCCCTCCTCAAAGATGAGATCCAAAGCTGCTCTTAGCCCGTAAAGTAGTTGGATGGAAGGCGTATACGGCCAGTAAGTTCCAAGCTTGTAGAACTTCAAGTAGTCATTCCAGTCGAAGAAAACTCTGACCGACTTGGCATTTTTGGAAGCTTCCAGAGCTTTCGGGCTCGCGCAAACAATGCCCATTCCAGTAGGCAGGGAAA-GTGCTTTCTGCGA</w:t>
      </w:r>
    </w:p>
    <w:p w14:paraId="56EBC085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13098_MT047569_Tillandsia_landbeckii_subsp_andina</w:t>
      </w:r>
    </w:p>
    <w:p w14:paraId="2D459E1C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---TCATTTTACGCCAATTATGTTACAAGAGGTCATACAATTATAAATGGCAACTAATTACAT-------------------------------------------------------------------------------------------------TCATCTTA----CATATTCCTATATAT--------GAATAGATAATGCAATAC---TGTAAATTT-----AGAAAAAA------------GCTAAAAGAAA-ACAATCGGCTATTCAGTAAAAGCCAGCTTAATTTTTACAGTATACTCGAT--CGATAGATAGA---TTTTTGCATACTTACCTCGTGGCCTTTCCTAAACGACGATGCCTTTCGATGACATTTTCGAGGCCCTCCTCAAAGATGAGATCCAAAGCTGCTCTTAGCCCGTAAAGTAGTTGGATGGAAGGCGTATACGGCCAGTAAGTTCCAAGCTTGTAGAACTTCAAGTAGTCATTCCAGTCGAAGAAAACTCTGACCGACTTGGCATTTTTGGAAGCTTCCAGAGCTTTCGGGCTCGCGCAAACAATGCCCATTCCAGTAGGCAGGGAAA-GTGCTTTCTGCGA</w:t>
      </w:r>
    </w:p>
    <w:p w14:paraId="62CF724F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923_MT047565_Tillandsia_recurvata_Clone_3</w:t>
      </w:r>
    </w:p>
    <w:p w14:paraId="4B612E3E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TCATCTTATATGCATATTCCTATATAT--------GAATAGATAATGCAATAC---TGTAAATTT-----AGAAAAAAA------------CTAAAAGAAA-ACAATTGACTATTCAGTAAAAGCCAGCTTAATTTTTACAGTATACTCGAT--CGATAGATAGA---TTTTTGCATACTTACCTCGTGGCCTTTCCTAAACGACGATGCCTTTCGATGACATTTTCGAGGCCCTCCTCAAAGATGAGATCCAAAGCTGCTCTTAGCCCGTAAAGTAGTTGGATGGAAGGCGTATACGGCCAGTAAGTTCCAAGCTTGTAGAACTTCAAGTAGTCATTCCAGTCGAAGAAAACTCGGACCGACTTGGCATTTTTGGAAGCTTCCAGAGCTTTTGGGCTCGCGCAAACAATGCCCATTCCAGTAGGCAGGGAAA-GTGCTTTCTGCGA</w:t>
      </w:r>
    </w:p>
    <w:p w14:paraId="6A37EFCA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923_MT047564_Tillandsia_recurvata_Clone_2</w:t>
      </w:r>
    </w:p>
    <w:p w14:paraId="7EF70E77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TCATCTTATATGCATATTCCTATATAT--------GAATAGATAATGCAATAC---TGTAAATTT-----AGAAAAAA------------GCTAAAAGAAA-ACAATTGGCTATTCAGTAAAAGTCAGCTTAATTTTTACAGTATACTCGAT--CGATAGA-------TTTTTGCATACTTACCTCGTGGCCTTTCCTAAACGACGATGCCTTTCGATGACATTTTCGAGGCCCTCCTCAAAGATGAGATCCAAAGCTGCTCTTAGCCCGTAAAGTAGTTGGATGGAAGGCGTATACGGCCAGTAAGTTCCGAGCTTGTAGAACTTCAAGTAGTCATTCCAGTCGAAGAAAACTCTGACCGACTTGGCATTTTTGGAAGCTTCCAGAGCTTTCGGGCTCGCGCAAACAATGCCCATTCCAGTAGGCAGGGAAA-GTGCTTTCTGCGA</w:t>
      </w:r>
    </w:p>
    <w:p w14:paraId="66F2F59F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923_MT047563_Tillandsia_recurvata_Clone_1</w:t>
      </w:r>
    </w:p>
    <w:p w14:paraId="11C5C17C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lastRenderedPageBreak/>
        <w:t>TGCAAGATCATTTTACGCCAATTATGTTACAAGAGGTCATACAATTATAAATGGCAACTAATTACAT-------------------------------------------------------------------------------------------------TCATCTTATATGCATATTCCTATATAT--------GAATAGATAATGCAATAC---TGTAAATTT-----AGAAAAAA------------GCTAAAAGAAA-ACAATTGGCTATTCAGTAAAAGTCAGCTTAATTTTTACAGTATACTCGAT--CGATAGA-------TTTTTGCATACTTACCTCGTGGCCTTTCCTAAACGACGATGCCTTTCGATGACATTTTCGAGGCCCTCCTCAAAGATGAGATCCAAAGCTGCTCTTAGCCCGTAAAGTAGTTGGATGGAAGGCGTATACGGCCAGTAAGTTCCGAGCTTGTAGAACTTCAAGTAGTCATTCCAGTCGAAGAAAACTCTGACCGACTTGGCATTTTTGGAAGCTTCCAGAGCTTTCGGGCTCGCGCAAACAATGCCCATTCCAGTAGGCAGGGAAA-GTGCTTTCTGCGA</w:t>
      </w:r>
    </w:p>
    <w:p w14:paraId="6A9C7B06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405_MT047548_Tillandsia_marconae_Clone_3</w:t>
      </w:r>
    </w:p>
    <w:p w14:paraId="1028923D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TCATCTTA----CATATTCCTATATAT--------GAATAGATAATGCAATAC---TGTAAATTT-----AGAAAAAA------------GCTAAAAGAAA-ACAATCGGCTATTCAGTAAAAGCCAGCTTAATTTTTACAGTATACTCGAT--CGATAGATAGA---TTTTTGCATACTTACCTCGTGGCCTTTCCTAAACGACGATGCCTTTCGATGACATTTTCGAGGCCCTCCTCAAAGATGAGATCCAAAGCTGCTCTTAGCCCGTAAAGTAGTTGGATGGAAGGCGTATACGGCCAGTAAGTTCCAAGCTTGTAGAACTTCAAGTAGTCATTCCAGTCGAAGAAAACTCTGACCGACTTGGCATTTTTGGAAGCTTCCAGAGCTTTCGGGCTCGCGCAAACAATGCCCATTCCAGTAGGCAGGGAAA-GTGCTTTCTGTGA</w:t>
      </w:r>
    </w:p>
    <w:p w14:paraId="7F7EE7B4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405_MT047547_Tillandsia_marconae_Clone_2</w:t>
      </w:r>
    </w:p>
    <w:p w14:paraId="428BD169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TCATCTTA----CATATTCCTATATAT--------GAATAGATAATGCAATAC---TGTAAATTT-----AGAAAAAA------------GCTAAAAGAAA-ACAATCGGCTATTCAGTAAAAGCCAGCTTAATTTTTACAGTATACTCGAT--CGATAGATAGA---TTTTTGCATACTTACCTCGTGGCCTTTCCTAAACGACGATGCCTTTCGATGACATTTTCGAGGCCCTCCTCAAAGATGAGATCCAAAGCTGCTCTTAGCCCGTAAAGTAGTTGGATGGAAGGCGTATACGGCCAGTAAGTTCCAAGCTTGTAGAACTTCAAGTAGTCATTCCAGTCGAAGAAAACTCTGACCGACTTGGCATTTTTGGAAGCTTCCAGAGCTTTCGGGCTCGCGCAAACAATGCCCATTCCAGTAGGCAGGGAAA-GTGCTTTCTGCGA</w:t>
      </w:r>
    </w:p>
    <w:p w14:paraId="08ED8E14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03591_MT047544_Tillandsia_marconae_Clone_3</w:t>
      </w:r>
    </w:p>
    <w:p w14:paraId="1C703C15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TCATCTTA----CATATTCCTATATAT--------GAATAGATAATGCAATAC---TGTAAATTT-----AGAAAAAA------------GCTAAAAGAAA-ACAATCGGCTATTCAGTAAAAGCCAGCTTAATTTTTACAGTATACTCGAT--CGATAGATAGA---TTTTTGCATACTTACCTCGTGGCCTTTCCTAAACGACGATGCCTTTCGATGACATTTTCGAGGCCCTCCTCAAAGATGAGATCCAAAGCTGCTCTTAGCCCGTAAAGTAGTTGGATGGAAGGCGTATACGGCCAGTAAGTTCCAAGCTTGTAGAACTTCAAGTAGTCATTCCAGTCGAAGAAAACTCTGACCGACTTGGCATTTTTGGAAGCTTCCAGAGCTTTCGGGCTCGCGCAAACAATGCCCATTCCAGTAGGCAGGGAAA-GTGCTTTCTGCGA</w:t>
      </w:r>
    </w:p>
    <w:p w14:paraId="18BDA88E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03591_MT047543_Tillandsia_marconae_Clone_2</w:t>
      </w:r>
    </w:p>
    <w:p w14:paraId="3EF80888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TCATCTTA----CATATTCCTATATAT--------GAATAGATAATGCAATAC---TGTAAATTT-----AGAAAAAA------------GCTAAAAGAAA-ACAATCGGCTATTCAGTAAAAGCCAGCTTAATTTTTACAGTATACTCGAT--CGATAGATAGA---TTTTTGCATACTTACCTCGTGGCCTTTCCTAAACGACGATGCCTTTCGATGACATTTTCGAGGCCCTCCTCAAAGATGAGATCCAAAGCTGCTCTTAGCCCGTAAAGTAGTTGGATGGAAGGCGTATACGGCCAGTAAGTTCCAAGCTTGTAGAACTTCAAGTAGTCATTCCAGTCGAAGAAAACTCTGACCGACTTGGCATTTTTGGAAGCTTCCAGAGCTTTCGGGCTCGCGCAAACAATGCCCATTCCAGTAGGCAGGGAAA-GTGCTTTCTGCGA</w:t>
      </w:r>
    </w:p>
    <w:p w14:paraId="4C6C250B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739_MT047541_Tillandsia_virescens</w:t>
      </w:r>
    </w:p>
    <w:p w14:paraId="6BD5F674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TCATCTTATATGCATATTCCTATATAT--------GAATAGATAATGCAATAC---TGTGAATTT-----AGAAAAAA------------GCTAAAAGAAA-ACAATCGGCTATTCAGTAAAAGCCAGCTTAATTTTTACAGTATACTCGAT--CGATAGATAGA---TTTTTGCATACTTACCTCGTGGCCTTTCCTAAACGACGATGCCTTTCGATGACATTTTCGAGGCCCTCCTCAAAGATGAGATCCAAAGCTGCTCTTAGCCCGTAAAGTAGTTGGATGGAAGGCGTATACGGCCAGTAAGTTCCAAGCTTGTAGAACTTCAAGTAGTCATTCCAGTCGAAGAAAACTCTGACCGACTTGGCATTTTTGGAAGCTTCCAGAGCTTTCGGGCTCGCGCAAACAATGCCCATTCCAGTAGGCAGGGAAA-GTGCTTTCTGCGA</w:t>
      </w:r>
    </w:p>
    <w:p w14:paraId="0A5CA9B8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787_MT047534_Tillandsia_virescens_Clone_3</w:t>
      </w:r>
    </w:p>
    <w:p w14:paraId="1FE7A8C6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lastRenderedPageBreak/>
        <w:t>TGCAAGATCATTTTACGGCAATTATATTACAAGAGGTCATACAATTATAAATGGCAACTAATTGCAT-------------------------------------------------------------------------------------------------TCATTTTATATGCATATTCCTATATAT--------GAATAGATAATGCAATAC---TGTAAATTT-----AGAAAAAA------------GCTAAAAGAAA-ACAATCGGCTATTCAGTAAAAGCCAGTTTAATTTTTACAGTATACTCGAT--CGATAGATAGA---TTTTTGCATACTTACCTCGTGGCCTTTCCTAAACGACGATGCCTTTCGATGACATTTTCGAGGCCCTCCTCAAAGATGAGATCCAAAGCTGCTCTTAGCCCGTAAAGTAGTTGGATGGAAGGCGTATACGGCCAGTAAGTTCCAAGTTTGTAGAACTTCAAGTAGTCATTCCAGTCGAAGAAAACTCTGACCGACTTGGCATTCTTGGAAGCTTCCAGAGCTTTCGGGCTCGCGCAAACAATGCCCATTCCAGTAGGCAGGGAAA-GTGCTTTCTGCGA</w:t>
      </w:r>
    </w:p>
    <w:p w14:paraId="15427EDC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787_MT047533_Tillandsia_virescens_Clone_1</w:t>
      </w:r>
    </w:p>
    <w:p w14:paraId="330989FA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GCAATTATATTACAAGAGGTCATACAATTATAAATGGCAACTAATTGCAT-------------------------------------------------------------------------------------------------TCATCTTATATGCATATTCCTATATAT--------GAATAGATAATGCAATAC---TGTAAATTT-----AGAAAAAAA------------CTAAAAGAAA-ACAATTGGCTATTCAGTAAAAGCCAGCTTAATTTTTACAGTATACTCGAT--CGATAGATAGA---TTTTCGCATACTTACCTCGTGGCCTTTCCTAAACGACGATGCCTTTCGATGACATTTTCGAGGCCCTCCTCAAAGATGAGATCCAAAGCTGCTCTTAGCCCGTAAAGTAGTTGGATGGAAGGCGTATACGGCCAGTAAGTTCCGAGCTTGTAGAACTTCAAGTAGTCATTCCAGTCGAAGAAAACTCTGACCGACTTGGCATTTTTGGAAGCTTCCAGAGCTTTCGGGCTCGCGCAAACAATGCCCATTCCAGTAGGCAGGGAAA-GTGCTTTCTGCGA</w:t>
      </w:r>
    </w:p>
    <w:p w14:paraId="0FFEFD50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MHJB_B1050_Tillandsia_duratii_Clone1</w:t>
      </w:r>
    </w:p>
    <w:p w14:paraId="44489019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GAGATCATTTTATGCCAATTATGTTACAAGAGGTCATACAATTATAAATGGCAACTAATTACAT-------------------------------------------------------------------------------------------------CCCTCTTA----CATATTCC------------------TAGATAATGCAATAC---TGTAAATTT-----AGAAAAAA------------GCTAAAAGAAA-ACAATCGGCTATTCAGTAAAAGACAGCTTAATTTTTACAGTATACTCGAT--CGATAGA-------TTTTTGCATACTTACCTCGTGGCCTTTCCTAAACGACGATGCCTTTCGATGACATTTTCGAGGCCCTCCTCAAAGATGAGATCCAAAGCTGCTCTTAGCCCGTAAAGTAGTTGGATGGAAGGCGTATACGGCCAGTAAGTTCCAAGCTTGTAGAACTTCAAGTAGTCATTCCAGTCGAAGAAAACTCTGACTGACTTGGCATTTTTGGAAGCTTCCAGAGCTTTCGGGCTCGCGCAAACAATGCCCATTCCAGTAGGCAGGGAAA-GTGCTTTCTGCGA</w:t>
      </w:r>
    </w:p>
    <w:p w14:paraId="2ECCE51A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BV-WU0024707_Tillandsia_krahnii</w:t>
      </w:r>
    </w:p>
    <w:p w14:paraId="057DDE01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ACATTTTACGCCAATTATGTTACAAGAGGTCATACAATTATAAATGCCAACTAATTATAT-------------------------------------------------------------------------------------------------CCATCTTA----CATACTCCTATGTAT--------GAATAGATAATGCAATAC---TGTAAATTT-----AGGAAAAA------------GCTAAAAGAAA-ACAATCGGCTATT--------------------------------TCGAT--CGATAGA-AG------TTTGCATACTTACCTCGTGGCCTTTCCTAAACGACGATGCCTTTCGATGACATTTTCGAGCCCCTCCTCAAAGATGAGATCCAAAGCTGCTCTTAGCCCGTAAAGTAGTTGGATGGAAGGCGTATACGGCCAGTAAGTTCCAAGCTTGTAGAACTTCAAGTAGTCATTCCAGTCGAAGAAAACTCTGACCGACTTGGCATTTTTTGAAGCTTCTAGAGCTTTCGGGCTCGCGCAAACAATGCCCATTCCAGTAGGCAGGGAAA-GTGCTTTCTGCGA</w:t>
      </w:r>
    </w:p>
    <w:p w14:paraId="48BA91BF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BV-WU0025293_Tillandsia_kuehhasii</w:t>
      </w:r>
    </w:p>
    <w:p w14:paraId="38762DDF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TCATCTTA----CATATTCCTATATAT--------GAATAGATAATGCAATAC---TGTAAATTT-----AGAAAAAA------------GCTAAAAGAAA-ACAATCGACTATTCAGTAAAAGCCAGCTTAATTTTTACAGTATACTCGAT--GGATAGATAGA---TTTTTGCATACTTACCTCGTGGCCTTTCCTAAACGACGATGCCTTTCGATGACATTTTCGAGGCCCTCCTCAAAGATGAGATCCAAAGCTGCTCTTAGCCCGTAAAGTAGTTGGATGGAAGGCGTATACGGCCAGTAAGTTCCAAGCTTGTAGAACTTCAAGTAGTCGTTCCAGTCGAAGAAAACTCTGACCGACTTGGCATTTTTGGAAGCTTCCAGAGCTTTCGGGCTCGCGCAAACAATGCCCATTCCAGTAGGCAGGGAAA-GTGCTTTCTGCGA</w:t>
      </w:r>
    </w:p>
    <w:p w14:paraId="28CA838D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BV-WU0025293_Tillandsia_kuehhasii_Clone1</w:t>
      </w:r>
    </w:p>
    <w:p w14:paraId="7C259342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TCATCTTA----CATATTCCTATATAT--------GAATAGATAATGCAATAC---TGTAAATTT-----AGAAAAAA------------GCTAAAAGAAA-ACAATCGACTATTCAGTAAAAGCCAGCTTAATTTTTACAGTATACTCGAT--GGATAGATAGA---TTTTTGCATACTTACCTCGTGGCCTTTGCTAAACGACGATGCCTTTCGATGACATTTTCGAGGCCCTCCTCAAAGATGAGATCCAAAGCTGCTCTTAGCCCGTAAAGTAGTTGGATGGAAGGCGTATACGGCCAGTAAGTTCCAAGCTTGTAGAACTTCAAGTAGTCGTTCCAGTCGAAGAAAACTCTGACCGACTTGGCATTTTTGGAAGCTTCCAGAGCTTTCGGGCTCGCGCAAACAATGCCCATTCCAGTAGGCAGGGAAA-GTGCTTTCTGCGA</w:t>
      </w:r>
    </w:p>
    <w:p w14:paraId="488F3F6A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BV-WU0025293_Tillandsia_kuehhasii_Clone2</w:t>
      </w:r>
    </w:p>
    <w:p w14:paraId="3A80A9D6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lastRenderedPageBreak/>
        <w:t>TGCAAGATCATTTTACGCCAATTATGTTACAAGAGGTCATACAATTATAAATGGCAACTAATTACAT-------------------------------------------------------------------------------------------------TCATCTTA----CATATTCCTATATAT--------GAATAGATAATGCAATAC---TGTAAATTT-----AGAAAAAA------------GCTAAAAGAAA-ACAATCGACTATTCAGTAAAAGCCAGCTTAATTTTTACAGTATACTCGAT--GGATAGATAGA---TTTTTGCATACTTACCTCGTGGCCTTTCCTAAACGACGATGCCTTTCGATGACATTTTCGAGGCCCTCCTCAAAGATGAGATCCAAAGCTGCTCTTAGCCCGTAAAGTAGTTGGATGGAAGGCGTATACGGCCAGTAAGTTCCAAGCTTGTAGAACTTCAAGTAGTCGTTCCAGTCGAAGAAAACTCTGACCGACTTGGCATTTTTGGAAGCTTCCAGAGCTTTCGGGCTCGCGCAAACAATGCCCATTCCAGTAGGCAGGGAAA-GTGCTTTCTGCGA</w:t>
      </w:r>
    </w:p>
    <w:p w14:paraId="750058E5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BV-WU0025293_Tillandsia_kuehhasii_Clone3</w:t>
      </w:r>
    </w:p>
    <w:p w14:paraId="295F4773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TCATCTTA----CATATTCCTATATAT--------GAATAGATAATGCAATAC---TGTAAATTT-----AGAAAAAA------------GCTAAAAGAAA-ACAATCGACTATTCAGTAAAAGCCAGCTTAATTTTTACAGTATACTCGAT--GGATAGATAGA---TTTTTGCATACTTACCTCGTGGCCTTTGCTAAACGACGATGCCTTTCGATGACATTTTCGAGGCCCTCCTCAAAGATGAGATCCAAAGCTGCTCTTAGCCCGTAAAGTAGTTGGATGGAAGGCGTATACGGCCAGTAAGTTCCAAGCTTGTAGAACTTCAAGTAGTCGTTCCAGTCGAAGAAAACTCTGACCGACTTGGCATTTTTGGAAGCTTCCAGAGCTTTCGGGCTCGCGCAAACAATGCCCATTCCAGTAGGCAGGGAAA-GTGCTTTCTGCGA</w:t>
      </w:r>
    </w:p>
    <w:p w14:paraId="4744BCCD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BV-WU0029532_Tillandsia_lotteae</w:t>
      </w:r>
    </w:p>
    <w:p w14:paraId="330BDCE4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GCAACTAATTACAT-------------------------------------------------------------------------------------------------CCATCTTA----CATATTCCTATATAT--------GAATAGATAATGCAATAC---TGTAAATTT-----AGAAAACA------------GCTAAAAGAAACACAATCGGCTATTCAGTAAAAGCCAGCTTAATTTTTACAGTATACTCGAT--CGATAGA------TTTTTTGCATACTTACCTCGTGGCCTTTCCTAAACGACGATGCCTTTCGATGACATTTTCGAGCCCCTCCTCAAAGATGAGATCCAAAGCTGCTCTTAGCCCGTAAAGTAGTTGGATGGAAGGCGTATACGGCCAGTAAGTTCCAAGCTTGTAGAACTTCAAGTAGTCATTCCAGTCGAAGAAAACTCTAACCGACTTGGCATTTTTGGAAGCTTCCAGAGCTTTCGGGCTCGCGCAAACAATGCCCATTCCAGTAGGCAGGGAAA-GTGCTTTCTGCGA</w:t>
      </w:r>
    </w:p>
    <w:p w14:paraId="6925D730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BV-WU0035551_Tillandsia_lotteae_Clone1</w:t>
      </w:r>
    </w:p>
    <w:p w14:paraId="6BBD4DC3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TCATCTTA----CATATTCCTATATAT--------GAATAGATAATGCAATAC---TGTAAATTT-----AGAAAAAA------------GCTAAAAGAAA-ACAATCGACTATTCAGTAAAAGCCAGCTTAATTTTTACAGTATACTCGAT--GGATAGATAGA---TTTTTGCATACTTACCTCGTGGCCTTTCCTAAACGACGATGCCTTTCGATGACATTTTCGAGGCCCTCCTCAAAGATGAGATCCAAAGCTGCTCTTAGCCCGTAAAGTAGTTGGATGGAAGGCGTATACGGCCAGTAAGTTCCAAGCTTGTAGAACTTCAAGTAGTCGTTCCAGTCGAAGAAAACTCTGACCGACTTGGCATTTTTGGAAGCTTCCAGAGCTTTCGGGCTCGCGCAAACAATGCCCATTCCAGTAGGCAGGGAAA-GTGCTTTCTGCGA</w:t>
      </w:r>
    </w:p>
    <w:p w14:paraId="585D1F4F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BV-WU0035551_Tillandsia_lotteae_Clone2</w:t>
      </w:r>
    </w:p>
    <w:p w14:paraId="07870214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TCATCTTA----CATATTCCTATATAT--------GAATAGATAATGCAATAC---TGTAAATTT-----AGAAAAAA------------GCTAAAAGAAA-ACAATCGACTATTCAGTAAAAGCCAGCTTAATTTTTACAGTATACTCGAT--GGATAGATAGA---TTTTTGCATACTTACCTCGTGGCCTTTCCTAAACGACGATGCCTTTCGATGACATTTTCGAGGCCCTCCTCAAAGATGAGATCCAAAGCTGCTCTTAGCCCGTAAAGTAGTTGGATGGAAGGCGTATACGGCCAGTAAGTTCCAAGCTTGTAGAACTTCAAGTAGTCGTTCCAGTCGAAGAAAACTGTGACCGACTTGGCATTTTTGGAAGCTTCCAGAGCTTTCGGGCTCGCGCAAACAATGCCCATTCCAGTAGGCAGGGAAA-GTGCTTTCTGCGA</w:t>
      </w:r>
    </w:p>
    <w:p w14:paraId="61676DB7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BV-WU0035551_Tillandsia_lotteae_Clone3</w:t>
      </w:r>
    </w:p>
    <w:p w14:paraId="57E8E503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TCATCTTA----CATATTCCTATATAT--------GAATAGATAATGCAATAC---TGTAAATTT-----AGAAAAAA------------GCTAAAAGAAA-ACAATCGACTATTCAGTAAAAGCCAGCTTAATTTTTACAGTATACTCGAT--GGATAGATAGA---TTTTTGCATACTTACCTCGTGGCCTTTCCTAAACGACGATGCCTTTCGATGACATTTTCGAGGCCCTCCTCAAAGATGAGATCCAAAGCTGCTCTTAGCCCGTAAAGTAGTTGGATGGAAGGCGTATACGGCCAGTAAGTTCCAAGCTTGTAGAACTTCAAGTAGTCGTTCCAGTCGAAGAAAACTCTGACCGACTTGGCATTTTTGGAAGCTTCCAGAGCTTTCGGGCTCGCGCAAACAATGCCCATTCCAGTAGGCAGGGAAA-GTGCTTTCTGCGA</w:t>
      </w:r>
    </w:p>
    <w:p w14:paraId="1CA694A2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lastRenderedPageBreak/>
        <w:t>&gt;HEID100441_Tillandsia_landbeckii_subsp__landbeckii</w:t>
      </w:r>
    </w:p>
    <w:p w14:paraId="3DA0DDF3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TCATCTTA----CATATTCCTATATAT--------GAATAGATAATGCAATAC---TGTAAATTT-----AGAAAAAA------------GCTAAAAGAAA-ACAATCGGCTATTCAGTAAAAGCCAGCTTAATTTTTACAGTATACTCGAT--CGATAGATAGA---TTTTTGCATACTTACCTCGTGGCCTTTCCTAAACGACGATGCCTTTCGATGACATTTTCGAGGCCCTCCTCAAAGATGAGATCCAAAGCTGCTCTTAGCCCGTAAAGTAGTTGGATGGAAGGCGTATACGGCCAGTAAGTTCCAAGCTTGTAGAACTTCAAGTAGTCATTCCAGTCGAAGAAAACTCTGACCGACTTGGCATTTTTGGAAGCTTCCAGAGCTTTCGGGCTCGCGCAAACAATGCCCATTCCAGTAGGCAGGGAAA-GTGCTTTCTGCGA</w:t>
      </w:r>
    </w:p>
    <w:p w14:paraId="5F6F779C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00442_Tillandsia_landbeckii_subsp_andina</w:t>
      </w:r>
    </w:p>
    <w:p w14:paraId="524C8EB0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TCATCTTA----CATATTCCTATATAT--------GAATAGATAATGCAATAC---TGTAAATTT-----AGAAAAAA------------GCTAAAAGAAA-ACAATCGGCTATTCAGTAAAAGCCAGCTTAATTTTTACAGTATACTCGAT--CGATAGATAGA---TTTTTGCATACTTACCTCGTGGCCTTTCCTAAACGACGATGCCTTTCGATGACATTTTCGAGGCCCTCCTCAAAGATGAGATCCAAAGCTGCTCTTAGCCCGTAAAGTAGTTGGATGGAAGGCGTATACGGCCAGTAAGTTCCAAGCTTGTAGAACTTCAAGTAGTCATTCCAGTCGAAGAAAACTCTGACCGACTTGGCATTTTTGGAAGCTTCCAGAGCTTTCGGGCTCGCGCAAACAATGCCCATTCCAGTAGGCAGGGAAA-GTGCTTTCTGCGA</w:t>
      </w:r>
    </w:p>
    <w:p w14:paraId="5E0AC8CF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03591_Tillandsia_marconae_Clone1</w:t>
      </w:r>
    </w:p>
    <w:p w14:paraId="5EC682FE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TGCCAA---------------TCATACAATTATAAATGCCAACTAATTATAT-------------------------------------------------------------------------------------------------CCATCTTA----CATATTCCTATATAT--------GAATAGATAATGCAATAT---TGTAAATTT-----AGGAAAAAA-----------GCTAAAAGAAA-ACAATCGGCTATTCAGTAAAAG----------------------------------------------TTTGCATACTTACCTCGTGGCCTTTCCTAAACGATGATGCCTTTCGATGACATTTTCGAGCCCCTCCTCAAAGATGAGATCCAAAGCTGCTCTTAGCCCGTAAAGTAGTTGGATGGAAGGCGTATACGGCCAGTAAGTTCCAAGCTTGTAGAACTTCAAGTAGTCATTCCAGTCGAAGAAAACTCTGACCGACTTGGCATTTTTGGAAGCTTCTAGAGCTTTCGGGCTCGCGCAAACAATGCCCATTCCAGTAGGCAGGGAAA-GTGCTTTCTGCGA</w:t>
      </w:r>
    </w:p>
    <w:p w14:paraId="009C234B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03591_Tillandsia_marconae_Clone2</w:t>
      </w:r>
    </w:p>
    <w:p w14:paraId="01029FA2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TCATCTTA----CATATTCCTATATAT--------GAATAGATAATGCAATAC---TGTAAATTT-----AGAAAAAA------------GCTAAAAGAAA-ACAATCGGCTATTCAGTAAAAGCCAGCTTAATTTTTACAGTATACTCGAT--CGATAGATAGA---TTTTTGCATACTTACCTCGTGGCCTTTCCTAAACGACGATGCCTTTCGATGACATTTTCGAGGCCCTCCTCAAAGATGAGATCCAAAGCTGCTCTTAGCCCGTAAAGTAGTTGGATGGAAGGCGTATACGGCCAGTAAGTTCCAAGCTTGTAGAACTTCAAGTAGTCATTCCAGTCGAAGAAAACTCTGACCGACTTGGCATTTTTGGAAGCTTCCAGAGCTTTCGGGCTCGCGCAAACAATGCCCATTCCAGTAGGCAGGGAAA-GTGCTTTCTGCGA</w:t>
      </w:r>
    </w:p>
    <w:p w14:paraId="5CB2C3D9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03591_Tillandsia_marconae_Clone3</w:t>
      </w:r>
    </w:p>
    <w:p w14:paraId="5110316F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TCATCTTA----CATATTCCTATATAT--------GAATAGATAATGCAATAC---TGTAAATTT-----AGAAAAAA------------GCTAAAAGAAA-ACAATCGGCTATTCAGTAAAAGCCAGCTTAATTTTTACAGTATACTCGAT--CGATAGATAGA---TTTTTGCATACTTACCTCGTGGCCTTTCCTAAACGACGATGCCTTTCGATGACATTTTCGAGGCCCTCCTCAAAGATGAGATCCAAAGCTGCTCTTAGCCCGTAAAGTAGTTGGATGGAAGGCGTATACGGCCAGTAAGTTCCAAGCTTGTAGAACTTCAAGTAGTCATTCCAGTCGAAGAAAACTCTGACCGACTTGGCATTTTTGGAAGCTTCCAGAGCTTTCGGGCTCGCGCAAACAATGCCCATTCCAGTAGGCAGGGAAA-GTGCTTTCTGCGA</w:t>
      </w:r>
    </w:p>
    <w:p w14:paraId="7545597F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04553_Tillandsia_incarnata_Clone1</w:t>
      </w:r>
    </w:p>
    <w:p w14:paraId="008745BE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ACCAA-----------------------TTATAAATGGCAACTAATTATAT-------------------------------------------------------------------------------------------------CCATCTTA----CATATTCCTATATAT--------GAATAGATAATGCAATAC---TGTAAATTT-----AGGAAAAA------------GCTAAAAAAAA-ACAATCGGCTATT--------------------------------TCGAT--CGATAGA-AG------TTTGCATACTTACCTCGTGGCCTTTCCTAAACGACGATGCCTTTCGATGACATTTTCGAGGCCCTCCTCAAAGATGAGATCCAAAGCTGCTCTTAGCCCGTAAAGTAGTTGGATGGAAGGCGTATACGGCCAGTAAGTTCCAAGCTTGTAGAACTTCAAGTAGTCATTCCAGTCGAAGAAAACTCTGACCGACTTGGCATTTTTGGAAGCTTCCAGAGCTTTCGGGCTCGCGCAAACAATGCCCATTCCAGTAGGCAGGGAAA-GTGCTTTCTGCGA</w:t>
      </w:r>
    </w:p>
    <w:p w14:paraId="608B2D03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lastRenderedPageBreak/>
        <w:t>&gt;HEID104553_Tillandsia_incarnata_Clone2</w:t>
      </w:r>
    </w:p>
    <w:p w14:paraId="564AC5A0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CCAACTAATTATAT-------------------------------------------------------------------------------------------------CCATCTTA----CATATTCCTATATATAT------GAATAGATAATGCAATAC---TGTAAATTT-----AGGAAAAA------------GCTAAAAGAAA-ACAATCGGCTATTCAGTAAAAGCCAGC----TTTTTACAGTA--CTCGAT--GGATAGA-AG------TTTGCATACTTACCTCGTGGCCTTTCCTAAACGATGATGCCTTTCGATGACATTTTCGAGCCCCTCCTCAAAGATGAGATCCAAAGCTGCTCTTAGCCCGTAAAGTAGTTGGATGGAAGGCGTATACGGCCAGTAAGTTCCAAGCTTGTAGAACTTCAAGTAGTCATTCCAGTCGAAGAAAACTCTGACCGACTTGGCATTTTTTGAAGCTTCCAGAGCTTTCGGGCTCGCGCAAACAATGCCCATTCCAGTAGGCAGGGAAA-GTGCTTTCTGCGA</w:t>
      </w:r>
    </w:p>
    <w:p w14:paraId="0D8C61E5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04553_Tillandsia_incarnata_Clone3</w:t>
      </w:r>
    </w:p>
    <w:p w14:paraId="5D944EB4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--------TTATAAATGGCAACTAATTATAT-------------------------------------------------------------------------------------------------CCATCTTA----CATATTCCTATATAT--------GAATAGATAATGCAATAC---TGTAAATTT-----AGGAAAAA------------GCTAAAAAAAA-ACAATCGGCTATT--------------------------------TCGAT--CGATAGA-AG------TTTGCATACTTACCTCGTGGCCTTTCCTAAACGATGATGCCTTTCGATGACATTTTCGAGCCCCTCCTCAAAGATGAGATCCAAAGCTGCTCTTAGCCCGTAAAGTAGTTGGATGGAAGGCGTATACGGCCAGTAAGTTCCAAGCTTGTAGAACTTCAAGTAGTCATTCCAGTCGAAGAAAACTCTGACCGACTTGGCATTTTTTGAAGCTTCTAGAGCTTTCGGGCTCGCGCAAACAATGCCCATTCCAGTAGGCAGGGAAA-GTGCTTTCTGCGA</w:t>
      </w:r>
    </w:p>
    <w:p w14:paraId="1D9C384B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04565_Tillandsia_werdermanii</w:t>
      </w:r>
    </w:p>
    <w:p w14:paraId="0D28541D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GCAACTAATTACAT-------------------------------------------------------------------------------------------------CCATCTTA----CATATTCCTATATAT--------GAATAGATAATGCAATAC---TGTAAATTT-----AGAAAACA------------GCTAAAAGAAA-ACAATCGGCTATTCAGTAAAAGCCAGC----TTTTTACAGTATACTCGAT--CGATAGA-AG------TTTGCATACTTACCTCGTGGCCTTTCCTAAACGACGATGCCTTTCGATGACATTTTCGAGGCCCTCCTCAAAGATGAGATCCAAAGCTGCTCTTAGCCCGTAAAGTAGTTGGATGGAAGGCGTATACGGCCAGTAAGTTCCAAGCTTGTAGAACTTCAAGTAGTCATTCCAGTCGAAGAAAACTCTGACCGACTTGGCATTTTTGGAAGCTTGCAGAGCTTTCGGGCTAGCGCAAACAATGCCCATTCCAGTAGGCAGGGAAAAGTGCTTTCTGCGA</w:t>
      </w:r>
    </w:p>
    <w:p w14:paraId="5F2F9F38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04848_Tillandsia_capillaris_f_virescens</w:t>
      </w:r>
    </w:p>
    <w:p w14:paraId="40FC1A82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TCATCTTATATGCATATTCCTATATAT--------GAATAGATAATGCAATAC---TGTAAATTT-----AGAAAAAA------------GCTAAAAGAAA-ACAATCGGCTATTCAGTAAAAGCCAGCTTAATTTTTACAGTATACTCGAT--GGATAGATAGA---TTTTTGCATACTTACCTCGTGGCCTTTCCTAAACGACGATGCCTTTCGATGACATTTTCGAGGCCCTCCTCAAAGATGAGATCCAAAGCTGCTCTTAGCCCGTAAAGTAGTTGGATGGAAGGCGTATACGGCCAGTAAGTTCCAAGCTTGTAGAACTTCAAGTAGTCATTCCAGTCGAAGAAAACTCTGACCGACTTGGCATTTTTGGAAGCTTCCAGAGCTTTCGGGCTCGCGCAAACAATGCCCATTCCAGTAGGCAGGGAAA-GTGCTTTCTGCGA</w:t>
      </w:r>
    </w:p>
    <w:p w14:paraId="2291CE09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04854_Tillandsia_purpurea_Clone1</w:t>
      </w:r>
    </w:p>
    <w:p w14:paraId="4E99FCD2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CCAACTAATTATAT-------------------------------------------------------------------------------------------------CCATCTTA----CATATTCCTATATATAT------GAATAGATAATGCAATAC---TGTAAATTT-----AGGAAAAA------------GCTAAAAGAAA-ACAATCGGCTATTCAGTAAAAGGCAGC----GTTTTACAGTA--CTCGAT--CGATAGA-AG------TTTGCATACTTACCTCGTGGCCTTTCCTAAACGATGATGCCTTTCGATGACATTTTCGAGCCCCTCCTCAAAGATGAGATCCAAAGCTGCTCTTAGCCCGTAAAGTAGTTGGATGGAAGGCGTATACGGCCAGTAAGTTCCGAGCTTGTAGAACTTCAAGTAGTCATTCCAGTCGAAGAAAACTCTGACCGACTTGGCATTTTTGGAAGCTTCTAGAGCTTTCGGGCTCGCGCAAACAATGCCCATTCCAGTAGGCAGGGAAA-GTGCTTTCTGCGA</w:t>
      </w:r>
    </w:p>
    <w:p w14:paraId="0484DE0F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04854_Tillandsia_purpurea_Clone2</w:t>
      </w:r>
    </w:p>
    <w:p w14:paraId="784789C9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CCAACTAATTATAT-------------------------------------------------------------------------------------------------CCATCTTA----CATATTCCTATATATAT------GAATAGATAATGCAATAC---TGTAAATTT-----AGGAAAAA------------GCTAAAAGAAA-ACAATCGGCTATTCAGTAAAAGCCAGC----GTTTTACAGTA--CTCGAT--CGATAGA-AG------TTTGCATACTTACCTCGTGGCCTTTCCTAAACGATGATGCCTTTCGATGACATTTTCGAGCCCCTCCTCAAAGATGAGATCCAAAGCTGCTCTTAGCCCGTAAAGTAGTTGGATGGAAGGCGTATACGGCCAGTAAGTTCCGAGCTTGTAGAACTTCAAGTAGTCATTCCAGTCGAAGAAAACTCTGACCGACTTGGCATTTTTGGAAGCTTCTAGAGCTTTCGGGCTCGCGCAAACAATGCCCATTCCAGTAGGCAGGGAAA-GTGCTTTCTGCGA</w:t>
      </w:r>
    </w:p>
    <w:p w14:paraId="6B7DE7E4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lastRenderedPageBreak/>
        <w:t>&gt;HEID104854_Tillandsia_purpurea_Clone3</w:t>
      </w:r>
    </w:p>
    <w:p w14:paraId="58360A0A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CCAACTAATTATAT-------------------------------------------------------------------------------------------------CCATCTTA----CATATTCCTATATATAT------GAATAGATAATGCAATAC---TGTAAATTT-----AGGAAAAA------------GCTAAAAGAAA-ACAATCGGCTATTCAGTAAAAGCCAGC----GTTTTACAGTA--CTCGAT--CGATAGA-AG------TTTGCATACTTACCTCGTGGCCTTTCCTAAACGATGATGCCTTTCGATGACATTTTCGAGCCCCTCCTCAAAGATGAGATCCAAAGCTGCTCTTAGCCCGTAAAGTAGTTGGATGGAAGGCGTATACGGCCAGTAAGTTCCGAGCTTGTAGAACTTCAAGTAGTCATTCCAGTCGAAGAAAACTCTGACCGACTTGGCATTTTTGGAAGCTTCTAGAGCTTTCGGGCTCGCGCAAACAATGCCCATTCCAGTAGGCAGGGAAA-GTGCTTTCTGCGA</w:t>
      </w:r>
    </w:p>
    <w:p w14:paraId="2C2C1759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04860_Tillandsia_yuncharaensis_Clone1</w:t>
      </w:r>
    </w:p>
    <w:p w14:paraId="32887285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GCAACTAATTACAT-------------------------------------------------------------------------------------------------CCATCTTA----CATATTCCTATATAT--------GAATAGATAATGCAATAC---TGTAAATTT-----AGAAAACA------------GCTAAAAGAAA-ACAATCGGCTATTCAGTAAAAGCCAGCTTAATTTTTACAGTATACTCGAT--CGATAGA-AG------TTTGCATACTTACCTCGTGGCCTTTCCTAAACGACGATGCCTTTCGATGACATTTTCGAGCCCCTCCTCAAAGATGAGATCCAAAGCTGCTCTTAGCCCGTAAAGTAGTTGGATGGAAGGTGTATACGGCCAGTAAGTTCCAAGCTTGTAGAACTTCAAGTAGTCATTCCAGTCGAAGAAAACTCTGACCGACTTGGCATTTTTGGAAGCTTCCAGAGCTTTCGGGCTTGCGCAAACAATGCCCATTCCAGTAGGCAGGGAAA-GTGCTTTCTGCGA</w:t>
      </w:r>
    </w:p>
    <w:p w14:paraId="379E3335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04860_Tillandsia_yuncharaensis_Clone2</w:t>
      </w:r>
    </w:p>
    <w:p w14:paraId="4B1F3864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GCAACTAATTACAT-------------------------------------------------------------------------------------------------CCATCTTA----CATATTCCTATATAT--------GAATAGATAATGCAATAC---TGTAAATTT-----AGAAAAAA------------GCTAAAAGAAA-ACAATCGGCTATTCAGTAAAAGCCAGCTTAATTTTTACAGTATACTCGAT--CGATAGA-AG------TTTGCATACTTACCTCGTGGCCTTTCCTAAACGACGATGCCTTTCGATGACATTTTCGAGCCCCTCCTCAAAGATGAGATCCAAAGCTGCTCTTAGCCCGTAAAGTAGTTGGATGGAAGGCGTATACGGCCAGTAAGTTCCAAGCTTGTAGAACTTCAAGTAGTCATTCCAGTCGAAGAAAACTCTGACCGACTTGGCATTTTTGGAAGCTTCCAGAGCTTTCGGGCTCGCGCAAACAATGCCCATTCCAGTAGGCAGGGAAA-GTGCTTTCTGCGA</w:t>
      </w:r>
    </w:p>
    <w:p w14:paraId="07C340C1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04860_Tillandsia_yuncharaensis_Clone3</w:t>
      </w:r>
    </w:p>
    <w:p w14:paraId="6897D938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GCAACTAATTACAT-------------------------------------------------------------------------------------------------CCATCTTA----CATATTCCTATATAT--------GAATAGATAATGCAATAC---TGTAAATTT-----AGAAAAAA------------GCTAAAAGAAA-ACAATCGGCTATTCAGTAAAAGCCAGCTTAATTTTTACAGTATACTCGAT--CGATAGA-AG------TTTGCATACTTACCTCGTGGCCTTTCCTAAACGACGATGCCTTTCGATGACATTTTCGAGCCCCTCCTCAAAGATGAGATCCAAAGCTGCTCTTAGCCCGTAAAGTAGTTGGATGGAAGGCGTATACGGCCAGTAAGTTCCAAGCTTGTAGAACTTCAAGTAGTCATTCCAGTCGAAGAAAACTCTGACCGACTTGGCATTTTTGGAAGCTTCCAGAGCTTTCGGGCTCGCGCAAACAATGCCCATTCCAGTAGGCAGGGAAA-GTGCTTTCTGCGA</w:t>
      </w:r>
    </w:p>
    <w:p w14:paraId="24752086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05087_Tillandsia_recurvata_Clone1</w:t>
      </w:r>
    </w:p>
    <w:p w14:paraId="3C6D6CBA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GCAACTAATTATAT-------------------------------------------------------------------------------------------------TCATCTTA----CATATTCCTATA----------------------------C---TGTAAATTT-----AAAAAAAAAAAAAAAA-----TTAAAAGAAA-ATAATCGTCTATTCAGTAAAAGCCAGCTTAATTTTTACAGTATACTCGAT--CGATAGA-------TTTTTGCATACTTACCTCGTGGCCTTTCCTAAACGACGATGCCTTTCGATGACATTTTCGAGCCCCTCCTCAAAGATGAGATCCAAAGCTGCTCTTAGCCCGTAAAGTAGTTGGATGGAAGGCGTATACGGCCAGTAAGTTCCAAGCTTGTAGAACTTCAAATAGTCATTCCAGTCGAAGAAAACTCTGACCGACTTGGCATTTTTGGAAGCTTCCAGAGCTTTCGGGCTCGCGCAAATAATGCCCATTCCAGTAGGCAGGGAAA-GTGCTTTCTGCGA</w:t>
      </w:r>
    </w:p>
    <w:p w14:paraId="4CF0F050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05087_Tillandsia_recurvata_Clone2</w:t>
      </w:r>
    </w:p>
    <w:p w14:paraId="5240179C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TGCCAA---------------TCATACAATTATAAATGGCAACTAATTATAT-------------------------------------------------------------------------------------------------TCATCTTA----CATATTCCTATA----------------------------C---TGTAAATTT-----AAAAAAAAAAAAAAAAAAA--TTAAAAGAAA-ATAATCGTCTATTCAGTAAAAGCCAGCTTAATTTTTACAGTATACTCGAT--CGATAGA-------TTTTTGCATACTTACCTCGTGGCCTTTCCTAAACGACGATGCCTTTCGATGACATTTTCGAGCCCCTCCTCAAAGATGAGATCCAAAGCTGCTCTTAGCCCGTAAAGTAGTTGGATGGAAGGCGTATACGGCCAGTAAGTTCCAAGCTTGTAGAACTTCAAATAGTCATTCCAGTCGAAGAAAACTCTGACCGACTTGGCATTTTTGGAAGCTTCCAGAGCTTTCGGGCTCGCGCAAATAATGCCCATTCCAGTAGGCAGGGAAA-GTGCTTTCTGCGA</w:t>
      </w:r>
    </w:p>
    <w:p w14:paraId="7FD6A0BF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lastRenderedPageBreak/>
        <w:t>&gt;HEID105087_Tillandsia_recurvata_Clone3</w:t>
      </w:r>
    </w:p>
    <w:p w14:paraId="67E1C0DC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GCAACTAATTATAT-------------------------------------------------------------------------------------------------TCATCTTA----CATATTCCTATA----------------------------C---TGTAAATTT-----AAAAAAAAAAAAAAAAA----TTAAAAGAAA-ATAATCGTCTATTCAGTAAAAGCCAGCTTAATTTTTACAGTATACTCGAT--CGATAGA-------TTTTTGCATACTTACCTCGTGGCCTTTCCTAAACGACGATGCCTTTCGATGACATTTTCGAGCCCCTCCTCAAAGATGAGATCCAAAGCTGCTCTTAGCCCGTAAAGTAGTTGGATGGAAGGCGTATACGGCCAGTAAGTTCCAAGCTTGTAGAACTTCAAATAGTCATTCCAGTCGAAGAAAACTCTGACCGACTTGGCATTTTTGGAAGCTTCCAGAGCTTTCGGGCTCGCGCAAATAATGCCCATTCCAGTAGGCAGGGAAA-GTGCTTTCTGCGA</w:t>
      </w:r>
    </w:p>
    <w:p w14:paraId="5AB0B354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05263_Tillandsia_kuehhasii</w:t>
      </w:r>
    </w:p>
    <w:p w14:paraId="47DC7D93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NAATTACAT-------------------------------------------------------------------------------------------------TCATCTTA----CATATTCCTATATAT--------GAATAGATAATNCAATNC---TGT-----------------------------------------------------------------------------------------------GGATAGA-------TTTTTGCATACTTACCTCGTGGCCTTTCCTAAACGACGATGCCTTTCGATGACATTTTCGAGGCCCTCCTCAAAGATGAGATCCAAAGCTGCTCTTAGCCCGTAAAGTAGTTGGATGGAAGGCGTATACGGCCAGTAAGTTCCAAGCTTGTAGAACTTCAAGTAGTCGTTCCAGTCGAAGAAAACTCTGACCGACTTGGCATTTTTGGAAGCTTCCAGAGCTTTCGGGCTCGCGCAAACAATGCCCATTCCAGTAGGCAGGGAAA-NTGCTTTCTGCGA</w:t>
      </w:r>
    </w:p>
    <w:p w14:paraId="70CA44FE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08216_Tillandsia_geissei</w:t>
      </w:r>
    </w:p>
    <w:p w14:paraId="1AC5C740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GCAACTAATCATAT-------------------------------------------------------------------------------------------------CCATCTTA----CATATTCCTATATAT--------GAATAGATAATGCAATAC---TGTAAATTT-----AGAAAAAA------------GCTAAAAGAAA-ACAATCGGCTATTCAGTAAAAGCCAGC----TTTTTACAGTA--CTCGAT--CGATAGA-AG------TTTGCATACTTACCTCGTGGCCTTTCCTAAACGACGATGCCTTTCGATGACATTTTCGAGCCCCTCCTCAAAGATGAGATCCAAAGCTGCTCTTAGCCCGTAAAGTAGTTGGATGGAAGGCGTATACGGCCAGTAAGTTCCAAGCTTGTAGAACTTCAAGTAGTCATTCCAGTCGAAGAAAACTCTGACCGACTTGGCATTTTTGGAAGCTTCTAGAGCTTTCGGGCTCGCGCAAACAATGCCCATTCCAGTAGGCAGGGAAA-GTGCTTTCTGCGA</w:t>
      </w:r>
    </w:p>
    <w:p w14:paraId="3079A935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12451_Tillandsia_landbeckii</w:t>
      </w:r>
    </w:p>
    <w:p w14:paraId="465D309E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TCATCTTA----CATATTCCTATATAT--------GAATAGATAATGCAATAC---TGTAAATTT-----AGAAAAAA------------GCTAAAAGAAA-ACAATCGGCTATTCAGTAAAAGCCAGCTTAATTTTTACAGTATACTCGAT--CGATAGATAGA---TTTTTGCATACTTACCTCGTGGCCTTTCCTAAACGACGATGCCTTTCGATGACATTTTCGAGGCCCTCCTCAAAGATGAGATCCAAAGCTGCTCTTAGCCCGTAAAGTAGTTGGATGGAAGGCGTATACGGCCAGTAAGTTCCAAGCTTGTAGAACTTCAAGTAGTCATTCCAGTCGAAGAAAACTCTGACCGACTTGGCATTTTTGGAAGCTTCCAGAGCTTTCGGGCTCGCGCAAACAATGCCCATTCCAGTAGGCAGGGAAA-GTGCTTTCTGCGA</w:t>
      </w:r>
    </w:p>
    <w:p w14:paraId="001EF97D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12534_Tillandsia_landbeckii</w:t>
      </w:r>
    </w:p>
    <w:p w14:paraId="3F55ECF4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TCATCTTA----CATATTCCTATATAT--------GAATAGATAATGCAATAC---TGTAAATTT-----AGAAAAAA------------GCTAAAAGAAA-ACAATCGGCTATTCAGTAAAAGCCAGCTTAATTTTTACAGTATACTCGAT--CGATAGATAGA---TTTTTGCATACTTACCTCGTGGCCTTTCCTAAACGACGATGCCTTTCGATGACATTTTCGAGGCCCTCCTCAAAGATGAGATCCAAAGCTGCTCTTAGCCCGTAAAGTAGTTGGATGGAAGGCGTATACGGCCAGTAAGTTCCAAGCTTGTAGAACTTCAAGTAGTCATTCCAGTCGAAGAAAACTCTGACCGACTTGGCATTTTTGGAAGCTTCCAGAGCTTTCGGGCTCGCGCAAACAATGCCCATTCCAGTAGGCAGGGAAA-GTGCTTTCTGCGA</w:t>
      </w:r>
    </w:p>
    <w:p w14:paraId="5E701D7D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13094_Tillandsia_landbeckii_var_rigidor</w:t>
      </w:r>
    </w:p>
    <w:p w14:paraId="0E282C44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TCATCTTA----CATATTCCTATATAT--------GAATAGATAATGCAATAC---TGTAAATTT-----AGAAAAAA------------GCTAAAAGAAA-ACAATCGGCTATTCAGTAAAAGCCAGCTTAATTTTTACAGTATACTCGAT--CGATAGATAGA---TTTTTGCATACTTACCTCGTGGCCTTTCCTAAACGACGATGCCTTTCGATGACATTTTCGAGGCCCTCCTCAAAGATGAGATCCAAAGCTGCTCTTAGCCCGTAAAGTAGTTGGATGGAAGGCGTATACGGCCAGTAAGTTCCAAGCTTGTAGAACTTCAAGTAGTCATTCCAGTCGAAGAAAACTCTGACCGACTTGGCATTTTTGGAAGCTTCCAGAGCTTTCGGGCTCGCGCAAACAATGCCCATTCCAGTAGGCAGGGAAA-GTGCTTTCTGCGA</w:t>
      </w:r>
    </w:p>
    <w:p w14:paraId="3636D6BD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lastRenderedPageBreak/>
        <w:t>&gt;HEID113095_Tillandsia_landbeckii_subsp_andina_W_Till</w:t>
      </w:r>
    </w:p>
    <w:p w14:paraId="70D8E6AD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---TCATTTTACGCCAATTATGTTACAAGAGGTCATACAATTATAAATGGCAACTAATTACAT-------------------------------------------------------------------------------------------------TCATCTTA----CATATTCCTATATAT--------GAATAGATAATGCAATAC---TGTAAATTT-----AGAAAAAA------------GCTAAAAGAAA-ACAATCGGCTATTCAGTAAAAGCCAGCTTAATTTTTACAGTATACTCGAT--CGATAGATAGA---TTTTTGCATACTTACCTCGTGGCCTTTCCTAAACGACGATGCCTTTCGATGACATTTTCGAGGCCCTCCTCAAAGATGAGATCCAAAGCTGCTCTTAGCCCGTAAAGTAGTTGGATGGAAGGCGTATACGGCCAGTAAGTTCCAAGCTTGTAGAACTTCAAGTAGTCATTCCAGTCGAAGAAAACTCTGACCGACTTGGCATTTTTGGAAGCTTCCAGAGCTTTCGGGCTCGCGCAAACAATGCCCATTCCAGTAGGCAGGGAAA-GTGCTTTCTGCGA</w:t>
      </w:r>
    </w:p>
    <w:p w14:paraId="4C1668C4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13096_Tillandsia_landbeckii_subsp_andina</w:t>
      </w:r>
    </w:p>
    <w:p w14:paraId="12BE1307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---TCATTTTACGCCAATTATGTTACAAGAGGTCATACAATTATAAATGGCAACTAATTACAT-------------------------------------------------------------------------------------------------TCATCTTA----CATATTCCTATATAT--------GAATAGATAATGCAATAC---TGTAAATTT-----AGAAAAAA------------GCTAAAAGAAA-ACAATCGGCTATTCAGTAAAAGCCAGCTTAATTTTTACAGTATACTCGAT--CGATAGATAGA---TTTTTGCATACTTACCTCGTGGCCTTTCCTAAACGACGATGCCTTTCGATGACATTTTCGAGGCCCTCCTCAAAGATGAGATCCAAAGCTGCTCTTAGCCCGTAAAGTAGTTGGATGGAAGGCGTATACGGCCAGTAAGTTCCAAGCTTGTAGAACTTCAAGTAGTCATTCCAGTCGAAGAAAACTCTGACCGACTTGGCATTTTTGGAAGCTTCCAGAGCTTTCGGGCTCGCGCAAACAATGCCCATTCCAGTAGGCAGGGAAA-GTGCTTTCTGCGA</w:t>
      </w:r>
    </w:p>
    <w:p w14:paraId="20ECB5A2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13097_Tillandsia_landbeckii_subsp_andina</w:t>
      </w:r>
    </w:p>
    <w:p w14:paraId="3400C345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---TCATTTTACGCCAATTATGTTACAAGAGGTCATACAATTATAAATGGCAACTAATTACAT-------------------------------------------------------------------------------------------------TCATCTTA----CATATTCCTATATAT--------GAATAGATAATGCAATAC---TGTAAATTT-----AGAAAAAA------------GCTAAAAGAAA-ACAATCGGCTATTCAGTAAAAGCCAGCTTAATTTTTACAGTATACTCGAT--CGATAGATAGA---TTTTTGCATACTTACCTCGTGGCCTTTCCTAAACGACGATGCCTTTCGATGACATTTTCGAGGCCCTCCTCAAAGATGAGATCCAAAGCTGCTCTTAGCCCGTAAAGTAGTTGGATGGAAGGCGTATACGGCCAGTAAGTTCCAAGCTTGTAGAACTTCAAGTAGTCATTCCAGTCGAAGAAAACTCTGACCGACTTGGCATTTTTGGAAGCTTCCAGAGCTTTCGGGCTCGCGCAAACAATGCCCATTCCAGTAGGCAGGGAAA-GTGCTTTCTGCGA</w:t>
      </w:r>
    </w:p>
    <w:p w14:paraId="1C50097B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13098_Tillandsia_landbeckii_subsp_andina</w:t>
      </w:r>
    </w:p>
    <w:p w14:paraId="45887E3D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---TCATTTTACGCCAATTATGTTACAAGAGGTCATACAATTATAAATGGCAACTAATTACAT-------------------------------------------------------------------------------------------------TCATCTTA----CATATTCCTATATAT--------GAATAGATAATGCAATAC---TGTAAATTT-----AGAAAAAA------------GCTAAAAGAAA-ACAATCGGCTATTCAGTAAAAGCCAGCTTAATTTTTACAGTATACTCGAT--CGATAGATAGA---TTTTTGCATACTTACCTCGTGGCCTTTCCTAAACGACGATGCCTTTCGATGACATTTTCGAGGCCCTCCTCAAAGATGAGATCCAAAGCTGCTCTTAGCCCGTAAAGTAGTTGGATGGAAGGCGTATACGGCCAGTAAGTTCCAAGCTTGTAGAACTTCAAGTAGTCATTCCAGTCGAAGAAAACTCTGACCGACTTGGCATTTTTGGAAGCTTCCAGAGCTTTCGGGCTCGCGCAAACAATGCCCATTCCAGTAGGCAGGGAAA-GTGCTTTCTGCGA</w:t>
      </w:r>
    </w:p>
    <w:p w14:paraId="205FB9BC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13099_Tillandsia_landbeckii_subsp_andina_Clone1</w:t>
      </w:r>
    </w:p>
    <w:p w14:paraId="13653764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GCAACTAATTACAT-------------------------------------------------------------------------------------------------TCATCTTA----CATATTCCTATATAT--------GAATAGATAATGCAATAC---TGTAAATTT-----AGAAAAAA------------GCTAAAAGAAA-ACAATTGGCTATTCAGTAAAAGCCAGCTTAATTTTTACAGTATACTCGAT--CGATAGATAGA---TTTTTGCATACTTACCTCGTGGCCTTTCCTAAACGACGATGCCTTTCGATGACATTTTCGAGGCCCTCCTCAAAGATGAGATCCAAAGCTGCTCTTAGCCCGTAAAGTAGTTGGATGGAAGGCGTATACGGCCAGTAAGTTCCAAGCTTGTAGAACTTCAAGTAGTCATTCCAGTCGAAGAAAACTCGGACCGACTTGGCATTTTTGGAAGCTTCCAGAGCTTTCGGGCTCGCGCAAACAATGCCCATTCCAGTAGGCAGGGAAA-GTGCTTTCTGCGA</w:t>
      </w:r>
    </w:p>
    <w:p w14:paraId="2D0AC5DB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13099_Tillandsia_landbeckii_subsp_andina_Clone3</w:t>
      </w:r>
    </w:p>
    <w:p w14:paraId="115523D3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GCAACTAATTACAT-------------------------------------------------------------------------------------------------TCATCTTATATGCATATTCCTATATAT--------GAATAGATAATGCAATAC---TGTAAATTT-----AGAAAAAAA------------CTAAAAGAAA-ACAATTGGCTATTCAGTAAAAGCCAGCTTAATTTTTACAGTATACTCGAT--CGATAGATAGA---TTTTTGCATACTTACCTCGTGGCCTTTCCTAAACGACGATGCCTTTCGATGACATTTTCGAGGCCCTCCTCAAAGATGAGATCCAAAGCTGCTCTTAGCCCGTAAAGTAGTTGGATGGAAGGCGTATACGGCCAGTAAGTTCCGAGCTTGTAGAACTTCAAGTAGTCATTCCAGTCGAAGAAAACTCTGACCGACTTGGCATTTTTGGAAGCTTCCAGAGCTTTCGGGCTCGCGCAAACAATGCCCATTCCAGTAGGCAGGGAAA-GTGCTTTCTGCGA</w:t>
      </w:r>
    </w:p>
    <w:p w14:paraId="0A4C1126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lastRenderedPageBreak/>
        <w:t>&gt;HEID131337_Tillandsia_cacticola</w:t>
      </w:r>
    </w:p>
    <w:p w14:paraId="233A9AD3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CCAACTAATTATAT-------------------------------------------------------------------------------------------------CCATCTTA----CATATTCCTATATAT--------GAATAGATAATGCAATACTACTGTAAATTT-----AGAAAAAA------------GCTAAAAGAAA-ACAATCGGCTATTCAGTAAAAA----------------------------------------------TTTGCATACTTACCTCGTGGCCTTTCCTAAACGATGATGCCTTTCGATGACATTTTCGAGCCCCTCCTCAAAGATGAGATCCAAAGCTGCTCTAAGCCCATAAAGTAGTTGGATGGAAGGCGTATACGGCCAGTAAGTTCCAAGCTTGTAGAACTTCAAGTAGTCATTCCAGTCGAAGAAAACTCTGACCGACTTGGCATTTTTGGAAGCTTCTAGAGCTTTCGGGCTCGCGCAAACAATGCCCATTCCAGTAGGCAGGGAAAAGTGCTTTCTGCGA</w:t>
      </w:r>
    </w:p>
    <w:p w14:paraId="1A525716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338_Tillandsia_purpurea_Clone1</w:t>
      </w:r>
    </w:p>
    <w:p w14:paraId="63E3B6F0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CCAACTAATTATAT-------------------------------------------------------------------------------------------------CCATCTTA----CATATTCCTATATATAT------GAATAGATAATGCAATAC---TGTAAATTT-----AGGAGAAA------------GCTAAAAGAAA-ACAATCGGCTATTCAGTAAAAGCCAGC----TTTTTACAGTA--CTCGAT--AGATAGA-AG------TTTGCATACTTACCTCGTGGCTTTTCCTAAACGATGATGCCTTTCAATGACATTTTCGAGCCCCTCCTCAAAGATGAGATCCAAAGCTGCTCTTAGCCCGTAAAGTAGTTGGATGGAAGGCGTATACGGCCAGTAAGTTCCGAGCTTGTAGAACTTCAAGTAGTCATTCCAGTCGAAGAAAACTCTGACCGACTTGGCATTTTTTGAAGCTTCTAGAGCTTTCGGGCTCGCGCAAACAATGCCCATTCCAGTAGGCAGGGAAA-GTGCTTTCTGCGA</w:t>
      </w:r>
    </w:p>
    <w:p w14:paraId="31EE0E1F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338_Tillandsia_purpurea_Clone2</w:t>
      </w:r>
    </w:p>
    <w:p w14:paraId="14A09B8C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CCAACTAATTATAT-------------------------------------------------------------------------------------------------CCATCTTA----CATATTCCTATATATAT------GAATAGATAATGCAATAC---TGTAAATTT-----AGGAGAAA------------GCTAAAAGAAA-ACAATCGGCTATTCAGTAAAAGCCAGC----TTTTTACAGTA--CTCGAT--AGATAGA-AG------TTTGCATACTTACCTCGTGGCTTTTCCTAAACGATGATGCCTTTCAATGACATTTTCGAGCCCCTCCTCAAAGATGAGATCCAAAGCTGCTCTTAGCCCGTAAAGTAGTTGGATGGAAGGCGTATACGGCCAGTAAGTTCCAAGCTTGTAGAACTTCAAGTAGTCATTCCAGTCGAAGAAAACTCTGACCGACTTGGCATTTTTTGAAGCTTCTAGAGCTTTCGGGCTCGCGCAAACAATGCCCATTCCAGTAGGCAGGGAAA-GTGCTTTCTGCGA</w:t>
      </w:r>
    </w:p>
    <w:p w14:paraId="707C0CFE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338_Tillandsia_purpurea_Clone3</w:t>
      </w:r>
    </w:p>
    <w:p w14:paraId="620B62E2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CCAACTAATTATAT-------------------------------------------------------------------------------------------------CCATCTTA----CATATTCCTATATATAT------GAATAGATAATGCAATAC---TGTAAATTT-----AGGAGAAA------------GCTAAAAGAAA-ACAATCGGCTATTCAGTAAAAGCCAGC----TTTTTACAGTA--CTCGAT--AGATAGA-AG------TTTGCATACTTACCTCGTGGCTTTTCCTAAACGATGATGCCTTTCAATGACATTTTCGAGCCCCTCCTCAAAGATGAGATCCAAAGCTGCTCTTAGCCCGTAAAGTAGTTGGATGGAAGGCGTATACGGCCAGTAAGTTCCAAGCTTGTAGAACTTCAAGTAGTCATTCCAGTCGAAGAAAACTCTGACCGACTTGGCATTTTTTGAAGCTTCTAGAGCTTTCGGGCTCGCGCAAACAATGCCCATTCCAGTAGGCAGGGAAA-GTGCTTTCTGCGA</w:t>
      </w:r>
    </w:p>
    <w:p w14:paraId="69DD669E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403_Tillandsia_zecheri_Clone2</w:t>
      </w:r>
    </w:p>
    <w:p w14:paraId="6DB6B887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TCAA---------------TCATACAATTATAAATGACAACTAATTATAT-------------------------------------------------------------------------------------------------TCATCTTA----CATATTTCTATA----------------------------C---TGTAA-TTTTTTTTAAAAAAAAAA-----------CTAAAAGAAA-ATAATCGTCTATTCAGTAAAAGCCAGCTTAATTTTTACAGTATACTCGAT--GGATAGA-------TTTTTGCATACTTACCTCGTGGCCTTTCCTAAACGACGATGCCTTTCGATGACATTTTCGAGCCCCTCCTCAAAGATGAGATCCAAAGCTGCTCTTAGCCCGTAAAGTAGTTGGATGGAAGGCGTATACGGCCAGTAAGTTCCAAGCTTGTAGAACTTCAAATAGTCATTCCAGTCGAAGAAAACTCTGACCGACTTGGCATTTTTGGAAGCTTCCAGAGCTTTCGGGCTCGCGCAAACAATGCCCATTCCAGTAGGCAGGGAAA-GTGCTTTCTGCGA</w:t>
      </w:r>
    </w:p>
    <w:p w14:paraId="15D1F9EC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403_Tillandsia_zecheri_Clone3</w:t>
      </w:r>
    </w:p>
    <w:p w14:paraId="336D9559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GCAACTAATTACAT-------------------------------------------------------------------------------------------------CCATCTTA----CATATTCCTATATAT--------GAATAGATAATGCAATAC---TGTAAATTT-----AGAAAAAA------------GCTAAAAGAAA-ACAATCGGCTATTCAGTAAAAGCCAGCTTAATTTTTACAGTATACTCGAT--CGATAGA------TTTTTTGCATACTTACCTCGTGGCCTTTCCTAAACGACGATGCCTTTCGATGACATTTTCGAGCCCCTCCTCAAAGATGAGATCCAAAGCTGCTCTTAGCCCGTAAAGTAGTTGGATGGAAGGTGTATACGGCCAGTAAGTTCCAAGCTTGTAGAACTTCAAGTAGTCATTCCAGTCGAAGAAAACTCTGACCGACTTGGCATTTTTGGAAGCTTCCAGAGCTTTCGGGCTCGCGCAAACAATGCCCATTCCAGTAGGCAGGGAAA-GTGCTTTCTGCGA</w:t>
      </w:r>
    </w:p>
    <w:p w14:paraId="0E073D2B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lastRenderedPageBreak/>
        <w:t>&gt;HEID131403_Tillandsia_zecheri_Clone4</w:t>
      </w:r>
    </w:p>
    <w:p w14:paraId="46C25930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CC-TCTTA----CATATTCC------------------TAGATAATGCAATAC---TGTAAATTT-----AGAAAAAA------------GCTAAAAGAAA-ACAATCGGCTATTCAGTAAAAGCCAGCTTAATTTTTACAGTATACTCGAT--CGATAGA-------TTTTTGCATACTTACCTCGTGGCCTTTCCTAAACGACGATGCCTTTCGATGACATTTTCGAGGCCCTCCTCAAAGATGAGATCCAAAGCTGCTCTTAGCCCGTAAAGTAGTTGGATGGAAGGCGTATACGGCCAGTAAGTTCCAAGCTTGTAGAACTTCAAGTAGTCATTCCAGTCGAAGAAAACTCTGACCGACTTGGCATTTTTGGAAGCTTCCAGAGCTTTCGGGCTCGCGCAAACAATGCCCATTCCAGTAGGCAGGGAAA-GTGCTTTCTGCGA</w:t>
      </w:r>
    </w:p>
    <w:p w14:paraId="28E4539E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405_Tillandsia_marconae_Clone1</w:t>
      </w:r>
    </w:p>
    <w:p w14:paraId="5A688B52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TGCCAA---------------TCATACAATTATAAATGCCAACTAATTATAT-------------------------------------------------------------------------------------------------CCATCTTA----CATATTCCTATATAT--------GAATAGATAATGCAATAT---TGTAAATTT-----AGGAAAAAA-----------GCTAAAAGAAA-ACAATCGGCTATTCAGTAAAAG----------------------------------------------TTTGCATACTTACCTCGTGGCCTTTCCTAAACGATGATGCCTTTCGATGACATTTTCGAGCCCCTCCTCAAAGATGAGATCCAAAGCTGCTCTTAGCCCGTAAAGTAGTTGGATGGAAGGCGTATACGGCCAGTAAGTTCCAAGCTTGTAGAACTTCAAGTAGTCATTCCAGTCGAAGAAAACTCTGACCGACTTGGCATTTTTGGAAGCTTCTAGAGCTTTCGGGCTCGCGCAAACAATGCCCATTCCAGTAGGCAGGGAAA-GTGCTTTCTGCGA</w:t>
      </w:r>
    </w:p>
    <w:p w14:paraId="77B5A818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405_Tillandsia_marconae_Clone2</w:t>
      </w:r>
    </w:p>
    <w:p w14:paraId="0EFEA2B9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TCATCTTA----CATATTCCTATATAT--------GAATAGATAATGCAATAC---TGTAAATTT-----AGAAAAAA------------GCTAAAAGAAA-ACAATCGGCTATTCAGTAAAAGCCAGCTTAATTTTTACAGTATACTCGAT--CGATAGATAGA---TTTTTGCATACTTACCTCGTGGCCTTTCCTAAACGACGATGCCTTTCGATGACATTTTCGAGGCCCTCCTCAAAGATGAGATCCAAAGCTGCTCTTAGCCCGTAAAGTAGTTGGATGGAAGGCGTATACGGCCAGTAAGTTCCAAGCTTGTAGAACTTCAAGTAGTCATTCCAGTCGAAGAAAACTCTGACCGACTTGGCATTTTTGGAAGCTTCCAGAGCTTTCGGGCTCGCGCAAACAATGCCCATTCCAGTAGGCAGGGAAA-GTGCTTTCTGCGA</w:t>
      </w:r>
    </w:p>
    <w:p w14:paraId="59B54C60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405_Tillandsia_marconae_Clone3</w:t>
      </w:r>
    </w:p>
    <w:p w14:paraId="1B3FEF6B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TCATCTTA----CATATTCCTATATAT--------GAATAGATAATGCAATAC---TGTAAATTT-----AGAAAAAA------------GCTAAAAGAAA-ACAATCGGCTATTCAGTAAAAGCCAGCTTAATTTTTACAGTATACTCGAT--CGATAGATAGA---TTTTTGCATACTTACCTCGTGGCCTTTCCTAAACGACGATGCCTTTCGATGACATTTTCGAGGCCCTCCTCAAAGATGAGATCCAAAGCTGCTCTTAGCCCGTAAAGTAGTTGGATGGAAGGCGTATACGGCCAGTAAGTTCCAAGCTTGTAGAACTTCAAGTAGTCATTCCAGTCGAAGAAAACTCTGACCGACTTGGCATTTTTGGAAGCTTCCAGAGCTTTCGGGCTCGCGCAAACAATGCCCATTCCAGTAGGCAGGGAAA-GTGCTTTCTGTGA</w:t>
      </w:r>
    </w:p>
    <w:p w14:paraId="7ED0AEF7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417_Tillandsia_humillis_Clone1</w:t>
      </w:r>
    </w:p>
    <w:p w14:paraId="26D5246E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CC-TCTTA----CATATTCC------------------TAGATAATGCAATAC---TGTAAATTT-----AGAAAAAA------------GCTAAAAGAAA-ACAATCGGCTATTCAGTAAAAGCCAGCTTAATTTTCACAGTATACTCGAT--CGATAGA-------TTTTTGCATACTTACCTCGTGGCCTTTCCTAAACGACGATGCCTTTCGATGACATTTTCGAGGCCCTCCTCAAAGATGAGATCCAAAGCTGCTCTTAGCCCGTAAAGTAGTTGGATGGAAGGCGTATACGGCCAGTAAGTTCCAAGCTTGTAGAACTTCAAGTAGTCATTCCAGTCGAAGAAAACTCTGACCGACTTGGCATTTTTGGAAGCTTCCAGAGCTTTCGGGCTCGCGCAAACAATGCCCATTCCAGTAGGCAGGGAAA-GTGCTTTCTTCGA</w:t>
      </w:r>
    </w:p>
    <w:p w14:paraId="59E35C9C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417_Tillandsia_humillis_Clone2</w:t>
      </w:r>
    </w:p>
    <w:p w14:paraId="0264C5E9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CCAACTAATTATATCCAGAGCCTTGTTGTTCTTTTGATGTAGCTGAGTTCATTTTTCATTGAATGAAGCGGCAACATGCTGCCTTTCTCTCGAAAAAAAAACTAATTATATCCATCTTA----CATATTCCTATATAT--------GAATAGATAATGTAATAC---TGTAAATTT-----AGGAAATAA-----------GCTAAAAGAAA-ACAATCGGCTATTCAGTAAAAG----------------------------------------------TTTGCATACTTACCTCGTGGCCTTTCCTAAACGATGATGCCTTTCGATGACATTTTCGAGCCCCTCCTCAAAGATGAGATCCAAAGCTGCTCTTAGCCCGTAAAGTAGTTGGATGGAAGGCGTATACGGCCAGTAAGTTCCAAGCT</w:t>
      </w:r>
      <w:r w:rsidRPr="00C93528">
        <w:rPr>
          <w:rFonts w:ascii="Courier New" w:hAnsi="Courier New" w:cs="Courier New"/>
          <w:lang w:val="en-GB"/>
        </w:rPr>
        <w:lastRenderedPageBreak/>
        <w:t>TGTAGAACTTCAAGTAGTCATTCCAGTCGAAGAAAACTCTGACCGACTTGGCATTTTTGGAAGCTTCTAGAGCTTTCGGGCTCGCGCAAACAATGCCCATTCCAGTAGGCAGGGAAA-GTGCTTTCTGCGA</w:t>
      </w:r>
    </w:p>
    <w:p w14:paraId="6F092B12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417_Tillandsia_humillis_Clone3</w:t>
      </w:r>
    </w:p>
    <w:p w14:paraId="4DC650EB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GCAAGAGGTCATACAATTATAAATGGCAACTAATTACAT-------------------------------------------------------------------------------------------------CC-TCTTA----CATATTCC------------------TAGATAATGCAATAC---TGTAAATTT-----AGAAAAAA------------GCTAAAAGAAA-ACAATCGGCTATTCAGTAAAAGCCAGCTTAATTTTTACAGTATACTCGAT--CGATAGA-------TTTTTGCATACTTACCTCGTGGCCTTTCCTAAACGACGATGCCTTTCGATGACATTTTCGAGGCCCTCCTCAAAGATGAGATCCAAAGCTGCTCTTAGCCCGTAAAGTAGTTGGATGGAAGGCGTATACGGCCAGTAAGTTCCAAGCTTGTAGAACTTCAAGTAGTCATTCCAGTCGAAGAAAACTCTGACCGACTTGGCATTTTTGGAAGCTTCCAGAGCTTTCGGGCTCGCGCAAACAATGCCCATTCCAGTAGGCAGGGAAA-GTGCTTTCTGCGA</w:t>
      </w:r>
    </w:p>
    <w:p w14:paraId="4C1B3032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590_Tillandsia_recurvata_Clone1</w:t>
      </w:r>
    </w:p>
    <w:p w14:paraId="4A14CC6C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GCAACTAATTATAT-------------------------------------------------------------------------------------------------TCATCTTA----CATATTCCTATA----------------------------C---TGTAAATTT-----AAAAAAAAAAAAAAAA-----CTAAAAGAAA-ATAATCGTCTATTCAGTAAAAGCCAGCTTAATTTTTACAGTATACTCGAT--CGATAGA-------TTTTTGCATACTTACCTCGTGGCCTTTCCTAAACGACGATGCCTTTCGATGACATTTTCGAGGCCCTCCTCAAAGATGAGATCCAAAGCTGCTCTTAGCCCGTAAAGTAGTTGGATGGAAGGCGTATACGGCCAGTAAGTTCCAAGATTGTAGAACTTCAAGTAGTCATTCCAGTCGAAGAAAACTCTGACCGACTTGGCATTTTTGGAAGCTTCCAGAGCTTTCGGGCTCGCGCAAACAATTCCCATTCCAGTAGGCAGGGAAA-GTGCTTTCTGCGA</w:t>
      </w:r>
    </w:p>
    <w:p w14:paraId="1AF33868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590_Tillandsia_recurvata_Clone2</w:t>
      </w:r>
    </w:p>
    <w:p w14:paraId="7FC7BA34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GCAACTAATTATAT-------------------------------------------------------------------------------------------------TCATCTTA----CATATTCCTATA----------------------------C---TGTAAATTT-----AAAAAAAAAAAAAAAAAA---CTAAAAGAAA-ATAATCGTCTATTCAGTAAAAGCCAGCTTAATTTTTACAGTATACTCGAT--CGATAGA-------TTTTTGCATACTTACCTCGTGGCCTTTCCTAAACGACGATGCCTTTCGATGACATTTTCGAGGCCCTCCTCAAAGATGAGATCCAAAGCTGCTCTTAGCCCGTAAAGTAGTTGGATGGAAGGCGTATACGGCCAGTAAGTTCCAAGATTGTAGAACTTCAAGTAGTCATTCCAGTCGAAGAAAACTCTGACCGACTTGGCATTTTTGGAAGCTTCCAGAGCTTTCGGGCTCGCGCAAACAATTCCCATTCCAGTAGGCAGGGAAA-GTGCTTTCTGCGA</w:t>
      </w:r>
    </w:p>
    <w:p w14:paraId="2C3F6796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590_Tillandsia_recurvata_Clone3</w:t>
      </w:r>
    </w:p>
    <w:p w14:paraId="1775A15D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GCAACTAATTATAT-------------------------------------------------------------------------------------------------TCATCTTA----CATATTCCTATA----------------------------C---TGTAAATTT-----AAAAAAAAAAAAAAAAA----CTAAAAGAAA-ATAATCGTCTATTCAGTAAAAGCCAGCTTAATTTTTACAGTATACTCGAT--CGATAGA-------TTTTTGCATACTTACCTCGTGGCCTTTCCTAAACGACGATGCCTTTCGATGACATTTTCGAGGCCCTCCTCAAAGATGAGATCCAAAGCTGCTCTTAGCCCGTAAAGTAGTTGGATGGAAGGCGTATACGGCCAGTAAGTTCCAAGATTGTAGAACTTCAAGTAGTCATTCCAGTCGAAGAAAACTCTGACCGACTTGGCATTTTTGGAAGCTTCCAGAGCTTTCGGGCTCGCGCAAACAATTCCCATTCCAGTAGGCAGGGAAA-GTGCTTTCTGCGA</w:t>
      </w:r>
    </w:p>
    <w:p w14:paraId="16BC2549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619_Tillandsia_capillaris</w:t>
      </w:r>
    </w:p>
    <w:p w14:paraId="4AEF1359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TCATCTTATATGCATATTCCTATATAT--------GAATAGATAATGCAATAC---TGTAAATTT-----AGAAAAAA------------GCTAAAAGAAA-ACAATTGGCTATTCAGTAAAAGCCAGCTTAATTTTTACAGTATACTCGAT--CGATAGATAGA---TTTTCGCATACTTACCTCGTGGCCTTTCCTAAACGACGATGCCTTTCGATGACATTTTCGAGGCCCTCCTCAAAGATGAGATCCAAAGCTGCTCTTAGCCCGTAAAGTAGTTGGATGGAAGGCGTATACGGCCAGTAAGTTCCAAGCTTGTAGAACTTCAAGTAGTCATTCCAGTCGAAGAAAACTCTGACCGACTTGGCATTTTTGGAAGCTTCCAGAGCTTTCGGGCTCGCGCAAACAATGCCCATTCCAGTAGGCAGGGAAAAGTGCTTTNNNNNN</w:t>
      </w:r>
    </w:p>
    <w:p w14:paraId="50C60F27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668_Tillandsia_retorta_Clone1</w:t>
      </w:r>
    </w:p>
    <w:p w14:paraId="5940327E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TGATCATTTTACGCCAA---------------TCATACAATTATAAAAGGCAACTAATTATAT-------------------------------------------------------------------------------------------------TCATCTTA----CATATTTCTATATAT--------GAATAGATAATGCAATAC---TGTAAATT------AAAAAAAAAAAAAAA------CTAAAAGAAA-AC-----------------------------------------------T--CGATGGATAGA---TTTTTGCATACTTACCTCGTGGCCTTTCCTAAACGACGATGCCTTTCGATGACATTTTCGAGGCCCTCCTCAAAGATGAGATCCAAAGCTGCTCGTAGCCCGTAAAGTAGTTGGATGGAAGGCGTATACGGCCAGTAAGTTCCAAG</w:t>
      </w:r>
      <w:r w:rsidRPr="00C93528">
        <w:rPr>
          <w:rFonts w:ascii="Courier New" w:hAnsi="Courier New" w:cs="Courier New"/>
          <w:lang w:val="en-GB"/>
        </w:rPr>
        <w:lastRenderedPageBreak/>
        <w:t>CTTGTAGAACTTCAAGTAGTCATTCCAGTCGAAGAAAACTCTGACCGACTTGGCATTTTTGGAAGCTTCCATAGCTTTCGGGCTCGCGCAAACAATGCCCATTCCAGTAGGCAGGGAAA-GTGCTTTCTGCGA</w:t>
      </w:r>
    </w:p>
    <w:p w14:paraId="0EDDF820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668_Tillandsia_retorta_Clone2</w:t>
      </w:r>
    </w:p>
    <w:p w14:paraId="748489C3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TGATCATTTTACGCCAA---------------TCATACAATTATAAAAGGCAACTAATTATAT-------------------------------------------------------------------------------------------------TCATCTTA----CATATTTCTATATAT--------GAATAGATAATGCAATAC---TGTAAATT------AAAAAAAAAAAAAAAAA----CTAAAAGAAA-AC-----------------------------------------------T--CGATGGATAGA---TTTTTGCATACTTACCTCGTGGCCTTTCCTAAACGACGATGCCTTTCGATGACATTTTCGAGGCCCTCCTCAAAGATGAGATCCAAAGCTGCTCGTAGCCCGTAAAGTAGTTGGATGGAAGGCGTATACGGCCAGTAAGTTCCAAGCTTGTAGAACTTCAAGTAGTCATTCCAGTCGAAGAAAACTCTGACCGACTTGGCATTTTTGGAAGCTTCCATAGCTTTCGGGCTCGCGCAAACAATGCCCATTCCAGTAGGCAGGGAAA-GTGCTTTCTGCGA</w:t>
      </w:r>
    </w:p>
    <w:p w14:paraId="1BA5E924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668_Tillandsia_retorta_Clone3</w:t>
      </w:r>
    </w:p>
    <w:p w14:paraId="46EDC1C0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TGATCATTTTACGCCAA---------------TCATACAATTATAAAAGGCAACTAATTATAT-------------------------------------------------------------------------------------------------TCATCTTA----CATATTTCTATATAT--------GAATAGATAATGCAATAC---TGTAAATT------AAAAAAAAAAAAAAAAA----CTAAAAGAAA-AC-----------------------------------------------T--CGATGGATAGA---TTTTTGCATACTTACCTCGTGGCCTTTCCTAAACGACGATGCCTTTCGATGACATTTTCGAGGCCCTCCTCAAAGATGAGATCCAAAGCTGCTCTTAGCCCGTAAAGTAGTTGGATGGAAGGCGTATACGGCCAGTAAGTTCCAAGCTTGTAGAACTTCAAGTAGTCATTCCAGTCGAAGAAAACTCTGACCGACTTGGCATTTTTGGAAGCTTCCAGAGCTTTCGGGCTCGCGCAAACAATGCCCATTCCAGTAGGCAGGGAAA-GTGCTTTCTGCGA</w:t>
      </w:r>
    </w:p>
    <w:p w14:paraId="2A2EBB04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668_Tillandsia_retorta_Clone4</w:t>
      </w:r>
    </w:p>
    <w:p w14:paraId="5DC9613E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TGATCATTTTACGCCAA---------------TCATACAATTATAAAAGGCAACTAATTATAT-------------------------------------------------------------------------------------------------TCATCTTA----CATATTTCTATATAT--------GAATAGATAATGCAATAC---TGTAAATT------AAAAAAAAAAAAAAA------CTAAAAGAAA-AC-----------------------------------------------T--CGATGGATAGA---TTTTTGCATACTTACCTCGTGGCCTTTCCTAAACGACGATGCCTTTCGATGACATTTTCGAGGCCCTCCTCAAAGATGAGATCCAAAGCTGCTCGTAGCCCGTAAAGTAGTTGGATGGAAGGCGTATACGGCCAGTAAGTTCCAAGCTTGTAGAACTTCAAGTAGTCATTCCAGTCGAAGAAAACTCTGACCGACTTGGCATTTTTGGAAGCTTCCATAGCTTTCGGGCTCGCGCAAACAATGCCCATTCCAGTAGGCAGGGAAA-GTGCTTTCTGCGA</w:t>
      </w:r>
    </w:p>
    <w:p w14:paraId="11A46ABB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739_Tillandsia_virescens</w:t>
      </w:r>
    </w:p>
    <w:p w14:paraId="6B9F4E4A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TCATCTTATATGCATATTCCTATATAT--------GAATAGATAATGCAATAC---TGTGAATTT-----AGAAAAAA------------GCTAAAAGAAA-ACAATCGGCTATTCAGTAAAAGCCAGCTTAATTTTTACAGTATACTCGAT--CGATAGATAGA---TTTTCGCATACTTACCTCGTGGCCTTTCCTAAACGACGATGCCTTTCGATGACATTTTCGAGGCCCTCCTCAAAGATGAGATCCAAAGCTGCTCTTAGCCCGTAAAGTAGTTGGATGGAAGGCGTATACGGCCAGTAAGTTCCAAGCTTGTAGAACTTCAAGTAGTCATTCCAGTCGAAGAAAACTCTGACCGACTTGGCATTTTTGGAAGCTTCCAGAGCTTTCGGGCTCGCGCAAACAATGCCCATTCCAGTAGGCAGGGAAA-GTGCTTTNNNNNN</w:t>
      </w:r>
    </w:p>
    <w:p w14:paraId="598B5C3A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764_Tillandsia_caliginosa_Clone1</w:t>
      </w:r>
    </w:p>
    <w:p w14:paraId="525DF3E9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ACAACTAATTATAT-------------------------------------------------------------------------------------------------TCATCTTA----CATATTTCTATA----------------------------C---TGTAA-TTTTTTTTAAAAAAAAAA-----------CTAAAAGAAA-ATAATCGTCTATTCAGTAAAAGCCAGCTTAATTTTTACAGTATACTCGAT--GGATAGA-------TTTTTGCATACTTACCTCGTGGCCTTTCCTAAACGACGATGCCTTTCGATGACATTTTCGAGCCCCTCCTCAAAGATGAGATCCAAAGCTGCTCTTAGCCCGTAAAGTAGTTGGATGGAAGGCGTATACGGCCAGTAAGTTCCAAGCTTGTAGAACTTCAAATAGTCATTCCAGTCGAAGAAAACTCTGACCGACTTGGCATTTTTGGAAGCTTCCAGAGCTTTCGGGCTCGCGCAAACAATGCCCATTCCAGTAGGCAGGGAAA-GTGCTTTCTGCGA</w:t>
      </w:r>
    </w:p>
    <w:p w14:paraId="79631F7C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764_Tillandsia_caliginosa_Clone2</w:t>
      </w:r>
    </w:p>
    <w:p w14:paraId="6ABBE330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CC-TCTTA----CATATTCC------------------TAGATAATGCAATAC---TGTAAATTT-----AGAAAAAA------------GCTAAAAGAAA-ACAATCGGCTATTCAGTAAAAGCCAGCTTAATTTTTACAGTATACTCGAT--CGATAGA-------TTTTTGCATACTTACCTCGTGGCCTTTCCTAAACGACGATGCCTTTCGATGACATTTTCGAGGCCCTCCTCAAAGATGAGATCCAAAGCTGCTCTTAGCCCGTAAAGTAGTTGGATGGAAGGCGTATACGGCCAGTAAGTTCCAAG</w:t>
      </w:r>
      <w:r w:rsidRPr="00C93528">
        <w:rPr>
          <w:rFonts w:ascii="Courier New" w:hAnsi="Courier New" w:cs="Courier New"/>
          <w:lang w:val="en-GB"/>
        </w:rPr>
        <w:lastRenderedPageBreak/>
        <w:t>CTTGCAGAACTTCAAGTAGTCATTCCAGTCGAAGAAAACTCTGACCGACTTGGCATTTTTGGAAGCTTCCAGAGCTTTCGGGCTCGCGCAAACAATGCCCATTCCAGTAGGCAGGGAAA-GTGCTTTCTGCGA</w:t>
      </w:r>
    </w:p>
    <w:p w14:paraId="45078E1D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764_Tillandsia_caliginosa_Clone3</w:t>
      </w:r>
    </w:p>
    <w:p w14:paraId="4DE3DB08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ACAACTAATTATAT-------------------------------------------------------------------------------------------------TCATCTTA----CATATTTCTATA----------------------------C---TGTAA-TTTTTTTTAAAAAAAAAA-----------CTAAAAGAAA-ATAATCGTCTATTCAGTAAAAGCCAGCTTAATTTTTACAGTATACTCGAT--GGATAGA-------TTTTTGCATACTTACCTCGTGGCCTTTCCTAAACGACGATGCCTTTCGATGACATTTTCGAGCCCCTCCTCAAAGATGAGATCCAAAGCTGCTCTTAGCCCGTAAAGTAGTTGGATGGAAGGCGTATACGGCCAGTAAGTTCCAAGCTTGTAGAACTTCAAATAGTCATTCCAGTCGAAGAAAACTCTGACCGACTTGGCATTTTTGGAAGCTTCCAGAGCTTTCGGGCTCACGCAAACAATGCCCATTCCAGTAGGCAGGGAAA-GTGCTTTCTGCGA</w:t>
      </w:r>
    </w:p>
    <w:p w14:paraId="39569C58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780_Tillandsia_pupurea_Clone1</w:t>
      </w:r>
    </w:p>
    <w:p w14:paraId="4AB8BF06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TAAGATCATTTTACACCAA---------------TCATACAATTATAAATGCCAACTAATTATAT-------------------------------------------------------------------------------------------------ACATCTTA----CATATTCCTATATAT--------GAATAGATAATGCAATAC---TGTAAATTT-----AGGAAAAAA-----------GCTAAAAGAAA-ACAATCGGCTATTCAGTAAAAA----------------------------------------------TTTGCATACTTACCTCGTGGCCTTTCCTAAACGATGATGCCTTTCGATGACATTTTCGAGCCCCTCCTCAAAGATGAGATCCAAAGCTGCTCTTAGCCCGTAAAGTAGTTGGATGGAAGGCGTATACGGCCAGTAAGTTCCAAGCTTGTAGAACTTCAAGTAGTCATTCCAGTCGAAGAAAACTCTGACCGACTTGGCATTTTTGGAAGCTTCTAGAGCTTTCGGGCTCGCGCAAACAATGCCCATTCCAGTAGGCAGGGAAA-GTGCTTTCTGCGA</w:t>
      </w:r>
    </w:p>
    <w:p w14:paraId="2C8527F7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780_Tillandsia_pupurea_Clone2</w:t>
      </w:r>
    </w:p>
    <w:p w14:paraId="0B5AFFF5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TAAGATCATTTTACACCAA---------------TCATACAATTATAAATGCCAACTAATTATAT-------------------------------------------------------------------------------------------------ACATCTTA----CATATTCCTATATAT--------GAATAGATAATGCAATAC---TGTAAATTT-----AGGAAAAAA-----------GCTAAAAGAAA-ACAATCGGCTATTCAGTAAAAA----------------------------------------------TTTGCATACTTACCTCGTGGCCTTTCCTAAACGATGATGCCTTTCGATGACATTTTCGAGCCCCTCCTCAAAGATGAGATCCAAAGCTGCTCTTAGCCCGTAAAGTAGTTGGATGGAAGGCGTATACGGCCAGTAAGTTCCAAGCTTGTAGAACTTCAAGTAGTCATTCCAGTCGAAGAAAACTCTGACCGACTTGGCATTTTTGGAAGCTTCTAGAGCTTTCGGGCTCGCGCAAACAATGCCCATTCCAGTAGGCAGGGAAA-GTGCTTTCTGCGA</w:t>
      </w:r>
    </w:p>
    <w:p w14:paraId="3D1A0995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780_Tillandsia_pupurea_Clone3</w:t>
      </w:r>
    </w:p>
    <w:p w14:paraId="2AEE8015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TAAGATCATTTTACACCAA---------------TCATACAATTATAAATGCCAACTAATTATAT-------------------------------------------------------------------------------------------------ACATCTTA----CATATTCCTATATAT--------GAATAGATAATGCAATAC---TGTAAATTT-----AGGAAAAAA-----------GCTAAAAGAAA-ACAATCGGCTATTCAGTAAAAA----------------------------------------------TTTGCATACTTACCTCGTGGCCTTTCCTAAACGATGATGCCTTTCGATGACATTTTCGAGCCCCTCCTCAAAGATGAGATCCAAAGCTGCTCTTAGCCCGTAAAGTAGTTGGATGGAAGGCGTATACGGCCAGTAAGTTCCAAGCTTGTAGAACTTCAAGTAGTCATTCCAGTCGAAGAAAACTCTGACCGACTTGGCATTTTTGGAAGCTTCTAGAGCTTTCGGGCTCGCGCAAACAATGCCCATTCCAGTAGGCAGGGAAA-GTGCTTTCTGCGA</w:t>
      </w:r>
    </w:p>
    <w:p w14:paraId="1AB46F23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787_Tillandsia_virescens_Clone1</w:t>
      </w:r>
    </w:p>
    <w:p w14:paraId="17184C76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GCAATTATATTACAAGAGGTCATACAATTATAAATGGCAACTAATTGCAT-------------------------------------------------------------------------------------------------TCATCTTATATGCATATTCCTATATAT--------GAATAGATAATGCAATAC---TGTAAATTT-----AGAAAAAAA------------CTAAAAGAAA-ACAATTGGCTATTCAGTAAAAGCCAGCTTAATTTTTACAGTATACTCGAT--CGATAGATAGA---TTTTCGCATACTTACCTCGTGGCCTTTCCTAAACGACGATGCCTTTCGATGACATTTTCGAGGCCCTCCTCAAAGATGAGATCCAAAGCTGCTCTTAGCCCGTAAAGTAGTTGGATGGAAGGCGTATACGGCCAGTAAGTTCCGAGCTTGTAGAACTTCAAGTAGTCATTCCAGTCGAAGAAAACTCTGACCGACTTGGCATTTTTGGAAGCTTCCAGAGCTTTCGGGCTCGCGCAAACAATGCCCATTCCAGTAGGCAGGGAAA-GTGCTTTCTGCGA</w:t>
      </w:r>
    </w:p>
    <w:p w14:paraId="1A3A0DEE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787_Tillandsia_virescens_Clone2</w:t>
      </w:r>
    </w:p>
    <w:p w14:paraId="40352CBE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GCAACTAATTGCAT-------------------------------------------------------------------------------------------------TCATCTTATATGCATATTCCTATATAT--------GAATAGATAATGCAATAC---TGTAAATTT-----AGAAAAAAA------------CTAAAAGAAA-ACAATTGGCTATTCAGTAAAAGCCAGCTTAATTTTTACAGTATACTCGAT--CGATAGATAGA---TTTTCGCATACTTACCTCGTGGCCTTTCCTAAACGACGATGCCTTTCGATGACATTTTCGAGGCCCTCCTCAAAGATGAGATCCAAAGCTGCTCTTAGCCCGTAAAGTAGTTGGATGGAAGGCGTATACGGCCAGTAAGTTCCGAG</w:t>
      </w:r>
      <w:r w:rsidRPr="00C93528">
        <w:rPr>
          <w:rFonts w:ascii="Courier New" w:hAnsi="Courier New" w:cs="Courier New"/>
          <w:lang w:val="en-GB"/>
        </w:rPr>
        <w:lastRenderedPageBreak/>
        <w:t>CTTGTAGAACTTCAAGTAGTCATTCCAGTCGAAGAAAACTCTGACCGACTTGGCATTTTTGGAAGCTTCCAGAGCTTTCGGGCTCGCGCAAACAATGCCCATTCCAGTAGGCAGGGAAA-GTGCTTTCTGCGA</w:t>
      </w:r>
    </w:p>
    <w:p w14:paraId="5302413A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787_Tillandsia_virescens_Clone3</w:t>
      </w:r>
    </w:p>
    <w:p w14:paraId="188D1D7F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GCAATTATATTACAAGAGGTCATACAATTATAAATGGCAACTAATTGCAT-------------------------------------------------------------------------------------------------TCATTTTATATGCATATTCCTATATAT--------GAATAGATAATGCAATAC---TGTAAATTT-----AGAAAAAA------------GCTAAAAGAAA-ACAATCGGCTATTCAGTAAAAGCCAGTTTAATTTTTACAGTATACTCGAT--CGATAGATAGA---TTTTTGCATACTTACCTCGTGGCCTTTCCTAAACGACGATGCCTTTCGATGACATTTTCGAGGCCCTCCTCAAAGATGAGATCCAAAGCTGCTCTTAGCCCGTAAAGTAGTTGGATGGAAGGCGTATACGGCCAGTAAGTTCCAAGTTTGTAGAACTTCAAGTAGTCATTCCAGTCGAAGAAAACTCTGACCGACTTGGCATTCTTGGAAGCTTCCAGAGCTTTCGGGCTCGCGCAAACAATGCCCATTCCAGTAGGCAGGGAAA-GTGCTTTCTGCGA</w:t>
      </w:r>
    </w:p>
    <w:p w14:paraId="78B1594A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788_Tillandsia_recurvata_Clone1</w:t>
      </w:r>
    </w:p>
    <w:p w14:paraId="46BB6903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GCAACTAATTATAT-------------------------------------------------------------------------------------------------TCATCTTA----CATATTCCTATA----------------------------C---TGTAAATTT-----AAAAAAAAAAAAAAAA-----TTAAAAGAAA-ATAATCGTCTATTCAGTAAAAGCCAGCTTAATTTTTACAGTATACTCGAT--CGATAGA-------TTTTTGCATACTTACCTCGTGGCCTTTCCTAAACGACGATGCCTTTCGATGACATTTTCGAGCCCCTCCTCAAAGATGAGATCCAAAGCTGCTCTTAGCCCGTAAAGTAGTTGGATGGAAGGCGTATACGGCCAGTAAGTTCCAAGCTTGTAGAACTTCAAATAGTCATTCCAGTCGAAGAAAACTCTGACCGACTTGGCATTTTTGGAAGCTTCCAGAGCTTTCGGGCTCGCGCAAATAATGCCCATTCCAGTAGGCAGGGAAA-GTGCTTTCTGCGA</w:t>
      </w:r>
    </w:p>
    <w:p w14:paraId="1EB87F1E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788_Tillandsia_recurvata_Clone2</w:t>
      </w:r>
    </w:p>
    <w:p w14:paraId="26F17260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GCAACTAATTATAT-------------------------------------------------------------------------------------------------TCATCTTA----CATATTCCTATA----------------------------C---TGTAAATTT-----AAAAAAAAAAAAAAAAAAA--TTAAAAGAAA-ATAATCGTCTATTCAGTAAAAGCCAGCTTAATTTTTACAGTATACTCGAT--CGATAGA-------TTTTTGCATACTTACCTCGTGGCCTTTCCTAAACGACGATGCCTTTCGATGACATTTTCGAGCCCCTCCTCAAAGATGAGATCCAAAGCTGCTCTTAGCCCGTAAAGTAGTTGGATGGAAGGCGTATACGGCCAGTAAGTTCCAAGCTTGTAGAACTTCAAATAGTCATTCCAGTCGAAGAAAACTCTGACCGACTTGGCATTTTTGGAAGCTTCCAGAGCTTTCGGGCTCGCGCAAATAATGCCCATTCCAGTAGGCAGGGAAA-GTGCTTTCTGCGA</w:t>
      </w:r>
    </w:p>
    <w:p w14:paraId="17BD8380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788_Tillandsia_recurvata_Clone3</w:t>
      </w:r>
    </w:p>
    <w:p w14:paraId="5C6A88EF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GCAACTAATTATAT-------------------------------------------------------------------------------------------------TCATCTTA----CATATTCCTATA----------------------------C---TGTAAATTT-----AAAAAAAAAAAAAAAAAAAA-TTAAAAGAAA-ATAATCGTCTATTCAGTAAAAGCCAGCTTAATTTTTACAGTATACTCGAT--CGATAGA-------TTTTTGCATACTTACCTCGTGGCCTTTCCTAAACGACGATGCCTTTCGATGACATTTTCGAGCCCCTCCTCAAAGATGAGATCCAAAGCTGCTCTTAGCCCGTAAAGTAGTTGGATGGAAGGCGTATACGGCCAGTAAGTTCCAAGCTTGTAGAACTTCAAATAGTCATTCCAGTCGAAGAAAACTCTGACCGACTTGGCATTTTTGGAAGCTTCCAGAGCTTTCGGGCTCGCGCAAATAATGCCCATTCCAGTAGGCAGGGAAA-GTGCTTTCTGCGA</w:t>
      </w:r>
    </w:p>
    <w:p w14:paraId="7E1424F1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788_Tillandsia_recurvata_Clone4</w:t>
      </w:r>
    </w:p>
    <w:p w14:paraId="65DA35DF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GCAACTAATTATAT-------------------------------------------------------------------------------------------------TCATCTTA----CATATTCCTATA----------------------------C---TGTAAATTT-----AAAAAAAAAAAAAAAAA----TTAAAAGAAA-ATAATCGTCTATTCAGTAAAAGCCAGCTTAATTTTTACAGTATACTCGAT--CGATAGA-------TTTTTGCATACTTACCTCGTGGCCTTTCCTAAACGACGATGCCTTTCGATGACATTTTCGAGCCCCTCCTCAAAGATGAGATCCAAAGCTGCTCTTAGCCCGTAAAGTAGTTGGATGGAAGGCGTATACGGCCAGTAAGTTCCAAGCTTGTAGAACTTCAAATAGTCATTCCAGTCGAAGAAAACTCTGACCGACTTGGCATTTTTGGAAGCTTCCAGAGCTTTCGGGCTCGCGCAAATAATGCCCATTCCAGTAGGCAGGGAAA-GTGCTTTCTGCGA</w:t>
      </w:r>
    </w:p>
    <w:p w14:paraId="7F51A3D2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923_Tillandsia_recurvata_Clone1</w:t>
      </w:r>
    </w:p>
    <w:p w14:paraId="7A069A22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TCATCTTATATGCATATTCCTATATAT--------GAATAGATAATGCAATAC---TGTAAATTT-----AGAAAAAA------------GCTAAAAGAAA-ACAATTGGCTATTCAGTAAAAGTCAGCTTAATTTTTACAGTATACTCGAT--CGATAGA-------TTTTTGCATACTTACCTCGTGGCCTTTCCTAAACGACGATGCCTTTCGATGACATTTTCGAGGCCCTCCTCAAAGATGAGATCCAAAGCTGCTCTTAGCCCGTAAAGTAGTTGGATGGAAGGCGTATACGGCCAGTAAGTTCCGAG</w:t>
      </w:r>
      <w:r w:rsidRPr="00C93528">
        <w:rPr>
          <w:rFonts w:ascii="Courier New" w:hAnsi="Courier New" w:cs="Courier New"/>
          <w:lang w:val="en-GB"/>
        </w:rPr>
        <w:lastRenderedPageBreak/>
        <w:t>CTTGTAGAACTTCAAGTAGTCATTCCAGTCGAAGAAAACTCTGACCGACTTGGCATTTTTGGAAGCTTCCAGAGCTTTCGGGCTCGCGCAAACAATGCCCATTCCAGTAGGCAGGGAAA-GTGCTTTCTGCGA</w:t>
      </w:r>
    </w:p>
    <w:p w14:paraId="6A540B73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923_Tillandsia_recurvata_Clone2</w:t>
      </w:r>
    </w:p>
    <w:p w14:paraId="354839C8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TCATCTTATATGCATATTCCTATATAT--------GAATAGATAATGCAATAC---TGTAAATTT-----AGAAAAAA------------GCTAAAAGAAA-ACAATTGGCTATTCAGTAAAAGTCAGCTTAATTTTTACAGTATACTCGAT--CGATAGA-------TTTTTGCATACTTACCTCGTGGCCTTTCCTAAACGACGATGCCTTTCGATGACATTTTCGAGGCCCTCCTCAAAGATGAGATCCAAAGCTGCTCTTAGCCCGTAAAGTAGTTGGATGGAAGGCGTATACGGCCAGTAAGTTCCGAGCTTGTAGAACTTCAAGTAGTCATTCCAGTCGAAGAAAACTCTGACCGACTTGGCATTTTTGGAAGCTTCCAGAGCTTTCGGGCTCGCGCAAACAATGCCCATTCCAGTAGGCAGGGAAA-GTGCTTTCTGCGA</w:t>
      </w:r>
    </w:p>
    <w:p w14:paraId="2EDD82ED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923_Tillandsia_recurvata_Clone3</w:t>
      </w:r>
    </w:p>
    <w:p w14:paraId="02F48CB4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TCATCTTATATGCATATTCCTATATAT--------GAATAGATAATGCAATAC---TGTAAATTT-----AGAAAAAAA------------CTAAAAGAAA-ACAATTGACTATTCAGTAAAAGCCAGCTTAATTTTTACAGTATACTCGAT--CGATAGATAGA---TTTTTGCATACTTACCTCGTGGCCTTTCCTAAACGACGATGCCTTTCGATGACATTTTCGAGGCCCTCCTCAAAGATGAGATCCAAAGCTGCTCTTAGCCCGTAAAGTAGTTGGATGGAAGGCGTATACGGCCAGTAAGTTCCAAGCTTGTAGAACTTCAAGTAGTCATTCCAGTCGAAGAAAACTCGGACCGACTTGGCATTTTTGGAAGCTTCCAGAGCTTTTGGGCTCGCGCAAACAATGCCCATTCCAGTAGGCAGGGAAA-GTGCTTTCTGCGA</w:t>
      </w:r>
    </w:p>
    <w:p w14:paraId="7AC67741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2151_Tillandsia_latifolia_Clone1</w:t>
      </w:r>
    </w:p>
    <w:p w14:paraId="2AD9FCB7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CCAACTAATTATAT-------------------------------------------------------------------------------------------------CCATCTTA----CATATTCCTATATATAT------GAATAGATAATGCAATAC---TGTAAATTT-----AGGAGAAA------------GCTAAAAGAAA-ACAATCGGCTATTCAGTAAAAGCCAGC----TTTTTACAGTA--CTCGAT--AGATAGA-AG------TTTGCATACTTACCTCGTGGCTTTTCCTAAACGATGATGCCTTTCAATGACATTTTCGAGCCCCTCCTCAAAGATGAGATCCAAAGCTGCTCTTAGCCCGTAAAGTAGTTGGATGGAAGGCGTATACGGCCAGTAAGTTCCAAGCTTGTAGAACTTCAAGTAGTCATTCCAGTCGAAGAAAACTCTGACCGACTTGGCATTTTTTGAAGCTTCTAGAGCTTTCGGGCTCGCGCAAACAATGCCCATTCCAGTAGGCAGGGAAA-GTGCTTTCTGCGA</w:t>
      </w:r>
    </w:p>
    <w:p w14:paraId="07C0CBE1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2151_Tillandsia_latifolia_Clone2</w:t>
      </w:r>
    </w:p>
    <w:p w14:paraId="0A5A3096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CCAACTAATTATAT-------------------------------------------------------------------------------------------------CCATCTTA----CATATTCCTATATATAT------GAATAGATAATGCAATAC---TGTAAATTT-----AGGAGAAA------------GCTAAAAGAAA-ACAATCGGCTATTCAGTAAAAGCCAGC----TTTTTACAGTA--CTCGAT--AGATAGA-AG------TTTGCATACTTACCTCGTGGCTTTTCCTAAACGATGATGCCTTTCAATGACATTTTCGAGCCCCTCCTCAAAGATGAGATCCAAAGCTGCTCTTAGCCCGTAAAGTAGTTGGATGGAAGGCGTATACGGCCAGTAAGTTCCAAGCTTGTAGAACTTCAAGTAGTCATTCCAGTCGAAGAAAACTCTGACCGACTTGGCATTTTTTGAAGCTTCTAGAGCTTTCGGGCTCGCGCAAACAATGCCCATTCCAGTAGGCAGGGAAA-GTGCTTTCTGCGA</w:t>
      </w:r>
    </w:p>
    <w:p w14:paraId="4106A6A9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2151_Tillandsia_latifolia_Clone3</w:t>
      </w:r>
    </w:p>
    <w:p w14:paraId="373475C4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CCAACTAATTATAT-------------------------------------------------------------------------------------------------CCATCTTA----CATATTCCTATATATAT------GAATAGATAATGCAATAC---TGTAAATTT-----AGGAAAAA------------GCTAAAAGAAA-ACAATCGGCTATTCAGTAAAAGCCAGC----TTTTTACAGTA--CTCGAT--CGATCGATAGAAG---TTTGCATACTTACCTCGTGGCCTTTCCTAAACGATGATGCCTTTCGATGACATTTTCGAGCCCCTCCTCAAAGATGAGATCCAAAGCTGCTCTTAGCCCGTAAAGTAGTTGGATGGAAGGCGTATACGGCCAGTAAGTTCCGAGCTTGTAGAACTTCAAGTAGTCATTCCAGTCGAAGAAAACTCTGACCGACTTGGCATTTTTGGAAGCTTCTAGAGCTTTCGGGCTCACGCAAACAATGCCCATTCTAGTAGGCAGGGAAA-GTGCTTTCTGCGA</w:t>
      </w:r>
    </w:p>
    <w:p w14:paraId="7296A7E8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2229_Tillandsia_latifolia_var_divaricata</w:t>
      </w:r>
    </w:p>
    <w:p w14:paraId="18B468F8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CCAACTAATTATAT-------------------------------------------------------------------------------------------------CCATCTTA----CATACTCCTATATAT--------GAATAGATAATGCAATAC---TGTAAATTT-----AGGAAAAA------------GCTAAAAGAAA-ACAATCAGCTATTCAGTAAAAGCCAGC----TTTTTACACTA--CTCGATCTCGATAGA-AG------TTTGCATACTTACCTCGTGGCCTTTCCTAAACGATGATGCCTTTCGATGACATTTTCGAGCCCCTCCTCAAAGATGAGATCCAAAGCTGCTCTTAGCCCGTAAAGTAGTTGGATGGAAGGCGTATACGGCCAGTAAGTTCCGAGCT</w:t>
      </w:r>
      <w:r w:rsidRPr="00C93528">
        <w:rPr>
          <w:rFonts w:ascii="Courier New" w:hAnsi="Courier New" w:cs="Courier New"/>
          <w:lang w:val="en-GB"/>
        </w:rPr>
        <w:lastRenderedPageBreak/>
        <w:t>TGTAGAACTTCAAGTAGTCATTCCAGTCGAAGAAAACTCTGACCGACTTGGCATTTTTTGAAGCTTCTAGAGCTTTCGGGCTCGCGCAAACAATGCCCATTCCAGTAGGCAGGGAAA-GTGCTTTNNNNNN</w:t>
      </w:r>
    </w:p>
    <w:p w14:paraId="5C2BA4F8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2237_Tillandsia_arequitae_Clone1</w:t>
      </w:r>
    </w:p>
    <w:p w14:paraId="1164A4C0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GCAACTAATTACAT-------------------------------------------------------------------------------------------------CCATCTTA----CATATTCCTATATAT--------GAATAGATAATGCAATAC---TGTAAATTT-----AGAAAAAA------------GCTAAAAGAAA-ACAATCGCCTATTCAGTAAAAGCCAGCTTAATTTTTACAGTATACTCGAT--CGATAGA-------TTTTTGCATACTTACCTCGTGGCCTTTCCTAAATGACGATGCCTTTCGATGACATTTTCGAGCCCCTCCTCAAAGATGAGATCCAAAGCTGCTTCTAGCCCGTAAAGTAGTTGGATGGAAGGCGTATACGGCCAGTAAGTTCCAAGCTTGTAGAACTTCAAGTAGTCATTCCAGTCGAAGAAAACTCTGACCGNNNNNNNNNNNNNNNNNNNNNNNNNNNNNNNNNNNNNNNNNNNNNNNNNNNNNNNNNNNNNNNNNNNNNNNNNNNNNNNNNNNNNN</w:t>
      </w:r>
    </w:p>
    <w:p w14:paraId="5D110761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2237_Tillandsia_arequitae_Clone2</w:t>
      </w:r>
    </w:p>
    <w:p w14:paraId="715505D4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CC-TCTTA----CATATTCC------------------TAGATAATGCAATAC---TGTAAATTT-----AGAAAAAA------------GCTAAAAGAAA-ACAATCGGCTATTAAGTAAAAGCCAGCTTAATTTTTACAGTATACTCGAT--CGATAGA-------TTTTTGCATACTTACCTCGTGGCCTTTCCTAAACGACGATGCCTTTCGATGACATTTTCGAGCCCCTCCTCAAAGATGAGATCCAAAGCTGCTCTTAGCCCGTAAAGTAGTTGGATGGAAGGTGTATACGGCCAGTAAGTTCCAAGCTTGTAGAACTTCAAGTAGTCATTCCAGTCGAAGAAAACTCTGACCGACTTGGCATTTTTGGAAGCTTCCAGAGCTTTCGGGCTCGCGCAAACAATGCCCATTCCAGTAGGCAGGGAAA-GTGCTTTCTGCGA</w:t>
      </w:r>
    </w:p>
    <w:p w14:paraId="65CD7DF0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2237_Tillandsia_arequitae_Clone3</w:t>
      </w:r>
    </w:p>
    <w:p w14:paraId="17655DFF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ACAACTAATTATAT-------------------------------------------------------------------------------------------------TCATCTTA----CATATTTCTATA----------------------------C---TGTAA-TTTTTTTTAAAAAAAAAA-----------CTAAAAGAAA-ATAATCGTCTATTCAGTAAAAGCCAGCTTAATTTTTACAGTATACTCGAT--GGATAGA-------TTTTTGCATACTTACCTCGTGGCCTTTCCTAAACGACGATGCCTTTCGATGACATTTTCGAGCCCCTCCTCAAAGATGAGATCCAAAGCTGCTCTTAGCCCGTAAAGTAGTTGGATGGAAGGCGTATACGGCCAGTAAGTTCCAAGCTTGTAGAACTTCAAATAGTCATTCAAGTCGAAGAAAACTCTGACCGACTTGGCATTTTTGGAAGCTTCCAGAGCTTTCGGGCTCGCGCAAACAATGCCCATTCCAGTAGGCAGGGAAA-GTGCTTTCTGCGA</w:t>
      </w:r>
    </w:p>
    <w:p w14:paraId="26D3B224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2280_Tillandsia_cauligera_Clone1</w:t>
      </w:r>
    </w:p>
    <w:p w14:paraId="2265D2E4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CCAACTAATTATAT-------------------------------------------------------------------------------------------------CCATCTTA----CATATTCCTATATAT--------GAATAGATAATGCAATAC---TGTAAATTT-----AGGAAAAAA------------CTAAAAGAAA-ACAATCGGCTATT--------------------------------TCGAT--GGATAGA-AG------TTTGCATACTTACCTCGTGGCCTTTCCTAAACGACGATGCCTTTCGATGACATTTTCGAGCCCCTCCTCAAAGATGAGATCCAAAGCTGCTCTTAGCCCGTAAAGTAGTTGGATGGAAGGCGTATACGGCCAGTAAGTTCCAAGCTTGTAGAACTTCAAGTAGTCATTCCAGTCGAAGAAAACTCTGACCGACTTGGCATTTTTTGAAGCTTCTAGAGCTTTCGGGCTCGCGCAAACAATGCCCATTCCAGTAGGCAGGGAAA-GTGCTTTCTGCGA</w:t>
      </w:r>
    </w:p>
    <w:p w14:paraId="37583711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2280_Tillandsia_cauligera_Clone2</w:t>
      </w:r>
    </w:p>
    <w:p w14:paraId="4E455088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CC-TCTTA----CATATTCC------------------TAGATAATGCAGTAC---TGTAAATTT-----AGAAAAAAA------------CTAAAAGAAA-ACAATCGGCTATTCNNNNNNNNNNNNNNNNNNNNNNNNNNNNNNNNNNNN--NNNNNNN-------NTTTTGCATACTTACCTCGTGGCCTTTCCTAAACGATGATGCCTTTCGATGACATTTTCGAGCCCCTCCTCAAAGATGAGATCCAAAGCTGCTCTTAGCCCGTAAAGTAGTTGGATGGAAGGCGTATACGGCCAGTAAGTTCCGAGCTTGTAGAACTTCAAGTAGTCATTCCAGTCGAAGAAAACTCTGACCGACTTGGCATTTTTGGAAGCTTCTAGAGCTTTCGGGCTCGCGCAAACAATGCCCATTCCAGTAGGCAGGGAAA-GTGCTTTCTGCGA</w:t>
      </w:r>
    </w:p>
    <w:p w14:paraId="542F4493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2280_Tillandsia_cauligera_Clone3</w:t>
      </w:r>
    </w:p>
    <w:p w14:paraId="3466AD12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CC-TCTTA----CATATTCC------------------TAGATAATGCAATAC---TGTAAATTT-----AGAAAAAA------------GCTAAAAGAAA-ACAATCGGCTATTCAGTAAAAGCCAGCTTAATTTTTACAGTATACTCGAT--CGATATA-------TTTTTGCATACTTACCTCGTGGCCTTTCCTAAACGACGATGCCTTTCGATGACATTTTCGAGGCCCTCCTCAAAGATGAGATCCAAAGCTGCTCTTAGCCCGTAAAGTAGTTGGATGGAAGGCGTATACGGCCAGTAAGTTCCAAG</w:t>
      </w:r>
      <w:r w:rsidRPr="00C93528">
        <w:rPr>
          <w:rFonts w:ascii="Courier New" w:hAnsi="Courier New" w:cs="Courier New"/>
          <w:lang w:val="en-GB"/>
        </w:rPr>
        <w:lastRenderedPageBreak/>
        <w:t>CTTGTAGAACTTCAAGTAGTCATTCCAGTCGAAGAAAACTCTGACCGACTTGGCATTTTTGGAAGCTTCCAGAGCTTTCGGGCTCGCGCAAACAATGCCCATTCCAGTAGGCAGGGAAA-GTGCTTTCTGCGA</w:t>
      </w:r>
    </w:p>
    <w:p w14:paraId="620A5411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2283_Tilllandsia_rectangula_Clone1</w:t>
      </w:r>
    </w:p>
    <w:p w14:paraId="414809C9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CC-TCTTA----CATATTCC------------------TAGATAATGCAATAC---TGTAAATTT-----AGAAAAAA------------GCTAAAAGAAA-ACAATCGGCTATTCAGTAAAAGCCAGCTTAATTTTTACAGTATACTCGAT--CGATAGA-------TTTTTGCATACTTACCTCGTGGCCTTTCCTAAACGACGATGCCTTTCGATGACATTTTCGAGGCCCTCCTCAAAGATGAGATCCAAAGCTGCTCTTAGCCCGTAAAGTAGTTGGATGGAAGGCGTATACGGCCAGTAAGTTCCAAGCTTGTAGAACTTCAAGTAGTCATTCCAGTCGAAGAAAACTCTGACCGACTTGGCATTTTTGGAAGCTTCCAGAGCTTTCGGGCTCGCGCAAACAATGCCCATTCCAGTAGGCAGGGAAA-GTGCTTTCTGCGA</w:t>
      </w:r>
    </w:p>
    <w:p w14:paraId="03AC364B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2283_Tilllandsia_rectangula_Clone2</w:t>
      </w:r>
    </w:p>
    <w:p w14:paraId="00AB9FA9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CCATCTTATATACATATTCCTAAATATATATAT--GAATAGATAATGCAATAC---TGTAAATTT-----AGAAAAAA------------GCTAAAAGAAA-ACAATCTGCTATTCAGTAAAAGCCAGCTTAATTTTTACAGTATACTCGAT--CGATAGA-------TTTTTGCATACTTACCTCGTGGCCTTTCCTAAACGACGATGCCTTTCGATGACATTTTCGAGGCCCTCCTCAAAGATGAGATCCAAAGCTGCTCTTAGCCCGTAAAGTAGTTGGATGGAAGGCGTATACGGCCAGTAAGTTCCAAGCTTGTAGAACTTCAAGTAGTCATTCCAGTCGAAGAAAACTCTGACCGACTTGGCATTTTTGGAAGCTTCCAGAGCTTTCGGGCTCGCGCAAACAATGCCCATTCCAGTAGGCAGGGAAA-GTGCTTTCTGCGA</w:t>
      </w:r>
    </w:p>
    <w:p w14:paraId="5318C3A6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2283_Tilllandsia_rectangula_Clone3</w:t>
      </w:r>
    </w:p>
    <w:p w14:paraId="7816AC6A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CC-TCTTA----CATATTCC------------------TAGATAATGCAATAC---TGTAAATTT-----AGAAAAAA------------GCTAAAAGAAA-ACAATCGGCTATTCAGTAAAAGCCAGCTTAATTTTTACAGTATACTCGAT--CGATAGA-------TTTTTGCATACTTACCTCGTGGCCTTTCCTAAACGACGATGCCTTTCGATGACATTTTCGAGGCCCTCCTCAAAGATGAGATCCAAAGCTGCTCTTAGCCCGTAAAGTAGTTGGATGGAAGGCGTATACGGCCAGTAAGTTCCAAGCTTGTAGAACTTCAAGTAGTCATTCCAGTCGAAGAAAACTCTGACCGACTTGGCATTTTTGGAAGCTTCCAGAGCTTTCGGGCTCGCGCAAACAATGCCCATTCCAGTAGGCAGGGAAA-GTGCTTTCTGCGA</w:t>
      </w:r>
    </w:p>
    <w:p w14:paraId="18E16681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2288_Tillandsia_duratii_Clone1</w:t>
      </w:r>
    </w:p>
    <w:p w14:paraId="1A26306B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CC-TCTTA----CATATTCC------------------TAGATAATGCAATAC---TGTAAATTT-----AGAAAAAA------------GCTAAAAGAAA-ACAATCGGCTATTCAGTAAAAGCCAGCTTAATTTTTACAGTATACTCGAT--CGATAGA-------TTTTTGCATACTTACCTCGTGGCCTTTCCTAAACGACGATGCCTTTCGATGACATTTTCGAGGCCCTCCTCAAAGATGAGATCCAAAGCTGCTCTTAGCCCGTAAAGTAGTTGGATGGAAGGCGTATACGGCCAGTAAGTTCCAAGCTTGTAGAACTTCAAGTAGTCATTCCAGTCGAAGAAAACTCTGACCGACTTGGCATTTTTGGAAGCTTCCAGAGCTTTCGGGCTCGCGCAAACAATGCCCATTCCAGTATGCAGGGAAA-GTGCTTTCTGCGA</w:t>
      </w:r>
    </w:p>
    <w:p w14:paraId="461C2C46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2288_Tillandsia_duratii_Clone2</w:t>
      </w:r>
    </w:p>
    <w:p w14:paraId="41DB4422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CC-TCTTA----CATATTCC------------------TAGATAATGCAATAC---TGTAAATTT-----AGAAAAAA------------GCTAAAAGAAA-ACAATCGGCTATTCAGTAAAAGCCAGCTTAATTTTTACAGTATACTCGAT--CGATAGA-------TTTTTGCATACTTACCTCGTGGCCTTTCCTAAACGACGATGCCTTTCGATGACATTTTCGAGCCCCTCCTCAAAGATGAGATCCAAAGCTGCTCTTAGCCCGTAAAGTAGTTGGATGGAAGGCGTATACGGCCAGTAAGTTCCAAGCTTGTAGAACTTCAAATAGTCATTCCAGTCGAAGAAAACTCTGACCGACTTGGCATTTTTGGAAGCTTCCAGAGCTTTCGGGCTCGCGCAAACAATGCCCATTCCAGTAGGCAGGGAAA-GTGCTTTCTGTGA</w:t>
      </w:r>
    </w:p>
    <w:p w14:paraId="13D1A9DD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2288_Tillandsia_duratii_Clone3</w:t>
      </w:r>
    </w:p>
    <w:p w14:paraId="6D6E5122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AAA---------------TCATACAATTATAAATGACAACTAATTATAT-------------------------------------------------------------------------------------------------TCATCTTA----CATATTTCTATA----------------------------C---TGTAA-TTTTTTTTAAAAAAAA-------------CTAAAAGAAA-ATAATCGTCTATTCAGTAAAAGCCAGCTTAATTTTTACAGTATACTCGAT--GGATAGA-------TTTTTGCATACTTACCTCGTGGCCTTTCCTAAACGACGATGCCTTTCGATGACATTTTCGAGCCCCTCCTCAAAGATGAGATCCAAAGCTGCTCTTAGCCCGTAAAGTAGTTGGATGGAAGGCGTATACGGCCAGTAAGTTCCAAG</w:t>
      </w:r>
      <w:r w:rsidRPr="00C93528">
        <w:rPr>
          <w:rFonts w:ascii="Courier New" w:hAnsi="Courier New" w:cs="Courier New"/>
          <w:lang w:val="en-GB"/>
        </w:rPr>
        <w:lastRenderedPageBreak/>
        <w:t>CTTGTAGAACTTCAAATAGTCATTCCAGTCGAAGAAAACTCTGACCGACTTGGCATTTTTGGAAGCTTCCAGAGCTTTCGGGCTCGCGCAAACAATGCCCATTCCAGTAGGCAGGGAAA-GTGCTTTCTGCGA</w:t>
      </w:r>
    </w:p>
    <w:p w14:paraId="3C2B7AFD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2290_Tillandsia_xiphioides_Clone1</w:t>
      </w:r>
    </w:p>
    <w:p w14:paraId="6B1A1CA4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AATCATTTTACGCCAA---------------TCATACAATTATAAATGGCAACTAATTACAT-------------------------------------------------------------------------------------------------CCATCTTA----CATATTCCTATATAT--------GAATAGATAATGCAATAC---TGTAAATTT-----AGAAAACA------------GCTAAAAGAAACACAATCGGCTATTCAGTAAAAGCCAGCTTAATTTTTACAGTATACTCGAT--CGATAGA------TTTTTTGCATACTTACCTCGTGGCCTTTCCTAAACGACGATGCCTTTCGATGACATTTTCGAGCCCCTCCTCAAAGATGAGATCCAAAGCTGCTCTTAGCCCGTAAAGTAGTTGGATGGAAGGCGTATACGGCCAGTAAGTTCCAAGCTTGTAGAACTTCAAGTAGTCATTCCAGTCGAAGAAAACTCTAACCGACTTGGCATTTTTGGAAGCTTCCAGAGCTTTCGGGCTCGCGCAAACAATGCCCATTCCAGTAGGCAGGGAAA-GTGCTTTCTGCGA</w:t>
      </w:r>
    </w:p>
    <w:p w14:paraId="63C9AC86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2290_Tillandsia_xiphioides_Clone2</w:t>
      </w:r>
    </w:p>
    <w:p w14:paraId="4AEC6EB7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CC-TCTTA----CATATTCC------------------TAGATAATGCAATAC---TGTAAATTT-----AGAAAAAA------------GCTAAAAGAAA-ACAATCGGCTATTCAGTAAAAGCCAGCTTAATTTTTACAGTATACTCGAT--CGATAGA-------TTTTTGCATACTTACCTCGTGGCCTTTCCTAAACGACGATGCCTTTCGATGACATTTTCGAGGCCCTCCTCAAAGATGAGATCCAAAGCTGCTCTTAGCCCGTAAAGTAGTTGGATGGAAGGCGTATACGGCCAGTAAGTTCCAAGCTTGTAGAACTTCAAGTAGTCATTCCAGTCGAAGAAAACTCTGACCGACTTGGCATTTTTGGAAGCTTCCAGAGCTTTCGGGCTCACGCAAACAATGCCCATTCCAGTAGGCAGGGAAA-GTGCTTTCTGCGA</w:t>
      </w:r>
    </w:p>
    <w:p w14:paraId="6B603ABE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2290_Tillandsia_xiphioides_Clone3</w:t>
      </w:r>
    </w:p>
    <w:p w14:paraId="65BA8A2D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CC-TCTTA----CATATTCC------------------TAGATAATGCAATAC---TGTAAATTT-----AGAAAAAA------------GCTAAAAGAAA-ACAATCGGCTATTCAGTAAAAGCCAGCTTAATTTTTACAGTATACTCGAT--CGATAGA-------TTTTTGCATACTTACCTCGTGGCCTTTCCTAAACGACGATGCCTTTCGATGACATTTTCGAGGCCCTCCTCAAAGATGAGATCCAAAGCTGCTCTTAGCCCGTAAAGTAGTTGGATGGAAGGCGTATACGGCCAGTAAGTTCCAAGCTTGTAGAACTTCAAGTAGTCATTCCAGTCGAAGAAAACTCTGACCGACTTGGCATTTTTGGAAGCTTCCAGAGCTTTCGGGCTCGCGCAAACAATGCCCATTCCAGTAGGCAGGGAAA-GTGCTTTCTGCGA</w:t>
      </w:r>
    </w:p>
    <w:p w14:paraId="4053C3A1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2303_Tillandsia_rectangula_Clone1</w:t>
      </w:r>
    </w:p>
    <w:p w14:paraId="6884C4D0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ACAACTAATTATAT-------------------------------------------------------------------------------------------------TCATCTTA----CATATTTCTATA----------------------------C---TGTAA-TTTTTTTTAAAAAAAAAA-----------CTAAAAGAAA-ATAATCGTCTATTCAGTAAAAGCCAGCTTAATTTTTACAGTATACTCGAT--GGATAGA-------TTTTTGCATACTTACCTCGTGGCCTTTCCTAAACGACGATGCCTTTCGATGACATTTTCGAGCCCCTCCTCAAAGATGAGATCCAAAGCTGCTCTTAGCCCGTAAAGTAGTTGGATGGAAGGCGTATACGGCCAGTAAGTTCCAAGCTTGTAGAACTTCAAATAGTCATTCCAGTCGAAGAAAACTCTGACCGACTTGGCATTTTTGGAAGCTTCCAGAGCTTTCGGGCTCGCGCAAACAATGCCCATTCCAGTAGGCAGGGAAA-GTGCTTTCTGCGA</w:t>
      </w:r>
    </w:p>
    <w:p w14:paraId="487F4AC9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2303_Tillandsia_rectangula_Clone2</w:t>
      </w:r>
    </w:p>
    <w:p w14:paraId="5664D816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CCATCTTATATACATATTCCTATATATATATATATGAATAGATAATGCAATAC---TGTAAATTT-----AGAAAAAA------------GCTAAAAGAAA-ACAATCGGCTATTCAGTAAAAGCCAGCTTAATTTTTACAGTATAATCGAT--CGATAGA-------TTTTTGCATACTTACCTCGTGGCCTTTCCTAAACGACGATGCCTTTCGATGACATTTTCGAGGCCCTCCTCAAAGATGAGATCCAAAGCTGCTCTTAGCCCGTAAAGTAGTTGGATGGAAGGCGTATACGGCCAGTAAGTTCCAAGCTTGTAGAACTTCAAGTAGTCATTCCAGTCGAAGAAAACTCTAACCGACTTGGCATTTTTGGAAGCTTCCAGAGCTTTCGGGCTCGCGCAAACAATGCCCATTCCAGTAGGCAGGGAAA-GTGCTTTCTGCGA</w:t>
      </w:r>
    </w:p>
    <w:p w14:paraId="75C2A060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2303_Tillandsia_rectangula_Clone3</w:t>
      </w:r>
    </w:p>
    <w:p w14:paraId="468F81A7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ACAACTAATTATAT-------------------------------------------------------------------------------------------------TCATCTTA----CATATTTCTATA----------------------------C---TGTAA-TTTTTTTTAAAAAAAAAA-----------CTAAAAGAAA-ATAATCGTCTATTCAGTAAAAGCCAGCTTAATTTTTACAGTATACTCGAT--GGATAGA-------TTTTTGCATACTTACCTCGTGGCCTTTCCTAAACGACGATGCCTTTCGATGACATTTTCGAGCCCCTCCTCAA</w:t>
      </w:r>
      <w:r w:rsidRPr="00C93528">
        <w:rPr>
          <w:rFonts w:ascii="Courier New" w:hAnsi="Courier New" w:cs="Courier New"/>
          <w:lang w:val="en-GB"/>
        </w:rPr>
        <w:lastRenderedPageBreak/>
        <w:t>AGATGAGATCCAAAGCTGCTCTTAGCCCGTAAAGTAGTTGGATGGAAGGCGTATACGGCCAGTAAGTTCCAAGCTTGTAGAACTTCAAATAGTCATTCCAGTCGAAGAAAACTCTGACCGACTTGGCATTTTTGGAAGCTTCCAGAGCTTTCGGGCTCGCGCAAACAATGCCCATTCCAGTAGGCAGGGAAA-GTGCTTTCTGCGA</w:t>
      </w:r>
    </w:p>
    <w:p w14:paraId="0A6DCA66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2329_Tillandsia_kirschnekii</w:t>
      </w:r>
    </w:p>
    <w:p w14:paraId="30FA5FA8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CCCTCTTA----CATATTCC------------------TGGATAATGCAATAC---TGTAAATTT-----AGAAAAAA------------GCTAAAAGAAA-ACAATCGGCTATTCAGTAAAAGCCAGCTTAATTTTTACAGTATACTCGAT--CGATAGA-------TTTTTGCATACTTACCTCGTGGCCTTTCCTAAACGACGATGCCTTTCGATGACATTTTCGAGGCCCTCCTCAAAGATGAGATCCAAAGCTGCTCTTAGCCCGTAAAGTAGTTGGATGGAAGGCGTATACGGCCAGTAAGTTCCAAGCTTGTAGAACTTCAAGTAGTCATTCCAGTCGAAGAAAACTCTGACCGACTTGGCATTTTTGGAAGCTTCCAGAGCTTTCGGGCTCGCGCAAACAATGCCCATTCCAGTAGGCAGGGAAAAGTGCTTTNNNNNN</w:t>
      </w:r>
    </w:p>
    <w:p w14:paraId="10347724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2425_Tillandsia_paleacea_Clone1</w:t>
      </w:r>
    </w:p>
    <w:p w14:paraId="47CB6204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CC-TCTTA----CATATTCC------------------TAGATAATGCAATAC---TGTAAATTT-----AGAAAAAA------------GCTAAAAGAAA-ACAATCGGCTATTCAGTAAAAGCCAGCTTAATTTTTACAGTATACTCGAT--CGATAGA-------TTTTTGCATACTTACCTCGTGGCCTTTCCTAAACGACGATGCCTTTCGATGACATTTTCGAGGCCCTCCTCAAAGATGAGATCCAAAGCTGCTCTTAGCCCGTAAAGTAGTTGGATGGAAGGCGTATACGGCCAGTAAGTTCCAAGCTTGTAGAACTTCAAGTAGTCATTCCAGTCGAAGAAAACTCTGACCGACTTGGCATTTTTGGAAGCTTCCAGAGCTTTCGGGCTCGGGCAAACAATGCCCATTCCAGTAGGCAGGGAAA-GTGCTTTCTGCGA</w:t>
      </w:r>
    </w:p>
    <w:p w14:paraId="607C074C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2425_Tillandsia_paleacea_Clone2</w:t>
      </w:r>
    </w:p>
    <w:p w14:paraId="1130D244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ACAACTAATTATAT-------------------------------------------------------------------------------------------------TCATCTTA----CATATTTCTATA----------------------------C---TGTAA-TTTTTTTTAAAAAAAAAA-----------CTAAAAGAAA-ATAATCGTCTATTCAGTAAAAGCCAGCTTAATTTTTACAGTATACTCGAT--GGATAGA-------TTTTTGCATACTTACCTCGTGGCCTTTCCTAAACGACGATGCCTTTCGATGACATTTTCGAGCCCCTCCTCAAAGATGAGATCCAAAGCTGCTCTTAGCCCGTAAAGTAGTTGGATGGAAGGCGTATACGGCCAGTAAGTTCCAAGCTTGTAGAACTTCAAATAGTCATTCCAGTCGAAGAAAACTCTGACCGACTTGGCATTTTTGGAAGCTTCCAGAGCTTTCGGGCTCGCGTAAACAATGCCCATTCCAGTAGGCAGGGAAA-GTGCTTTCTGCGA</w:t>
      </w:r>
    </w:p>
    <w:p w14:paraId="18FF4483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2425_Tillandsia_paleacea_Clone3</w:t>
      </w:r>
    </w:p>
    <w:p w14:paraId="13F405D9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CCCTCTTA----CATATTCC------------------TGGATAATGCAGTAC---TGTAAATTT-----AGAAAAAA------------GCTAAAAGAAA-ACAATCGGCTATTCAGTAAAAGCCAGCTTAATTTTTACAGTATACTCGAT--CGATAGA-------TTTTTGCATACTTACCTCGTGGCCTTTCCTAAACGACGATGCCTTTCGATGACATTTTCGAGGCCCTCCTCAAAGATGAGATCCAAAGCTGCTCTTAGCCCGTAAAGTAGTTGGATGGAAGGCGTATACGGCCAGTAAGTTCCAAGCTTGTAGAACTTCAAGTAGTCATTCCAGTCGAAGAAAACTCTGACCGACTTGGCATTTTTGGAAGCTTCCAGAGCTTTCGGGCTCGGACAAACAATGCCCATTCCAGTAGGCAGGGAAA-GTGCTTTCTGCGA</w:t>
      </w:r>
    </w:p>
    <w:p w14:paraId="13910869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2479_Tillandsia_paleacea</w:t>
      </w:r>
    </w:p>
    <w:p w14:paraId="3DFC6EEC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CCCTCTTA----CATATTCC------------------TAGATAATGCAATAC---TGTAAATTT-----AGAAAAAA------------GCTAAAAGAAA-ACAATCGGCTATTCAGTAAAAGCCAGCTTAATTTTTACAGTATACTCGAT--CGATAGA-------TTTTTGCATACTTACCTCGTGGCCTTTCCTAAACGACGATGCCTTTCGATGACATTTTCGAGGCCCTCCTCAAAGATGAGATCCAAAGCTGCTCTTAGCCCGTAAAGTAGTTGGATGGAAGGCGTATACGGCCAGTAAGTTCCAAGCTTGTAGAACTTCAAGTAGTCATTCCAGTCGAAGAAAACTCTGACCGACTTGGCATTTTTGGAAGCTTCCAGAGCTTTCGGGCTCGCGCAAACAATGCCCATTCCAGTAGGCAGGGAAA-GTGCTTNNNNNNN</w:t>
      </w:r>
    </w:p>
    <w:p w14:paraId="18383837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8112431_Tillandsia_virescens_Clone1</w:t>
      </w:r>
    </w:p>
    <w:p w14:paraId="3FD15FB6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GCAACTAATTACAT-------------------------------------------------------------------------------------------------TCATCTTA----CATATTCCTATATAT--------GAATAGATAATGCAATAC---TGT-----------------------------------------------------------------------------------------------GGATAGA-------TTTTTGCATACTTACCTCGTGGCCTTTCCTAAACGACGATGCCTTTCGATGACATTTTCGAGGCCCTCCTCAA</w:t>
      </w:r>
      <w:r w:rsidRPr="00C93528">
        <w:rPr>
          <w:rFonts w:ascii="Courier New" w:hAnsi="Courier New" w:cs="Courier New"/>
          <w:lang w:val="en-GB"/>
        </w:rPr>
        <w:lastRenderedPageBreak/>
        <w:t>AGATGAGATCCAAAGCTGCTCTTAGCCCGTAAAGTAGTTGGATGGAAGGCGTATACGGCCAGTAAGTTCCAAGCTTGTAGAACTTCAAGTAGTCGTTCCAGTCGAAGAAAACTCTGACCGACTTGGCATTTTTGGAAGCTTCCAGAGCTTTCGGGCTCGCGCAAACAATGCCCATTCCAGTAGGCAGGGAAA-GTGCTTTCTGCGA</w:t>
      </w:r>
    </w:p>
    <w:p w14:paraId="5E5198C4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8112431_Tillandsia_virescens_Clone2</w:t>
      </w:r>
    </w:p>
    <w:p w14:paraId="7B5E7443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ATATAAATGGCAACTAATTACAT-------------------------------------------------------------------------------------------------TCATCTTA----CATATTCCTATATAT--------GAATAGATAATGCAATAC---TGT-----------------------------------------------------------------------------------------------GGATAGA-------TTTTTGCATACTTACCTCGTGGCCTTTCCTAAACGACGATGTCTTTCGATGACATTTTCGAGGCCCTCCTCAAAGATGAGATCCAAAGCTGCTCTTAGCCCGTAAAGTAGTTGGATGGAAGGCGTATACGGCCAGTAAGTTCCAAGCTTGTAGAACTTCAAGTAGTCGTTCCAGTCGAAGAAAACTCTGACCGACTTGGCATTTTTGGAAGCTTCCAGAGCTTTCGGGCTCGCGCAAACAATGCCCATTCCAGTAGGCAGGGAAA-GTGCTTTCTGCGA</w:t>
      </w:r>
    </w:p>
    <w:p w14:paraId="719F1F1B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8112431_Tillandsia_virescens_Clone3</w:t>
      </w:r>
    </w:p>
    <w:p w14:paraId="007936E3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ATATAAATGGCAACTAATTACAT-------------------------------------------------------------------------------------------------TCATCTTA----CATATTCCTATATAT--------GAATAGATAATGCAATAC---TGT-----------------------------------------------------------------------------------------------GGATAGA-------TTTTTGCATACTTACCTCGTGGCCTTTCCTAAACGACGATGTCTTTCGATGACATTTTCGAGGCCCTCCTCAAAGATGAGATCCAAAGCTGCTCTTAGCCCGTAAAGTAGTTGGATGGAAGGCGTATACGGCCAGTAAGTTCCAAGCTTGTAGAACTTCAAGTAGTCGTTCCAGTCGAAGAAAACTCTGACCGACTTGGCATTTTTGGAAGCTTCCAGAGCTTTCGGGCTCGCGCAAACAATGCCCATTCCAGTAGGCAGGGAAA-GTGCTTTCTGCGA</w:t>
      </w:r>
    </w:p>
    <w:p w14:paraId="453B617B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MHJB_B1044_Tillandsia_caticola</w:t>
      </w:r>
    </w:p>
    <w:p w14:paraId="12177C50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CCAACTAATTATAT-------------------------------------------------------------------------------------------------CCATCTTA----CATATTCCTATATAT--------GAATAGATAATGCAATACTACTGTAAATTT-----AGAAAAAA------------GCTAAAAGAAA-ACAATCGGCTATTCAGTAAAAG----------------------------------------------TTTGCATACTTACCTCGTGGCCTTTCCTAAACGATGATGCCTTTCGATGACATTTTCGAGCCCCTCCTCAAAGATGAGATCCAAAGCTGCTCTAAGCCCGTAAAGTAGTTGGATGGAAGGCGTATACGGCCAGTAAGTTCCAAGCTTGTAGAACTTCAAGTAGTCATTCCAGTCGAAGAAAACTCTGACCGACTTGGCATTTTTAGAAGCTTCTAGAGCTTTCGGGCTCGCGCAAACAATGCCCATTCCAGTAGGCAGGGAAA-GTGCTTNNNNNNN</w:t>
      </w:r>
    </w:p>
    <w:p w14:paraId="2A08B2B9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MHJB_B1049_Tillandsia_duratii_Clone1</w:t>
      </w:r>
    </w:p>
    <w:p w14:paraId="2ABD3CBF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AAATTATGTTACAAGAGGTCATACAATTATAAATGGCAACTAATTACAT-------------------------------------------------------------------------------------------------CCCTCTTA----CATATTCC------------------TAGATAATGCAATAC---TGTAAATTT-----AGAAAAAA------------GCTAAAAGAAA-ACAATCGGCTATTCAGTAAAAGCCAGCTTAATTTTTACAGTATACTCGAT--CGATAGA-------TTTTTGCATACTTACCTCGTGGCCTTTCCTAAACGACGATGCCTTTCGATGACATTTTCGAGGCCCTCCTCAAAGATGAGATCCAAAGCTGCTCTTAGCCCGTAAAGTAGTTGGATGGAAGGCGTATACGGCCAGTAAGTTCCAAGCTTGTAGAACTTCAAGTAGTCATTCCAGTCGAAGAAAACTCTGACCGACTTGGCATTTTTGGAAGCTTCCAGAGCTTTCGGGCTCGCGCAAACAATGCCCATTCCAGTAGGCAGGGAAA-GTGCTTTCTGCGA</w:t>
      </w:r>
    </w:p>
    <w:p w14:paraId="38D0478D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MHJB_B1049_Tillandsia_duratii_Clone2</w:t>
      </w:r>
    </w:p>
    <w:p w14:paraId="2955AFBC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CCCTCTTA----CATATTCC------------------TAGATAATGCAATGC---TGTAAATTT-----AGAAAAAA------------GCTAAAAGAAA-ACAATCGGCTATTCAGTAAAAGCCAGCTTAATTTTT--------------------AGATAGA---TTTTTGCATACTTACCTCGTGGCCTTTCCTAAACGACGATGCCTTTCGATGACATTTTCGAGGCCCTCCTCAAAGATGAGATCCAAAGCTGCTCTTAGCCCGTAAAGTAGTTGGATGGAAGGCGTATACGGCCAGTAAGTTCCAAGCTTGTAGAACTTCAAGTAGTCATTCCAGTCGAAGAAAACTCTAACCGACTTGGCATTTTTGGAAGCTTCCAGAGCTTTCGGGCTCGCGCAAACAATGCCCATTCCAGTAGGCAGGGAAA-GTGCTTTCTACGA</w:t>
      </w:r>
    </w:p>
    <w:p w14:paraId="57438C06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MHJB_B1049_Tillandsia_duratii_Clone3</w:t>
      </w:r>
    </w:p>
    <w:p w14:paraId="555F9C05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AAATTATGTTACAAGAGGTCATACAATTATAAATGGCAACTAATTACAT-------------------------------------------------------------------------------------------------CCCTCTTA----CATATTCC------------------TAGATAATGCAATAC---TGTAAATTT-----AGAAAAAA------------GCTAAAAGAAA-ACAATCGGCTATTCAGTAAAAGCCAGCTTAATTTTTACAGTATACTCGAT--CGATAGA-------TTTTTGCATACTTACCTCGTGGCCTTTCCTAAACGACGATGCCTTTCGATGACATTTTCGAGGCCCTCCTCAA</w:t>
      </w:r>
      <w:r w:rsidRPr="00C93528">
        <w:rPr>
          <w:rFonts w:ascii="Courier New" w:hAnsi="Courier New" w:cs="Courier New"/>
          <w:lang w:val="en-GB"/>
        </w:rPr>
        <w:lastRenderedPageBreak/>
        <w:t>AGATGAGATCCAAAGCTGCTCTTAGCCCGTAAAGTAGTTGGATGGAAGGCGTATACGGCCAGTAAGTTCCAAGCTTGTAGAACTTCAAGTAGTCATTCCAGTCGAAGAAAACTCTGACCGACTTGGCATTTTTGGAAGCTTCCAGAGCTTTCGGGCTCGCGCAAACAATGCCCATTCCAGTAGGCAGGGAAA-GTGCTTTCTGCGA</w:t>
      </w:r>
    </w:p>
    <w:p w14:paraId="4FF13D7D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MHJB_B1050_Tillandsia_duratii</w:t>
      </w:r>
    </w:p>
    <w:p w14:paraId="74D0BDCC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TGCCAATTATGTTACAAGAGGTCATACAATTATAAATGGCAACTAATTACAT-------------------------------------------------------------------------------------------------CCCTCTTA----CATATTCC------------------TAGATAATGCAATAC---TGTAAATTT-----AGAAAAAA------------GCTAAAAGAAA-ACAATCGGCTATTCAGTAAAAGCCAGCTTAATTTTTACAGTATACTCGAT--CGATAGA-------TTTTTGCATACTTACCTCGTGGCCTTTCCTAAACGACGATGCCTTTCGATGACATTTTCGAGGCCCTCCTCAAAGATGAGATCCAAAGCTGCTCTTAGCCCGTAAAGTAGTTGGATGGAAGGCGTATACGGCCAGTAAGTTCCAAGCTTGTAGAACTTCAAGTAGTCATTCCAGTCGAAGAAAACTCTGACCGACTTGGCATTTTTGGAAGCTTCCAGAGCTTTCGGGCTCGCGCAAACAATGCCCATTCCAGTAGGCAGGGAAA-GTGCTTTNNNNNN</w:t>
      </w:r>
    </w:p>
    <w:p w14:paraId="070E2FB4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MHJB_B1050_Tillandsia_duratii_Clone2</w:t>
      </w:r>
    </w:p>
    <w:p w14:paraId="4648B1C8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GAGATCATTTTATGCCAATTATGTTACAAGAGGTCATACAATTATAAATGGCAACTAATTACAT-------------------------------------------------------------------------------------------------CCCTCTTA----CATATTCC------------------TAGATAATGCAATAC---TGTAAATTT-----AGAAAAAA------------GCTAAAAGAAA-ACAATCGGCTATTCAGTAAAAGACAGCTTAATTTTTACAGTATACTCGAT--CGATAGA-------TTTTTGCATACTTACCTCGTGGCCTTTCCTAAACGACGATGCCTTTCGATGACATTTTCGAGGCCCTCCTCAAAGATGAGATCCAAAGCTGCTCTTAGCCCGTAAAGTAGTTGGATGGAAGGCGTATACGGCCAGTAAGTTCCAAGCTTGTAGAACTTCAAGTAGTCATTCCAGTCGAAGAAAACTCTGACTGACTTGGCATTTTTGGAAGCTTCCAGAGCTTTCGGGCTCGCGCAAACAATGCCCATTCCAGTAGGCAGGGAAA-GTGCTTTCTGCGA</w:t>
      </w:r>
    </w:p>
    <w:p w14:paraId="6DD911A2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MHJB_B1050_Tillandsia_duratii_Clone3</w:t>
      </w:r>
    </w:p>
    <w:p w14:paraId="3B8654BC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CCCTCTTA----CATATTCC------------------TAGATAATGCAATAC---TGTAAATTT-----AGAAAAAA------------GCTAAAAGAAA-ACAATCGGCTATTCAGTAAAAGCCAGCTTAATTTTTACAGTATACTCGAT--CGATAGA-------TTTTTGCATACTTACCTCGTGGCCTTTCCTAAACGACGATGCCTTTCGATGACATTTTCGAGGCCCTCCTCAAAGATGAGATCCAAAGCTGCTCTTAGCCCGTAAAGTAGTTGGATGGAAGGCGTATACGGCCAGTAAGTTCCAAGCTTGTAGAACTTCAAGTAGTCATTCCAGTCGAAGAAAACTCTAACCGACTTGGCATTTTTGGAAGCTTCCAGAGCTTTCGGGCTCGCGCAAACAATGCCCATTCCAGTAGGCAGGGAAA-GTGCTTTCTGCGA</w:t>
      </w:r>
    </w:p>
    <w:p w14:paraId="2B6D84E4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MHJB_B1052_Tillandsia_humilis</w:t>
      </w:r>
    </w:p>
    <w:p w14:paraId="238FFB71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TAAGATCATTTTACGCCAA---------------TCATACAATTATAAATGCCAACTAATTATAT-------------------------------------------------------------------------------------------------CCATCTTA----CATATTCCTATATAT--------GAATAGATAATGCAATAC---TGTCAATTT-----AGAAAAAA------------GCTAAAAGAAA-ACAATCGGCTATTCAGTAAAAA----------------------------------------------TTTGCATACTTACCTCGTGGCCTTTCCTAAACGATGATGCCTTTCGATGACATTTTCGAGCCCCTCCTCAAAGATGAGATCCAACGCTGCTCTTAGCCCGTAAAGTAGTTGGATGGAAGGCGTATACGGCCAGTAAGTTCCAAGCTTGTAGAACTTCAAGTAGTCATTCCAGTCGAAGAAAACTCTGACCGACTTGGCATTTTTGGAAGCTTCTAGAGCTTTCGGGCTCGCGCAAACAATGCCCATTCCAGTAGGCAGGGAAA-G-GCTTTCNNNNN</w:t>
      </w:r>
    </w:p>
    <w:p w14:paraId="65ADE502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MHJB_B1070_Tillandsia_purpurea</w:t>
      </w:r>
    </w:p>
    <w:p w14:paraId="5B375817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CCAACTAATTATAT-------------------------------------------------------------------------------------------------CCATCTTA----CATATTCCTATATAT--------GAATAGATAATGCAATAC---TGTAAATTT-----AGAAAAAA------------GCTAAAAGAAA-ACAATCGGCTATTCAGTAAAAA----------------------------------------------TTTGCATACTTACCTCGTGGCCTTTCCTAAACGATGATGCCTTTCGATGACATTTTCGAGCCCCTCCTCAAAGATGAGATCCAAAGCTGCTCTTAGCCCGTAAAGTAGTTGGATGGAAGGCGTATACGGCCAGTAAGTTCCAAGCTTGTAGAACTTCAAGTAGTCATTCCAGTCGAAGAAAACTCTGACCGACTTGGCATTTTTGGAAGCTTCTAGAGCTTTCGGGCTCGCGCAAACAATGCCCATTCCAGTAGGCAGGGAAAAGTGCTTNNNNNNN</w:t>
      </w:r>
    </w:p>
    <w:p w14:paraId="753B4670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MHJB_B1073_Tillandsia_streptocarpa</w:t>
      </w:r>
    </w:p>
    <w:p w14:paraId="7E0A3FF4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NGTTACAANAGGTCATACAATTATAAATGGCAACTAATTACAT-------------------------------------------------------------------------------------------------CCCTCTTA----CATATTCN------------------TAGATAATGCAATAC---TGTAAATTT-----AGAAAAAA------------GCTAAAAGAAA-ACAATCGGCTATTCAGTAAAAGCCAGCTTAATTTTTACGGTATACTCGAT--CGATAGA-------TTTTTGCATACTTACCTCGTGGCCTTTCCTAAACGACGATGCCTTTCGATGACATTTTCGAGGCCCTCCTCAA</w:t>
      </w:r>
      <w:r w:rsidRPr="00C93528">
        <w:rPr>
          <w:rFonts w:ascii="Courier New" w:hAnsi="Courier New" w:cs="Courier New"/>
          <w:lang w:val="en-GB"/>
        </w:rPr>
        <w:lastRenderedPageBreak/>
        <w:t>AGATGAGATCCAAAGCTGCTCTTAGCCCGTAAAGTAGTTGGATGGAAGGCGTATACGGCCAGTAAGTTCCAAGCTTGTAGAACTTCAAGTAGTCATTCCAGTCGAAGAAAACTCTGACCGACTTGGCATTTTTGGAANNTTCCAGAGCTTTCGGGCTCGCGCAAACAATGCCCATTCCAGTAGGCANGGAAA-GTCCTTTNNNNNN</w:t>
      </w:r>
    </w:p>
    <w:p w14:paraId="6A446AD9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MHJB_B1083_Tillandsia_straminea</w:t>
      </w:r>
    </w:p>
    <w:p w14:paraId="5DC406BC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TGCCAA---------------TCATACAATTATAAATGCCAACTAATTATAT-------------------------------------------------------------------------------------------------CCATCTTA----CATATTCCTATATAT--------GAATAGATAATGCAATAC---TGTAAATTT-----AGAAAAAAA-----------GCTAAAAGAAA-ACAATCGGCTATTCAGTAAAAA----------------------------------------------TTTGCATACTTACCTCGTGGCCTTTCCTAAACGATGATGCCTTTCGATGACATTTTCGAGCCCCTCCTCAAAGATGAGATCCAAAGCTGCTCTTAGCCCGTAAAGTAGTTGGATGGAAGGCGTATACGGCCAGTAAGTTCCAAGCTTGTAGAACTTCAAGTAGTCATTCCAGTCGAAGAAAACTCTGACCGACTTGGCATTTTTGGAAGCTTCTAGAGCTTTCGGGCTCGCGCAAACAATGCCCATTCCAGTAGGCAGAGAAA-GTGCTTNNNNNNN</w:t>
      </w:r>
    </w:p>
    <w:p w14:paraId="44433675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MHJB_B1085_Tillandsia_straminea</w:t>
      </w:r>
    </w:p>
    <w:p w14:paraId="618D1060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CCAACTAATTATAT-------------------------------------------------------------------------------------------------CCATCTTA----CATATTCCTATATAT--------GAATAGATAATGCAATAC---TGTAAATTT-----AGAAAAAA------------GCTAAAAGAAA-ACAATCGGCTATTCAGTAAAAA----------------------------------------------TTTGCATACTTACCTCGTGGCCTTTCCTAAACGATGATGCCTTTCGATGACATTTTCGAGCCCCTCCTCAAAGATGAGATCCAAAGCTGCTCTTAGCCCGTAAAGTAGTTGGATGGAAGGCGTATACGGCCAGTAAGTTCCAAGCTTGTAGAACTTCAAGTAGTCATTCCAGTCGAAGAAAACTCTGACCGACTTGGCATTTTTGGAAGCTTCTAGAGCTTTCGGGCTCGCGCAAACAATGCCCATTCCAGTAGGCAGGGAAA-GTGCTTTNNNNNN</w:t>
      </w:r>
    </w:p>
    <w:p w14:paraId="7BBA25F6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MHJB_B1933_Tillandsia_werdermanii</w:t>
      </w:r>
    </w:p>
    <w:p w14:paraId="2F4F4E92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GCAACTAATTACAT-------------------------------------------------------------------------------------------------CCATCTTA----CATATTCCTATATAT--------GAATAGATAATGCAATAC---TGTAAATTT-----AGAAAACA------------GCTAAAAGAAA-ACAATCGGCTATTCAGTAAAAGCCAGC----TTTTTACAGTATACTCGAT--CGATAGA-AG------TTTGCATACTTACCTCGTGGCCTTTCCTAAACGACGATGCCTTTCGATGACATTTTCGAGGCCCTCCTCAAAGATGAGATCCAAAGCTGCTCTTAGCCCGTAAAGTAGTTGGATGGAAGGCGTATACGGCCAGTAAGTTCCAAGCTTGTAGAACTTCAAGTAGTCATTCCAGTCGAAGAAAACTCTGACCGACTTGGCATTTTTGGAAGCTTGCAGAGCTTTCGGGCTAGCGCAAACAATGCCCATTCCAGTAGGCAGGGAAA-GTGCTTNNNNNNN</w:t>
      </w:r>
    </w:p>
    <w:p w14:paraId="108608CA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MHJB_B214_Tillandsia_aff_streptocarpa_Clone1</w:t>
      </w:r>
    </w:p>
    <w:p w14:paraId="010BE762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CC-TCTTA----CATATTCC------------------TAGATAATGCAATAC---TGTAAATTT-----AGAAAAAA------------GCTAAAAGAAA-ACAATCGGCTATTCAGTAAAAGCCAGCTTAATTTTTACAGTATACTCGAT--CGATAGA-------TTTTTGCATACTTACCTCGTGGCCTTTCCTAAACGACGATGCCTTTCGATGACATTTTCGAGGCCCTCCTCAAAGATGAGATCCAAAGCTGCTCTTAGCCCGTAAAGTAGTTGGATGGAAGGCGTATACGGCCAGTAAGTTCCAAGCTTGTAGAACTTCAAGTAGTCATTCCAGTCGAAGAAAACTCTGACCGACTTGGCATTTTTGGAAGCTTCCAGAGCTTTCGGGCTCGCGCAAACAATGCCCATTCCAGTAGGCAGGGAAA-GTGCTTTCTGCGA</w:t>
      </w:r>
    </w:p>
    <w:p w14:paraId="40B83E58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MHJB_B214_Tillandsia_aff_streptocarpa_Clone2</w:t>
      </w:r>
    </w:p>
    <w:p w14:paraId="773C8218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CC-TCTTA----CATATTCC------------------TAGATAATGCAATAC---TGTAAATTT-----AGAAAAAA------------GCTAAAAGAAA-ACAATCGGCTATTCAGTAAAAGCCAGCTTAATTTTTACAGTATACTCGAT--CGATAGA-------TTTTTACATACTTACCTCGTGGCCTTTCCTAAACGACGATGCCTTTCGATGACATTTTCGAGGCCCTCCTCAAAGATGAGATCCAAAGCTGCTCTTAGCCCGTAAAGTAGTTGGATGGAAGGCGTATACGGCCAGTAAGTTCCAAGCTTGTAGAACTTCAAGTAGTCATTCCAGTCGAAGAAAACTCTGACCGACTTGGCATTTTTGGAAGCTTCCAGAGCTTTCGGGCTCGCGCAAACAATGCCCATTCCAGTAGGCAGGGAAA-GTGCTTTCTGCGA</w:t>
      </w:r>
    </w:p>
    <w:p w14:paraId="6757CD00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MHJB_B214_Tillandsia_aff_streptocarpa_Clone3</w:t>
      </w:r>
    </w:p>
    <w:p w14:paraId="2E6063A0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CC-TCTTA----CATATTCC------------------TAGATAATGCAATAC---TGTAAATTT-----AGAAAAAA------------GCTAAAAGAAA-ACAATCGGCTATTCAGTAAAAGCCAGCTTAATTTTTACAGTATACTCGAT--CGATAGA-------TTTTTGCATACTTACCTCGTGGCCTTTCCTAAACGACGATGCCTTTCGATGACATTTTCGAGGCCCTCCTCAA</w:t>
      </w:r>
      <w:r w:rsidRPr="00C93528">
        <w:rPr>
          <w:rFonts w:ascii="Courier New" w:hAnsi="Courier New" w:cs="Courier New"/>
          <w:lang w:val="en-GB"/>
        </w:rPr>
        <w:lastRenderedPageBreak/>
        <w:t>AGATGAGATCCAAAGCTGCTCTTAGCCCGTAAAGTAGTTGGATGGAAGGCGTATACGGCCAGTAAGTTCCAAGCTTGTAGAACTTCAAGTAGTCATTCCAGTCGAAGAAAACTCTGACCGACTTGGCATTTTTGGAAGCTTCCAGAGCTTTCGGGCTCGCGCAAACAATGCCCATTCCAGTAGGCAGGGAAA-GTGCTTTCTGCGA</w:t>
      </w:r>
    </w:p>
    <w:p w14:paraId="42DAB6CF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MHJB_B214_Tillandsia_aff_streptocarpa_Clone4</w:t>
      </w:r>
    </w:p>
    <w:p w14:paraId="5BA3FA31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AAATTATGTTACAAGAGGTCATACAATTATAAATGGCAACTAATTACAT-------------------------------------------------------------------------------------------------CCCTCTTA----CATATTCC------------------TAGATAATGCAATAC---TGTAAATTT-----AGAAAAAA------------GCTAAAAGAAA-ACAATCGGCTATTCAGTAAAAGCCAGCTTAATTTTTACAGTATACTCGAT--CGATAGA-------TTTTTGCATACTTACCTCGTGGCCTTTCCTAAACGACGATGCCTTTCGATGACATTTTCGAGGCCCTCCTCAAAGATGAGATCCAAAGCTGCTCTTAGCCCGTAAAGTAGTTGGATGGAAGGCGTATACGGCCAGTAAGTTCCAAGCTTGTAGAACTTCAAGTAGTCATTCCAGTCGAAGAAAACTCTGACCGACTTGGCATTTTTGGAAGCTTCCAGAGCTTTCGGGCTCGCGCAAACAATGCCCATTCCAGTAGGCAGGGAAA-GTGCTTTCTGCGA</w:t>
      </w:r>
    </w:p>
    <w:p w14:paraId="3CC1FF38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MHJB_B214_Tillandsia_aff_streptocarpa_Clone_5</w:t>
      </w:r>
    </w:p>
    <w:p w14:paraId="7968E3E1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AAATTATGTTACAAGAGGTCATACAATTATAAATGGCAACTAATTACAT-------------------------------------------------------------------------------------------------CCCTCTTA----CATATTCC------------------TAGATAATGCAATAC---TGTAAATTT-----AGAAAAAA------------GCTAAAAGAAA-ACAATCGGCTATTCAGTAAAAGCCAGCTTAATTTTTACAGTATACTCGAT--CGATAGA-------TTTTTGCATACTTACCTCGTGGCCTTTCCTAAACGACGATGCCTTTCGATGACATTTTCGAGGCCCTCCTCAAAGATGAGATCCAAAGCTGCTCTTAGCCCGTAAAGTAGTTGGATGGAAGGCGTATACGGCCAGTAAGTTCCAAGCTTGTAGAACTTCAAGTAGTCATTCCAGTCGAAGAAAACTCTGACCGACTTGGCATTTTTGGAAGCTTCCAGAGCTTTCGGGCTCGCGCAAACAATGCCCATTCCAGTAGGCAGGGAAA-GTGCTTTCTGCGA</w:t>
      </w:r>
    </w:p>
    <w:p w14:paraId="47FB1517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MHJB_B235_Tillandsia_krahnii</w:t>
      </w:r>
    </w:p>
    <w:p w14:paraId="0664F1FE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CCAACTAATTATAT-------------------------------------------------------------------------------------------------CCATCTTA----CATACTCCTATGTAT--------GAATAGATAATGCAATAC---TGTAAATTT-----AGGAAAAA------------GCTAAAAGAAA-ACAATCGGCTATT--------------------------------TCGAT--CGATAGA-AG------TTTGCATACTTACCTCGTGGCCTTTCCTAAACGACGATGCCTTTCGATGACATTTTCGAGCCCCTCCTCAAAGATGAGATCCAAAGCTGCTCTTAGCCCGTAAAGTAGTTGGATGGAAGGCGTATACGGCCAGTAAGTTCCAAGCTTGTAGAACTTCAAGTAGTCATTCCAGTCGAAGAAAACTCTGACCGACTTGGCATTTTTTGAAGCTTCTAGAGCTTTCGGGCTCGCGCAAACAATGCCCATTCCAGTAGGCAGGGAAA-GTGCTTTNNNNNN</w:t>
      </w:r>
    </w:p>
    <w:p w14:paraId="69A4608F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MHJB_B418_Tillandsia_prolata</w:t>
      </w:r>
    </w:p>
    <w:p w14:paraId="62192C22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GCAACTAATTACAT-------------------------------------------------------------------------------------------------CCATCTTA----CATATTCCTATATAT--------GAATAGATAATGCAATAC---TGTAAATTT-----AGAAAACA------------GCTAAAAGAAA-ACAATCGGCTATTCAGTAAAAGCCAAC----TTTTTACAGTATACTCGAT--CGATAGA-AG------TTTGCATACTTACCTCGTGGCCTTTCCTAAACGACGATGCCTTTCGATGACATTTTCGAGGCCCTCCTCAAAGATGAGATCCAAAGCTGCTCTTAGCCCGTAAAGTAGTTGGATGGAAGGCGTATACGGCCAGTAAGTTCCAAGCTTGTAGAACTTCAAGTAGTCATTCCAGTCGAAGAAAACTCTGACCGACTTGGCATTTTTGGAAGCTTGCAGAGCTTTCGGGCTAGCGCAAACAATGCCCATTCCAGTAGGCAGGGAAA-GTGCTTTNNNNNN</w:t>
      </w:r>
    </w:p>
    <w:p w14:paraId="7ABEFA8D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788_MT038709_1_Tillandsia_recurvata_BRC242</w:t>
      </w:r>
    </w:p>
    <w:p w14:paraId="0B9EEA23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nnnnnnnnnnTTTTACGCCAATTATGTTACAAGAGGTCATACAATTATAAATGRCAACTAATTACAT-------------------------------------------------------------------------------------------------CCCTCTTA----CATATTCC------------------TGGATAATGCAATAC---TGTAAATTT-----AGAAAAAA------------GCTAAAAGAAA-ACAATCGGCTATTCAGTAAAAGCCAGCTTAATTTTTACAGTATACTCGAT--CGATAGA-------KTTTTGCATACTTACCTCGTGGCCTTTCCTAAACGACGATGCCTTTCGATGACATTTTCGAGGCCCTCCTCAAAGATGAGATCCAAAGCTGCTCTTAGCCCGTAAAGTAGTTGGATGGAAGGCGTATACGGCCAGTAAGTTCCAAGCTTGTAGAACTTCAAGTAGTCATTCCAGTCGAAGAAAACTCTGACCGACTTGGCATTTTTGGAAGCTTCCAGAGCTTTCRGGCTCGCGCAAACAATGCCCATTCCAGTAGGCnnnnnnn-nnnnnnnnnnnnn</w:t>
      </w:r>
    </w:p>
    <w:p w14:paraId="6A88FE61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619_MT038729_1_Tillandsia_capillaris_BRC420</w:t>
      </w:r>
    </w:p>
    <w:p w14:paraId="2493BBE3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TCATCTTATATGCATATTCCTATATAT--------GAATAGATAATGCAATAC---TGTRAATTT-----AGAAAAAA------------GCTAAAAGAAA-ACAATTGGCTATTCAGTAAAAGCCAGCTTAATTTTTACAGTATACTCGAT--CGATAGATAGA---TTTTCGCATACTTACCTCGTGGCCTTTCCTAAACGACGATGCCTTTCGATGACATTTTCGAGGCCCTCCTCAA</w:t>
      </w:r>
      <w:r w:rsidRPr="00C93528">
        <w:rPr>
          <w:rFonts w:ascii="Courier New" w:hAnsi="Courier New" w:cs="Courier New"/>
          <w:lang w:val="en-GB"/>
        </w:rPr>
        <w:lastRenderedPageBreak/>
        <w:t>AGATGAGATCCAAAGCTGCTCTTAGCCCGTAAAGTAGTTGGATGGAAGGCGTATACGGCCAGTAAGTTCCAAGCTTGTAGAACTTCAAGTAGTCATTCCAGTCGAAGAAAACTCTGACCGACTTGGCATTTTTGGAAGCTTCCAGAGCTTTCGGGCTCGCGCAAACAATGCCCATTCCAGTAGGCAGGGAAA-GTGCTTTCTGCGA</w:t>
      </w:r>
    </w:p>
    <w:p w14:paraId="529BB57A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664_MT038730_1_Tillandsia_capillaris_BRC421</w:t>
      </w:r>
    </w:p>
    <w:p w14:paraId="3A8DE422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TCATCTTATATGCATATTCCTATATAT--------GAATAGATAATGCAATAC---WGTAAATTT-----AGAAAAAA------------ACTAAAAGAAA-ACAATCGGCTATTCAGTAAAAGCCAGCTTAATTTTTACAGTATACTCGAT--SGATAGATAGA---TTTTTGCATACTTACCTCGTGGCCTTTCCTAAACGACGATGCCTTTCGATGACATTTTCGAGGCCCTCCTCAAAGATGAGATCCAAAGCTGCTCTTAGCCCGTAAAGTAGTTGGATGGAAGGCGTATACGGCCAGTAAGTTCCGAGCTTGTAGAACTTCAAGTAGTCATTCCAGTCGAAGAAAACTCTGACCGACTTGGCATTTTTGGAAGCTTCCAGAGCTTTCGGGCTCGCGCAAACAATGCCCATTCCAGTAGGCAGGGAAA-nnnnnnnnnnnnn</w:t>
      </w:r>
    </w:p>
    <w:p w14:paraId="7075CBE2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03946_MT038742_1_Tillandsia_kirschnekii_BRC246</w:t>
      </w:r>
    </w:p>
    <w:p w14:paraId="721B8DA4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nnnnnnnnnnnnnnnnnnnnnnnnnnnnnnnnGAGGTCATACAATTATAAATGRCAACTAATTACAT-------------------------------------------------------------------------------------------------CCCTCTTA----CATATTCC------------------TRGATAATGCAATAC---TGTAAATTT-----AGAAAAAA------------GCTAAAAGAAA-ACAATCGKCTATTCAGTAAAAGCCAGCTTAATTTTTACAGTATACTCGAT--CGATAGA-------TTTTTGCATACTTACCTCGTGGCCTTTCCTAAACGACGATGCCTTTCGATGACATTTTCGAGSCCCTCCTCAAAGATGAGATCCAAAGCTGCTCTTAGCCCGTAAAGTAGTTGGATGGAAGGCGTATACGGCCAGTAAGTTCCAAGCTTGTAGAACTTCAARTAGTCATTCCAGTCGAAGAAAACTCTGACCGACTTGGCATTTTTGGAAGCTTCCAGAGCTTTCGGGCTCGCGCAAACAATGCCCATTCCAGTAGGCAGGGAAA-GTGCTTTCTGCGA</w:t>
      </w:r>
    </w:p>
    <w:p w14:paraId="2615C630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2425_MT038743_1_Tillandsia_paleacea_BRC341</w:t>
      </w:r>
    </w:p>
    <w:p w14:paraId="2C60F1C9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CCCTCTTA----CATATTCC------------------TRGATAATGCARTAC---TGTAAATTT-----AGAAAAAA------------GCTAAAAGAAA-ACAATCGGCTRTTCARTAAAAGCCAGCTTAATTTTTACAGTATACTCGAT--CGATAGA-------TTTTTGCATACTTACCTCGTGGCCTTTCCTAAACGACGATGCCTTTCGATGACATTTTCGAGGCCCTCCTCAAAGATGAGATCCAAAGCTGCTCTTAGCCCGTAAAGTAGTTGGATGGAAGGCGTATACGGCCAGTAAGTTCCAAGCTTGTAGAACTTCAAGTAGTCATTCCAGTCGAAGAAAACTCTGACCGACTTGGCATTTTTGGAAGCTTCCAGAGCTTTCGGGCTCGSGCAAACAATGCCCATTCCAGTAGGCAGGGAAA-GTGCTTTCTGCGA</w:t>
      </w:r>
    </w:p>
    <w:p w14:paraId="1E287766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04854_MT038756_1_Tillandsia_purpurea_BRC299</w:t>
      </w:r>
    </w:p>
    <w:p w14:paraId="1179538F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CCAACTAATTATAT-------------------------------------------------------------------------------------------------CCATCTTA----CATATTCCTATATATAT------GAATAGATAATGCAATAC---TGTAAATTT-----AGGAAAAA------------GCTAAAAGAAA-ACAATCGGCTATTCAGTAAAAGSCAGC----GTTTTACAGTA--CTCGAT--CGATAGA-AG------TTTGCATACTTACCTCGTGGCCTTTCCTAAACGATGATGCCTTTCGATGACATTTTCGAGCCCCTCCTCAAAGATGAGATCCAAAGCTGCTCTTAGCCCGTAAAGTAGTTGGATGGAAGGCGTATACGGCCAGTAAGTTCCGAGCTTGTAGAACTTCAAGTAGTCATTCCAGTCGAAGAAAACTCTGACCGACTTGGCATTTTTGGAAGCTTCTAGAGCTTTCGGGCTCGCGCAAACAATGCCCATTCCAGTAGGCAGGGAAA-GTGCTTTCTGCGA</w:t>
      </w:r>
    </w:p>
    <w:p w14:paraId="76873DB5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417_MT038832_1_Tillandsia_humilis_BRC258</w:t>
      </w:r>
    </w:p>
    <w:p w14:paraId="3D5741C3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CCAACTAATTATATCCAGAGCCTTGTTGTTCTTTTGATGTAGCTGAGTTCATTTTTCATTGAATGAAGCGGCAACATGCTGCCTTTCTCTCGAAAAAAAAACTAATTATATCCATCTTA----CATATTCCTATATAT--------GAATAGATAATGTAATAC---TGTAAATTT-----AGGAAATAA-----------GCTAAAAGAAA-ACAATCGGCTATTCAGTAAAAG----------------------------------------------TTTGCATACTTACCTCGTGGCCTTTCCTAAACGATGATGCCTTTCGATGACATTTTCGAGCCCCTCCTCAAAGATGAGATCCAAAGCTGCTCTTAGCCCGTAAAGTAGTTGGATGGAAGGCGTATACGGCCAGTAAGTTCCAAGCTTGTAGAACTTCAAGTAGTCATTCCAGTCGAAGAAAACTCTGACCGACTTGGCATTTTTGGAAGCTTCTAGAGCTTTCGGGCTCGCGCAAACAATGCCCATTCCAGTAGGCAGGGAAA-GTGCTTTCTGCGA</w:t>
      </w:r>
    </w:p>
    <w:p w14:paraId="5782BD2A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MT038877_1_Tillandsia_paleacea_BRC491</w:t>
      </w:r>
    </w:p>
    <w:p w14:paraId="4D9FE09B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CCCTCTTA----CATATTCC------------------TAGATAATGCAATAC---TGTAAATTT-----AGAAAAAA------------GCTAAAAGAAA-ACAATCGGCTATTCAGTAAAAGCCAGCTTAATTTTTACAGTATACTCGAT--CGATAGA-------</w:t>
      </w:r>
      <w:r w:rsidRPr="00C93528">
        <w:rPr>
          <w:rFonts w:ascii="Courier New" w:hAnsi="Courier New" w:cs="Courier New"/>
          <w:lang w:val="en-GB"/>
        </w:rPr>
        <w:lastRenderedPageBreak/>
        <w:t>TTTTTGCATACTTACCTCGTGGCCTTTCCTAAACGACGATGCCTTTCGATGACATTTTCGAGGCCCTCCTCAAAGATGAGATCCAAAGCTGCTCTTAGCCCGTAAAGTAGTTGGATGGAAGGCGTATACGGCCAGTAAGTTCCAAGCTTGTAGAACTTCAAGTAGTCATTCCAGTCGAAGAAAACTCTGACCGACTTGGCATTTTTGGAAGCTTCCAGAGCTTTCGGGCTCGCGCAAACAATGCCCATTCCAGTAGGCAGGGAAA-nnnnnnnnnnnnn</w:t>
      </w:r>
    </w:p>
    <w:p w14:paraId="097866D0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HEID131639_MT047482_1_Tillandsia_streptocarpa_BRC460</w:t>
      </w:r>
    </w:p>
    <w:p w14:paraId="6B0CFE7F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TTATGTTACAAGAGGTCATACAATTATAAATGGCAACTAATTACAT-------------------------------------------------------------------------------------------------CCCTCTTA----CATATTCC------------------TAGATAATGCAATAC---TGTAAATTT-----AGAAAAAA------------GCTAAAAGAAA-ACAATCGGCTATTCAGTAAAAGCCAGCTTAATTTTTACAGTATACTCGAT--CGATAGA-------TTTTTGCATACTTACCTCGTGGCCTTTCCTAAACGACGATGCCTTTCGATGACATTTTCGAGGCCCTCCTCAAAGATGAGATCCAAAGCTGCTCTTAGCCCGTAAAGTAGTTGGATGGAAGGCGTATACGGCCAGTAAGTTCCAAGCTTGTAGAACTTCAAGTAGTCATTCCAGTCGAAGAAAACTCTGACCGACTTGGCATTTTTGGAAGCTTCCAGAGCTTTCGGGCTCGCGCAAACAATGCCCATTCCAGTAGGCAGGGAAA-GTGCTTTCTGCGA</w:t>
      </w:r>
    </w:p>
    <w:p w14:paraId="6C8C2C2B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TP089_Tillandsia_pupurea_Clone2</w:t>
      </w:r>
    </w:p>
    <w:p w14:paraId="58876C53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TGCCAA---------------TCATACAATTATAAATGCCAACTAATTATAT-------------------------------------------------------------------------------------------------CCATCTTA----CATATTCCTATATAT--------GAATAGATAATGCAATAT---TGTAAATTT-----AGGAAAAAA-----------GCTAAAAGAAA-ACAATCGGCTATTCAGTAAAAG----------------------------------------------TTTGCATACTTACCTCGTGGCCTTTCCTAAACGATGATGCCTTTCGATGACATTTTCGAGCCCCTCCTCAAAGATGAGATCCAAAGCTGCTCTTAGCCCGTAAAGTAGTTGGATGGAAGGCGTATACGGCCAGTAAGTTCCAAGCTTGTAGAACTTCAAGTAGTCATTCCAGTCGAAGAAAACTCTGACCGACTTGGCATTTTTGGAAGCTTCTAGAGCTTTCGGGCTCGCGCAAACAATGCCCATTCCAGTAGGCAGGGAAA-GTGCTTTCTGCGA</w:t>
      </w:r>
    </w:p>
    <w:p w14:paraId="5E538BFC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TP089_Tillandsia_pupurea_Clone3</w:t>
      </w:r>
    </w:p>
    <w:p w14:paraId="462E2899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CCAACTAATTATAT-------------------------------------------------------------------------------------------------CCATCTTA----CATATTCCTATATAT--------GAATAGATAATGCAATAC---TGTAAATTT-----AGAAAAAA------------GCTAAAAGAAA-ACAATCGGCTATTCAGTAAAAG----------------------------------------------TTTGCATACTTACCTCGTGGCCTTTCCTAAACGATGATGCCTTTCGATGACATTTTCGAGCCCCTCCTCAAAGATGAGATCCAAAGCTGCTCTTAGCCCGTAAAGTAGTTGGATGGAAGGCGTATACGTCCAGTAAGTTCCAAGCTTGTAGAACTTCAAGTAGTCATTCCAGTCGAAGAAAACTCTGACCGACTTGGCATTTTTGGAAGCTTCTAGAGCTTTCGGGCTCGCGCAAACAATGCCCATTCCAGTAGGCAGGGAAA-GTGCTTTCTGCGA</w:t>
      </w:r>
    </w:p>
    <w:p w14:paraId="73D85E8E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&gt;TP089_Tillandsia_pupurea_Clone4</w:t>
      </w:r>
    </w:p>
    <w:p w14:paraId="4EB059C8" w14:textId="77777777" w:rsidR="009A2C3D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  <w:r w:rsidRPr="00C93528">
        <w:rPr>
          <w:rFonts w:ascii="Courier New" w:hAnsi="Courier New" w:cs="Courier New"/>
          <w:lang w:val="en-GB"/>
        </w:rPr>
        <w:t>TGCAAGATCATTTTACGCCAA---------------TCATACAATTATAAATGCCAACTAATTATAT-------------------------------------------------------------------------------------------------CCATCTTA----CATATTCCTATATAT--------GAATAGATAATGCAATAC---TGTAAATTT-----AGAAAAAA------------GCTAAAAGAAA-ACAATCGGCTATTCAGTAAAAG----------------------------------------------TTTGCATACTTACCTCGTGGCCTTTCCTAAACGATGATGCCTTTCGATGACATTTTCGAGCCCCTCCTCAAAGATGAGATCCAAAGCTGCTCTTAGCCCGTAAAGTAGTTGGATGGAAGGCGTATACGGCCAGTAAGTTCCAAGCTTGTAGAACTTCAAGTAGTCATTCCAGTCGAAGAAAACTCTGACCGACTTGGCATTTTTGGAAGCTTCTAGAGCTTTCGGGCTCGCGCAAACAATGCCCATTCCAGTAGGCAGGGAAA-GTGCTTTCTGCGA</w:t>
      </w:r>
    </w:p>
    <w:p w14:paraId="5E713295" w14:textId="77777777" w:rsidR="00584788" w:rsidRPr="00C93528" w:rsidRDefault="00584788" w:rsidP="00BC0475">
      <w:pPr>
        <w:pStyle w:val="NurText"/>
        <w:rPr>
          <w:rFonts w:ascii="Courier New" w:hAnsi="Courier New" w:cs="Courier New"/>
          <w:lang w:val="en-GB"/>
        </w:rPr>
      </w:pPr>
    </w:p>
    <w:sectPr w:rsidR="00584788" w:rsidRPr="00C93528" w:rsidSect="00BC0475">
      <w:pgSz w:w="11906" w:h="16838"/>
      <w:pgMar w:top="1417" w:right="1335" w:bottom="1134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65A"/>
    <w:rsid w:val="00113286"/>
    <w:rsid w:val="00584788"/>
    <w:rsid w:val="009A2C3D"/>
    <w:rsid w:val="00B75806"/>
    <w:rsid w:val="00BC0475"/>
    <w:rsid w:val="00C7565A"/>
    <w:rsid w:val="00C93528"/>
    <w:rsid w:val="00F13D06"/>
    <w:rsid w:val="00F74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4B8A68"/>
  <w15:chartTrackingRefBased/>
  <w15:docId w15:val="{0F893276-4BC4-4F5D-94D0-E05C1C151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BC047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BC0475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3</Pages>
  <Words>17529</Words>
  <Characters>110436</Characters>
  <Application>Microsoft Office Word</Application>
  <DocSecurity>0</DocSecurity>
  <Lines>920</Lines>
  <Paragraphs>255</Paragraphs>
  <ScaleCrop>false</ScaleCrop>
  <Company/>
  <LinksUpToDate>false</LinksUpToDate>
  <CharactersWithSpaces>127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och</dc:creator>
  <cp:keywords/>
  <dc:description/>
  <cp:lastModifiedBy>mkoch</cp:lastModifiedBy>
  <cp:revision>3</cp:revision>
  <dcterms:created xsi:type="dcterms:W3CDTF">2026-04-15T15:22:00Z</dcterms:created>
  <dcterms:modified xsi:type="dcterms:W3CDTF">2026-04-26T11:57:00Z</dcterms:modified>
</cp:coreProperties>
</file>